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8DC899" w14:textId="51287F27" w:rsidR="00D558F0" w:rsidRPr="00D57EFA" w:rsidRDefault="00D558F0" w:rsidP="00D558F0">
      <w:pPr>
        <w:widowControl/>
        <w:rPr>
          <w:rFonts w:ascii="Helvetica" w:hAnsi="Helvetica"/>
          <w:b/>
          <w:bCs/>
          <w:sz w:val="24"/>
        </w:rPr>
      </w:pPr>
      <w:r w:rsidRPr="00D57EFA">
        <w:rPr>
          <w:rFonts w:ascii="Helvetica" w:hAnsi="Helvetica" w:hint="eastAsia"/>
          <w:b/>
          <w:bCs/>
          <w:sz w:val="24"/>
        </w:rPr>
        <w:t>S</w:t>
      </w:r>
      <w:r w:rsidRPr="00D57EFA">
        <w:rPr>
          <w:rFonts w:ascii="Helvetica" w:hAnsi="Helvetica"/>
          <w:b/>
          <w:bCs/>
          <w:sz w:val="24"/>
        </w:rPr>
        <w:t>UPPLEMENTAL MATERIAL</w:t>
      </w:r>
    </w:p>
    <w:p w14:paraId="44A2A4C6" w14:textId="1F00603C" w:rsidR="00D558F0" w:rsidRPr="00D57EFA" w:rsidRDefault="00D558F0" w:rsidP="00D558F0">
      <w:pPr>
        <w:rPr>
          <w:rFonts w:ascii="Helvetica" w:hAnsi="Helvetica"/>
          <w:sz w:val="24"/>
        </w:rPr>
      </w:pPr>
      <w:r w:rsidRPr="00D57EFA">
        <w:rPr>
          <w:rFonts w:ascii="Helvetica" w:hAnsi="Helvetica"/>
          <w:sz w:val="24"/>
        </w:rPr>
        <w:t xml:space="preserve">Supplementary Table </w:t>
      </w:r>
      <w:proofErr w:type="spellStart"/>
      <w:r w:rsidRPr="00D57EFA">
        <w:rPr>
          <w:rFonts w:ascii="Helvetica" w:hAnsi="Helvetica"/>
          <w:sz w:val="24"/>
        </w:rPr>
        <w:t>S1</w:t>
      </w:r>
      <w:proofErr w:type="spellEnd"/>
      <w:r w:rsidRPr="00D57EFA">
        <w:rPr>
          <w:rFonts w:ascii="Helvetica" w:hAnsi="Helvetica"/>
          <w:sz w:val="24"/>
        </w:rPr>
        <w:t xml:space="preserve">. Characteristics of patients enrolled in </w:t>
      </w:r>
      <w:r w:rsidR="003318DA" w:rsidRPr="00D57EFA">
        <w:rPr>
          <w:rFonts w:ascii="Helvetica" w:hAnsi="Helvetica"/>
          <w:sz w:val="24"/>
        </w:rPr>
        <w:t xml:space="preserve">microarray </w:t>
      </w:r>
      <w:r w:rsidRPr="00D57EFA">
        <w:rPr>
          <w:rFonts w:ascii="Helvetica" w:hAnsi="Helvetica"/>
          <w:sz w:val="24"/>
        </w:rPr>
        <w:t>analysis</w:t>
      </w:r>
    </w:p>
    <w:tbl>
      <w:tblPr>
        <w:tblW w:w="5430" w:type="dxa"/>
        <w:tblInd w:w="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94"/>
        <w:gridCol w:w="850"/>
        <w:gridCol w:w="992"/>
        <w:gridCol w:w="1276"/>
        <w:gridCol w:w="1418"/>
      </w:tblGrid>
      <w:tr w:rsidR="00D558F0" w:rsidRPr="00D57EFA" w14:paraId="69A40281" w14:textId="77777777" w:rsidTr="008111FC">
        <w:trPr>
          <w:trHeight w:hRule="exact" w:val="340"/>
        </w:trPr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981354" w14:textId="77777777" w:rsidR="00D558F0" w:rsidRPr="00D57EFA" w:rsidRDefault="00D558F0" w:rsidP="008111FC">
            <w:pPr>
              <w:widowControl/>
              <w:jc w:val="center"/>
              <w:rPr>
                <w:rFonts w:ascii="Helvetica" w:eastAsia="游ゴシック" w:hAnsi="Helvetica"/>
                <w:color w:val="000000"/>
                <w:kern w:val="0"/>
                <w:sz w:val="13"/>
                <w:szCs w:val="13"/>
              </w:rPr>
            </w:pPr>
            <w:r w:rsidRPr="00D57EFA">
              <w:rPr>
                <w:rFonts w:ascii="Helvetica" w:eastAsia="游ゴシック" w:hAnsi="Helvetica"/>
                <w:color w:val="000000"/>
                <w:kern w:val="0"/>
                <w:sz w:val="13"/>
                <w:szCs w:val="13"/>
              </w:rPr>
              <w:t>Sample No.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2A375D" w14:textId="77777777" w:rsidR="00D558F0" w:rsidRPr="00D57EFA" w:rsidRDefault="00D558F0" w:rsidP="008111FC">
            <w:pPr>
              <w:widowControl/>
              <w:jc w:val="center"/>
              <w:rPr>
                <w:rFonts w:ascii="Helvetica" w:eastAsia="游ゴシック" w:hAnsi="Helvetica"/>
                <w:color w:val="000000"/>
                <w:kern w:val="0"/>
                <w:sz w:val="13"/>
                <w:szCs w:val="13"/>
              </w:rPr>
            </w:pPr>
            <w:r w:rsidRPr="00D57EFA">
              <w:rPr>
                <w:rFonts w:ascii="Helvetica" w:eastAsia="游ゴシック" w:hAnsi="Helvetica"/>
                <w:color w:val="000000"/>
                <w:kern w:val="0"/>
                <w:sz w:val="13"/>
                <w:szCs w:val="13"/>
              </w:rPr>
              <w:t>Diagnosi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9AA6F4" w14:textId="77777777" w:rsidR="00D558F0" w:rsidRPr="00D57EFA" w:rsidRDefault="00D558F0" w:rsidP="008111FC">
            <w:pPr>
              <w:widowControl/>
              <w:jc w:val="center"/>
              <w:rPr>
                <w:rFonts w:ascii="Helvetica" w:eastAsia="游ゴシック" w:hAnsi="Helvetica"/>
                <w:color w:val="000000"/>
                <w:kern w:val="0"/>
                <w:sz w:val="13"/>
                <w:szCs w:val="13"/>
              </w:rPr>
            </w:pPr>
            <w:r w:rsidRPr="00D57EFA">
              <w:rPr>
                <w:rFonts w:ascii="Helvetica" w:eastAsia="游ゴシック" w:hAnsi="Helvetica"/>
                <w:color w:val="000000"/>
                <w:kern w:val="0"/>
                <w:sz w:val="13"/>
                <w:szCs w:val="13"/>
              </w:rPr>
              <w:t>Ag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03B302" w14:textId="77777777" w:rsidR="00D558F0" w:rsidRPr="00D57EFA" w:rsidRDefault="00D558F0" w:rsidP="008111FC">
            <w:pPr>
              <w:widowControl/>
              <w:jc w:val="center"/>
              <w:rPr>
                <w:rFonts w:ascii="Helvetica" w:eastAsia="游ゴシック" w:hAnsi="Helvetica"/>
                <w:color w:val="000000"/>
                <w:kern w:val="0"/>
                <w:sz w:val="13"/>
                <w:szCs w:val="13"/>
              </w:rPr>
            </w:pPr>
            <w:r w:rsidRPr="00D57EFA">
              <w:rPr>
                <w:rFonts w:ascii="Helvetica" w:eastAsia="游ゴシック" w:hAnsi="Helvetica"/>
                <w:color w:val="000000"/>
                <w:kern w:val="0"/>
                <w:sz w:val="13"/>
                <w:szCs w:val="13"/>
              </w:rPr>
              <w:t>Gende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F741CC" w14:textId="77777777" w:rsidR="00D558F0" w:rsidRPr="00D57EFA" w:rsidRDefault="00D558F0" w:rsidP="008111FC">
            <w:pPr>
              <w:widowControl/>
              <w:jc w:val="center"/>
              <w:rPr>
                <w:rFonts w:ascii="Helvetica" w:eastAsia="游ゴシック" w:hAnsi="Helvetica"/>
                <w:color w:val="000000"/>
                <w:kern w:val="0"/>
                <w:sz w:val="13"/>
                <w:szCs w:val="13"/>
              </w:rPr>
            </w:pPr>
            <w:r w:rsidRPr="00D57EFA">
              <w:rPr>
                <w:rFonts w:ascii="Helvetica" w:eastAsia="游ゴシック" w:hAnsi="Helvetica"/>
                <w:color w:val="000000"/>
                <w:kern w:val="0"/>
                <w:sz w:val="13"/>
                <w:szCs w:val="13"/>
              </w:rPr>
              <w:t>Medication</w:t>
            </w:r>
          </w:p>
        </w:tc>
      </w:tr>
      <w:tr w:rsidR="00D558F0" w:rsidRPr="00D57EFA" w14:paraId="3563CAB2" w14:textId="77777777" w:rsidTr="008111FC">
        <w:trPr>
          <w:trHeight w:hRule="exact" w:val="284"/>
        </w:trPr>
        <w:tc>
          <w:tcPr>
            <w:tcW w:w="8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00EF12" w14:textId="77777777" w:rsidR="00D558F0" w:rsidRPr="00D57EFA" w:rsidRDefault="00D558F0" w:rsidP="008111FC">
            <w:pPr>
              <w:jc w:val="center"/>
              <w:rPr>
                <w:rFonts w:ascii="Helvetica" w:hAnsi="Helvetica"/>
                <w:sz w:val="13"/>
                <w:szCs w:val="13"/>
              </w:rPr>
            </w:pPr>
            <w:r w:rsidRPr="00D57EFA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2E06812" w14:textId="77777777" w:rsidR="00D558F0" w:rsidRPr="00D57EFA" w:rsidRDefault="00D558F0" w:rsidP="008111FC">
            <w:pPr>
              <w:jc w:val="center"/>
              <w:rPr>
                <w:rFonts w:ascii="Helvetica" w:hAnsi="Helvetica"/>
                <w:sz w:val="13"/>
                <w:szCs w:val="13"/>
              </w:rPr>
            </w:pPr>
            <w:r w:rsidRPr="00D57EFA">
              <w:rPr>
                <w:rFonts w:ascii="Helvetica" w:hAnsi="Helvetica"/>
                <w:sz w:val="13"/>
                <w:szCs w:val="13"/>
              </w:rPr>
              <w:t>MP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6054EE9" w14:textId="77777777" w:rsidR="00D558F0" w:rsidRPr="00D57EFA" w:rsidRDefault="00D558F0" w:rsidP="008111FC">
            <w:pPr>
              <w:widowControl/>
              <w:jc w:val="center"/>
              <w:rPr>
                <w:rFonts w:ascii="Helvetica" w:hAnsi="Helvetica"/>
                <w:color w:val="000000"/>
                <w:sz w:val="13"/>
                <w:szCs w:val="13"/>
              </w:rPr>
            </w:pPr>
            <w:r w:rsidRPr="00D57EFA">
              <w:rPr>
                <w:rFonts w:ascii="Helvetica" w:hAnsi="Helvetica"/>
                <w:color w:val="000000"/>
                <w:sz w:val="13"/>
                <w:szCs w:val="13"/>
              </w:rPr>
              <w:t>6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B1085B" w14:textId="77777777" w:rsidR="00D558F0" w:rsidRPr="00D57EFA" w:rsidRDefault="00D558F0" w:rsidP="008111FC">
            <w:pPr>
              <w:widowControl/>
              <w:jc w:val="center"/>
              <w:rPr>
                <w:rFonts w:ascii="Helvetica" w:hAnsi="Helvetica"/>
                <w:color w:val="000000"/>
                <w:sz w:val="13"/>
                <w:szCs w:val="13"/>
              </w:rPr>
            </w:pPr>
            <w:r w:rsidRPr="00D57EFA">
              <w:rPr>
                <w:rFonts w:ascii="Helvetica" w:hAnsi="Helvetica"/>
                <w:color w:val="000000"/>
                <w:sz w:val="13"/>
                <w:szCs w:val="13"/>
              </w:rPr>
              <w:t>Mal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9A3805" w14:textId="77777777" w:rsidR="00D558F0" w:rsidRPr="00D57EFA" w:rsidRDefault="00D558F0" w:rsidP="008111FC">
            <w:pPr>
              <w:widowControl/>
              <w:jc w:val="left"/>
              <w:rPr>
                <w:rFonts w:ascii="Helvetica" w:hAnsi="Helvetica"/>
                <w:color w:val="000000"/>
                <w:sz w:val="13"/>
                <w:szCs w:val="13"/>
              </w:rPr>
            </w:pPr>
            <w:r w:rsidRPr="00D57EFA">
              <w:rPr>
                <w:rFonts w:ascii="Helvetica" w:hAnsi="Helvetica"/>
                <w:color w:val="000000"/>
                <w:sz w:val="13"/>
                <w:szCs w:val="13"/>
              </w:rPr>
              <w:t>PSL</w:t>
            </w:r>
          </w:p>
        </w:tc>
      </w:tr>
      <w:tr w:rsidR="00D558F0" w:rsidRPr="00D57EFA" w14:paraId="010FD157" w14:textId="77777777" w:rsidTr="008111FC">
        <w:trPr>
          <w:trHeight w:hRule="exact" w:val="284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5063CEF4" w14:textId="77777777" w:rsidR="00D558F0" w:rsidRPr="00D57EFA" w:rsidRDefault="00D558F0" w:rsidP="008111FC">
            <w:pPr>
              <w:jc w:val="center"/>
              <w:rPr>
                <w:rFonts w:ascii="Helvetica" w:hAnsi="Helvetica"/>
                <w:sz w:val="13"/>
                <w:szCs w:val="13"/>
              </w:rPr>
            </w:pPr>
            <w:r w:rsidRPr="00D57EFA">
              <w:rPr>
                <w:rFonts w:ascii="Helvetica" w:hAnsi="Helvetica"/>
                <w:sz w:val="13"/>
                <w:szCs w:val="13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073AA3" w14:textId="77777777" w:rsidR="00D558F0" w:rsidRPr="00D57EFA" w:rsidRDefault="00D558F0" w:rsidP="008111FC">
            <w:pPr>
              <w:jc w:val="center"/>
              <w:rPr>
                <w:rFonts w:ascii="Helvetica" w:hAnsi="Helvetica"/>
                <w:sz w:val="13"/>
                <w:szCs w:val="13"/>
              </w:rPr>
            </w:pPr>
            <w:r w:rsidRPr="00D57EFA">
              <w:rPr>
                <w:rFonts w:ascii="Helvetica" w:hAnsi="Helvetica"/>
                <w:sz w:val="13"/>
                <w:szCs w:val="13"/>
              </w:rPr>
              <w:t>MP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614A71" w14:textId="77777777" w:rsidR="00D558F0" w:rsidRPr="00D57EFA" w:rsidRDefault="00D558F0" w:rsidP="008111FC">
            <w:pPr>
              <w:jc w:val="center"/>
              <w:rPr>
                <w:rFonts w:ascii="Helvetica" w:hAnsi="Helvetica"/>
                <w:color w:val="000000"/>
                <w:sz w:val="13"/>
                <w:szCs w:val="13"/>
              </w:rPr>
            </w:pPr>
            <w:r w:rsidRPr="00D57EFA">
              <w:rPr>
                <w:rFonts w:ascii="Helvetica" w:hAnsi="Helvetica"/>
                <w:color w:val="000000"/>
                <w:sz w:val="13"/>
                <w:szCs w:val="13"/>
              </w:rPr>
              <w:t>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71B8FA" w14:textId="77777777" w:rsidR="00D558F0" w:rsidRPr="00D57EFA" w:rsidRDefault="00D558F0" w:rsidP="008111FC">
            <w:pPr>
              <w:jc w:val="center"/>
              <w:rPr>
                <w:rFonts w:ascii="Helvetica" w:hAnsi="Helvetica"/>
                <w:color w:val="000000"/>
                <w:sz w:val="13"/>
                <w:szCs w:val="13"/>
              </w:rPr>
            </w:pPr>
            <w:r w:rsidRPr="00D57EFA">
              <w:rPr>
                <w:rFonts w:ascii="Helvetica" w:hAnsi="Helvetica"/>
                <w:color w:val="000000"/>
                <w:sz w:val="13"/>
                <w:szCs w:val="13"/>
              </w:rPr>
              <w:t>Fe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8D22631" w14:textId="77777777" w:rsidR="00D558F0" w:rsidRPr="00D57EFA" w:rsidRDefault="00D558F0" w:rsidP="008111FC">
            <w:pPr>
              <w:rPr>
                <w:rFonts w:ascii="Helvetica" w:hAnsi="Helvetica"/>
                <w:color w:val="000000"/>
                <w:sz w:val="13"/>
                <w:szCs w:val="13"/>
              </w:rPr>
            </w:pPr>
            <w:r w:rsidRPr="00D57EFA">
              <w:rPr>
                <w:rFonts w:ascii="Helvetica" w:hAnsi="Helvetica"/>
                <w:color w:val="000000"/>
                <w:sz w:val="13"/>
                <w:szCs w:val="13"/>
              </w:rPr>
              <w:t>no</w:t>
            </w:r>
          </w:p>
        </w:tc>
      </w:tr>
      <w:tr w:rsidR="00D558F0" w:rsidRPr="00D57EFA" w14:paraId="1ED04ED5" w14:textId="77777777" w:rsidTr="008111FC">
        <w:trPr>
          <w:trHeight w:hRule="exact" w:val="284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56DE982C" w14:textId="77777777" w:rsidR="00D558F0" w:rsidRPr="00D57EFA" w:rsidRDefault="00D558F0" w:rsidP="008111FC">
            <w:pPr>
              <w:jc w:val="center"/>
              <w:rPr>
                <w:rFonts w:ascii="Helvetica" w:hAnsi="Helvetica"/>
                <w:sz w:val="13"/>
                <w:szCs w:val="13"/>
              </w:rPr>
            </w:pPr>
            <w:r w:rsidRPr="00D57EFA">
              <w:rPr>
                <w:rFonts w:ascii="Helvetica" w:hAnsi="Helvetica"/>
                <w:sz w:val="13"/>
                <w:szCs w:val="13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80B836" w14:textId="77777777" w:rsidR="00D558F0" w:rsidRPr="00D57EFA" w:rsidRDefault="00D558F0" w:rsidP="008111FC">
            <w:pPr>
              <w:jc w:val="center"/>
              <w:rPr>
                <w:rFonts w:ascii="Helvetica" w:hAnsi="Helvetica"/>
                <w:sz w:val="13"/>
                <w:szCs w:val="13"/>
              </w:rPr>
            </w:pPr>
            <w:r w:rsidRPr="00D57EFA">
              <w:rPr>
                <w:rFonts w:ascii="Helvetica" w:hAnsi="Helvetica"/>
                <w:sz w:val="13"/>
                <w:szCs w:val="13"/>
              </w:rPr>
              <w:t>MP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27C7F5" w14:textId="77777777" w:rsidR="00D558F0" w:rsidRPr="00D57EFA" w:rsidRDefault="00D558F0" w:rsidP="008111FC">
            <w:pPr>
              <w:jc w:val="center"/>
              <w:rPr>
                <w:rFonts w:ascii="Helvetica" w:hAnsi="Helvetica"/>
                <w:color w:val="000000"/>
                <w:sz w:val="13"/>
                <w:szCs w:val="13"/>
              </w:rPr>
            </w:pPr>
            <w:r w:rsidRPr="00D57EFA">
              <w:rPr>
                <w:rFonts w:ascii="Helvetica" w:hAnsi="Helvetica"/>
                <w:color w:val="000000"/>
                <w:sz w:val="13"/>
                <w:szCs w:val="13"/>
              </w:rPr>
              <w:t>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2EE1C4" w14:textId="77777777" w:rsidR="00D558F0" w:rsidRPr="00D57EFA" w:rsidRDefault="00D558F0" w:rsidP="008111FC">
            <w:pPr>
              <w:jc w:val="center"/>
              <w:rPr>
                <w:rFonts w:ascii="Helvetica" w:hAnsi="Helvetica"/>
                <w:color w:val="000000"/>
                <w:sz w:val="13"/>
                <w:szCs w:val="13"/>
              </w:rPr>
            </w:pPr>
            <w:r w:rsidRPr="00D57EFA">
              <w:rPr>
                <w:rFonts w:ascii="Helvetica" w:hAnsi="Helvetica"/>
                <w:color w:val="000000"/>
                <w:sz w:val="13"/>
                <w:szCs w:val="13"/>
              </w:rPr>
              <w:t>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F97D4ED" w14:textId="77777777" w:rsidR="00D558F0" w:rsidRPr="00D57EFA" w:rsidRDefault="00D558F0" w:rsidP="008111FC">
            <w:pPr>
              <w:rPr>
                <w:rFonts w:ascii="Helvetica" w:hAnsi="Helvetica"/>
                <w:color w:val="000000"/>
                <w:sz w:val="13"/>
                <w:szCs w:val="13"/>
              </w:rPr>
            </w:pPr>
            <w:r w:rsidRPr="00D57EFA">
              <w:rPr>
                <w:rFonts w:ascii="Helvetica" w:hAnsi="Helvetica"/>
                <w:color w:val="000000"/>
                <w:sz w:val="13"/>
                <w:szCs w:val="13"/>
              </w:rPr>
              <w:t>PSL</w:t>
            </w:r>
          </w:p>
        </w:tc>
      </w:tr>
      <w:tr w:rsidR="00D558F0" w:rsidRPr="00D57EFA" w14:paraId="05C4314D" w14:textId="77777777" w:rsidTr="008111FC">
        <w:trPr>
          <w:trHeight w:hRule="exact" w:val="284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386D06D7" w14:textId="77777777" w:rsidR="00D558F0" w:rsidRPr="00D57EFA" w:rsidRDefault="00D558F0" w:rsidP="008111FC">
            <w:pPr>
              <w:jc w:val="center"/>
              <w:rPr>
                <w:rFonts w:ascii="Helvetica" w:hAnsi="Helvetica"/>
                <w:sz w:val="13"/>
                <w:szCs w:val="13"/>
              </w:rPr>
            </w:pPr>
            <w:r w:rsidRPr="00D57EFA">
              <w:rPr>
                <w:rFonts w:ascii="Helvetica" w:hAnsi="Helvetica"/>
                <w:sz w:val="13"/>
                <w:szCs w:val="13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AC2831" w14:textId="77777777" w:rsidR="00D558F0" w:rsidRPr="00D57EFA" w:rsidRDefault="00D558F0" w:rsidP="008111FC">
            <w:pPr>
              <w:jc w:val="center"/>
              <w:rPr>
                <w:rFonts w:ascii="Helvetica" w:hAnsi="Helvetica"/>
                <w:sz w:val="13"/>
                <w:szCs w:val="13"/>
              </w:rPr>
            </w:pPr>
            <w:r w:rsidRPr="00D57EFA">
              <w:rPr>
                <w:rFonts w:ascii="Helvetica" w:hAnsi="Helvetica"/>
                <w:sz w:val="13"/>
                <w:szCs w:val="13"/>
              </w:rPr>
              <w:t>MP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8EC194" w14:textId="77777777" w:rsidR="00D558F0" w:rsidRPr="00D57EFA" w:rsidRDefault="00D558F0" w:rsidP="008111FC">
            <w:pPr>
              <w:jc w:val="center"/>
              <w:rPr>
                <w:rFonts w:ascii="Helvetica" w:hAnsi="Helvetica"/>
                <w:color w:val="000000"/>
                <w:sz w:val="13"/>
                <w:szCs w:val="13"/>
              </w:rPr>
            </w:pPr>
            <w:r w:rsidRPr="00D57EFA">
              <w:rPr>
                <w:rFonts w:ascii="Helvetica" w:hAnsi="Helvetica"/>
                <w:color w:val="000000"/>
                <w:sz w:val="13"/>
                <w:szCs w:val="13"/>
              </w:rPr>
              <w:t>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A54C8B" w14:textId="77777777" w:rsidR="00D558F0" w:rsidRPr="00D57EFA" w:rsidRDefault="00D558F0" w:rsidP="008111FC">
            <w:pPr>
              <w:jc w:val="center"/>
              <w:rPr>
                <w:rFonts w:ascii="Helvetica" w:hAnsi="Helvetica"/>
                <w:color w:val="000000"/>
                <w:sz w:val="13"/>
                <w:szCs w:val="13"/>
              </w:rPr>
            </w:pPr>
            <w:r w:rsidRPr="00D57EFA">
              <w:rPr>
                <w:rFonts w:ascii="Helvetica" w:hAnsi="Helvetica"/>
                <w:color w:val="000000"/>
                <w:sz w:val="13"/>
                <w:szCs w:val="13"/>
              </w:rPr>
              <w:t>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F763B0D" w14:textId="77777777" w:rsidR="00D558F0" w:rsidRPr="00D57EFA" w:rsidRDefault="00D558F0" w:rsidP="008111FC">
            <w:pPr>
              <w:rPr>
                <w:rFonts w:ascii="Helvetica" w:hAnsi="Helvetica"/>
                <w:color w:val="000000"/>
                <w:sz w:val="13"/>
                <w:szCs w:val="13"/>
              </w:rPr>
            </w:pPr>
            <w:r w:rsidRPr="00D57EFA">
              <w:rPr>
                <w:rFonts w:ascii="Helvetica" w:hAnsi="Helvetica"/>
                <w:color w:val="000000"/>
                <w:sz w:val="13"/>
                <w:szCs w:val="13"/>
              </w:rPr>
              <w:t>PSL</w:t>
            </w:r>
          </w:p>
        </w:tc>
      </w:tr>
      <w:tr w:rsidR="00D558F0" w:rsidRPr="00D57EFA" w14:paraId="6E5D6E2F" w14:textId="77777777" w:rsidTr="008111FC">
        <w:trPr>
          <w:trHeight w:hRule="exact" w:val="284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52A406B3" w14:textId="77777777" w:rsidR="00D558F0" w:rsidRPr="00D57EFA" w:rsidRDefault="00D558F0" w:rsidP="008111FC">
            <w:pPr>
              <w:jc w:val="center"/>
              <w:rPr>
                <w:rFonts w:ascii="Helvetica" w:hAnsi="Helvetica"/>
                <w:sz w:val="13"/>
                <w:szCs w:val="13"/>
              </w:rPr>
            </w:pPr>
            <w:r w:rsidRPr="00D57EFA">
              <w:rPr>
                <w:rFonts w:ascii="Helvetica" w:hAnsi="Helvetica"/>
                <w:sz w:val="13"/>
                <w:szCs w:val="13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A1F5EA" w14:textId="77777777" w:rsidR="00D558F0" w:rsidRPr="00D57EFA" w:rsidRDefault="00D558F0" w:rsidP="008111FC">
            <w:pPr>
              <w:jc w:val="center"/>
              <w:rPr>
                <w:rFonts w:ascii="Helvetica" w:hAnsi="Helvetica"/>
                <w:sz w:val="13"/>
                <w:szCs w:val="13"/>
              </w:rPr>
            </w:pPr>
            <w:r w:rsidRPr="00D57EFA">
              <w:rPr>
                <w:rFonts w:ascii="Helvetica" w:hAnsi="Helvetica"/>
                <w:sz w:val="13"/>
                <w:szCs w:val="13"/>
              </w:rPr>
              <w:t>GP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63F9A2" w14:textId="77777777" w:rsidR="00D558F0" w:rsidRPr="00D57EFA" w:rsidRDefault="00D558F0" w:rsidP="008111FC">
            <w:pPr>
              <w:jc w:val="center"/>
              <w:rPr>
                <w:rFonts w:ascii="Helvetica" w:hAnsi="Helvetica"/>
                <w:color w:val="000000"/>
                <w:sz w:val="13"/>
                <w:szCs w:val="13"/>
              </w:rPr>
            </w:pPr>
            <w:r w:rsidRPr="00D57EFA">
              <w:rPr>
                <w:rFonts w:ascii="Helvetica" w:hAnsi="Helvetica"/>
                <w:color w:val="000000"/>
                <w:sz w:val="13"/>
                <w:szCs w:val="13"/>
              </w:rPr>
              <w:t>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6C9DC8" w14:textId="77777777" w:rsidR="00D558F0" w:rsidRPr="00D57EFA" w:rsidRDefault="00D558F0" w:rsidP="008111FC">
            <w:pPr>
              <w:jc w:val="center"/>
              <w:rPr>
                <w:rFonts w:ascii="Helvetica" w:hAnsi="Helvetica"/>
                <w:color w:val="000000"/>
                <w:sz w:val="13"/>
                <w:szCs w:val="13"/>
              </w:rPr>
            </w:pPr>
            <w:r w:rsidRPr="00D57EFA">
              <w:rPr>
                <w:rFonts w:ascii="Helvetica" w:hAnsi="Helvetica"/>
                <w:color w:val="000000"/>
                <w:sz w:val="13"/>
                <w:szCs w:val="13"/>
              </w:rPr>
              <w:t>Fe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CEDEB02" w14:textId="77777777" w:rsidR="00D558F0" w:rsidRPr="00D57EFA" w:rsidRDefault="00D558F0" w:rsidP="008111FC">
            <w:pPr>
              <w:rPr>
                <w:rFonts w:ascii="Helvetica" w:hAnsi="Helvetica"/>
                <w:color w:val="000000"/>
                <w:sz w:val="13"/>
                <w:szCs w:val="13"/>
              </w:rPr>
            </w:pPr>
            <w:r w:rsidRPr="00D57EFA">
              <w:rPr>
                <w:rFonts w:ascii="Helvetica" w:hAnsi="Helvetica"/>
                <w:color w:val="000000"/>
                <w:sz w:val="13"/>
                <w:szCs w:val="13"/>
              </w:rPr>
              <w:t>PSL</w:t>
            </w:r>
          </w:p>
        </w:tc>
      </w:tr>
      <w:tr w:rsidR="00D558F0" w:rsidRPr="00D57EFA" w14:paraId="6BCA41D2" w14:textId="77777777" w:rsidTr="008111FC">
        <w:trPr>
          <w:trHeight w:hRule="exact" w:val="284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115905B3" w14:textId="77777777" w:rsidR="00D558F0" w:rsidRPr="00D57EFA" w:rsidRDefault="00D558F0" w:rsidP="008111FC">
            <w:pPr>
              <w:jc w:val="center"/>
              <w:rPr>
                <w:rFonts w:ascii="Helvetica" w:hAnsi="Helvetica"/>
                <w:sz w:val="13"/>
                <w:szCs w:val="13"/>
              </w:rPr>
            </w:pPr>
            <w:r w:rsidRPr="00D57EFA">
              <w:rPr>
                <w:rFonts w:ascii="Helvetica" w:hAnsi="Helvetica"/>
                <w:sz w:val="13"/>
                <w:szCs w:val="13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3C6AFD" w14:textId="77777777" w:rsidR="00D558F0" w:rsidRPr="00D57EFA" w:rsidRDefault="00D558F0" w:rsidP="008111FC">
            <w:pPr>
              <w:jc w:val="center"/>
              <w:rPr>
                <w:rFonts w:ascii="Helvetica" w:hAnsi="Helvetica"/>
                <w:sz w:val="13"/>
                <w:szCs w:val="13"/>
              </w:rPr>
            </w:pPr>
            <w:r w:rsidRPr="00D57EFA">
              <w:rPr>
                <w:rFonts w:ascii="Helvetica" w:hAnsi="Helvetica"/>
                <w:sz w:val="13"/>
                <w:szCs w:val="13"/>
              </w:rPr>
              <w:t>GP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E11FE8" w14:textId="77777777" w:rsidR="00D558F0" w:rsidRPr="00D57EFA" w:rsidRDefault="00D558F0" w:rsidP="008111FC">
            <w:pPr>
              <w:jc w:val="center"/>
              <w:rPr>
                <w:rFonts w:ascii="Helvetica" w:hAnsi="Helvetica"/>
                <w:color w:val="000000"/>
                <w:sz w:val="13"/>
                <w:szCs w:val="13"/>
              </w:rPr>
            </w:pPr>
            <w:r w:rsidRPr="00D57EFA">
              <w:rPr>
                <w:rFonts w:ascii="Helvetica" w:hAnsi="Helvetica"/>
                <w:color w:val="000000"/>
                <w:sz w:val="13"/>
                <w:szCs w:val="13"/>
              </w:rPr>
              <w:t>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9209BB" w14:textId="77777777" w:rsidR="00D558F0" w:rsidRPr="00D57EFA" w:rsidRDefault="00D558F0" w:rsidP="008111FC">
            <w:pPr>
              <w:jc w:val="center"/>
              <w:rPr>
                <w:rFonts w:ascii="Helvetica" w:hAnsi="Helvetica"/>
                <w:color w:val="000000"/>
                <w:sz w:val="13"/>
                <w:szCs w:val="13"/>
              </w:rPr>
            </w:pPr>
            <w:r w:rsidRPr="00D57EFA">
              <w:rPr>
                <w:rFonts w:ascii="Helvetica" w:hAnsi="Helvetica"/>
                <w:color w:val="000000"/>
                <w:sz w:val="13"/>
                <w:szCs w:val="13"/>
              </w:rPr>
              <w:t>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B8C2DEB" w14:textId="77777777" w:rsidR="00D558F0" w:rsidRPr="00D57EFA" w:rsidRDefault="00D558F0" w:rsidP="008111FC">
            <w:pPr>
              <w:rPr>
                <w:rFonts w:ascii="Helvetica" w:hAnsi="Helvetica"/>
                <w:color w:val="000000"/>
                <w:sz w:val="13"/>
                <w:szCs w:val="13"/>
              </w:rPr>
            </w:pPr>
            <w:r w:rsidRPr="00D57EFA">
              <w:rPr>
                <w:rFonts w:ascii="Helvetica" w:hAnsi="Helvetica"/>
                <w:color w:val="000000"/>
                <w:sz w:val="13"/>
                <w:szCs w:val="13"/>
              </w:rPr>
              <w:t>PSL, AZA</w:t>
            </w:r>
          </w:p>
        </w:tc>
      </w:tr>
      <w:tr w:rsidR="00D558F0" w:rsidRPr="00D57EFA" w14:paraId="40E18BA3" w14:textId="77777777" w:rsidTr="008111FC">
        <w:trPr>
          <w:trHeight w:hRule="exact" w:val="284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494C10FF" w14:textId="77777777" w:rsidR="00D558F0" w:rsidRPr="00D57EFA" w:rsidRDefault="00D558F0" w:rsidP="008111FC">
            <w:pPr>
              <w:jc w:val="center"/>
              <w:rPr>
                <w:rFonts w:ascii="Helvetica" w:hAnsi="Helvetica"/>
                <w:sz w:val="13"/>
                <w:szCs w:val="13"/>
              </w:rPr>
            </w:pPr>
            <w:r w:rsidRPr="00D57EFA">
              <w:rPr>
                <w:rFonts w:ascii="Helvetica" w:hAnsi="Helvetica"/>
                <w:sz w:val="13"/>
                <w:szCs w:val="13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34DC49" w14:textId="77777777" w:rsidR="00D558F0" w:rsidRPr="00D57EFA" w:rsidRDefault="00D558F0" w:rsidP="008111FC">
            <w:pPr>
              <w:jc w:val="center"/>
              <w:rPr>
                <w:rFonts w:ascii="Helvetica" w:hAnsi="Helvetica"/>
                <w:sz w:val="13"/>
                <w:szCs w:val="13"/>
              </w:rPr>
            </w:pPr>
            <w:r w:rsidRPr="00D57EFA">
              <w:rPr>
                <w:rFonts w:ascii="Helvetica" w:hAnsi="Helvetica"/>
                <w:sz w:val="13"/>
                <w:szCs w:val="13"/>
              </w:rPr>
              <w:t>EGP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F3813C" w14:textId="77777777" w:rsidR="00D558F0" w:rsidRPr="00D57EFA" w:rsidRDefault="00D558F0" w:rsidP="008111FC">
            <w:pPr>
              <w:jc w:val="center"/>
              <w:rPr>
                <w:rFonts w:ascii="Helvetica" w:hAnsi="Helvetica"/>
                <w:color w:val="000000"/>
                <w:sz w:val="13"/>
                <w:szCs w:val="13"/>
              </w:rPr>
            </w:pPr>
            <w:r w:rsidRPr="00D57EFA">
              <w:rPr>
                <w:rFonts w:ascii="Helvetica" w:hAnsi="Helvetica"/>
                <w:color w:val="000000"/>
                <w:sz w:val="13"/>
                <w:szCs w:val="13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B1B4C8" w14:textId="77777777" w:rsidR="00D558F0" w:rsidRPr="00D57EFA" w:rsidRDefault="00D558F0" w:rsidP="008111FC">
            <w:pPr>
              <w:jc w:val="center"/>
              <w:rPr>
                <w:rFonts w:ascii="Helvetica" w:hAnsi="Helvetica"/>
                <w:color w:val="000000"/>
                <w:sz w:val="13"/>
                <w:szCs w:val="13"/>
              </w:rPr>
            </w:pPr>
            <w:r w:rsidRPr="00D57EFA">
              <w:rPr>
                <w:rFonts w:ascii="Helvetica" w:hAnsi="Helvetica"/>
                <w:color w:val="000000"/>
                <w:sz w:val="13"/>
                <w:szCs w:val="13"/>
              </w:rPr>
              <w:t>Fe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87162A1" w14:textId="77777777" w:rsidR="00D558F0" w:rsidRPr="00D57EFA" w:rsidRDefault="00D558F0" w:rsidP="008111FC">
            <w:pPr>
              <w:rPr>
                <w:rFonts w:ascii="Helvetica" w:hAnsi="Helvetica"/>
                <w:color w:val="000000"/>
                <w:sz w:val="13"/>
                <w:szCs w:val="13"/>
              </w:rPr>
            </w:pPr>
            <w:r w:rsidRPr="00D57EFA">
              <w:rPr>
                <w:rFonts w:ascii="Helvetica" w:hAnsi="Helvetica"/>
                <w:color w:val="000000"/>
                <w:sz w:val="13"/>
                <w:szCs w:val="13"/>
              </w:rPr>
              <w:t>no</w:t>
            </w:r>
          </w:p>
        </w:tc>
      </w:tr>
      <w:tr w:rsidR="00D558F0" w:rsidRPr="00D57EFA" w14:paraId="049BB2AF" w14:textId="77777777" w:rsidTr="008111FC">
        <w:trPr>
          <w:trHeight w:hRule="exact" w:val="284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27B6BB31" w14:textId="77777777" w:rsidR="00D558F0" w:rsidRPr="00D57EFA" w:rsidRDefault="00D558F0" w:rsidP="008111FC">
            <w:pPr>
              <w:jc w:val="center"/>
              <w:rPr>
                <w:rFonts w:ascii="Helvetica" w:hAnsi="Helvetica"/>
                <w:sz w:val="13"/>
                <w:szCs w:val="13"/>
              </w:rPr>
            </w:pPr>
            <w:r w:rsidRPr="00D57EFA">
              <w:rPr>
                <w:rFonts w:ascii="Helvetica" w:hAnsi="Helvetica"/>
                <w:sz w:val="13"/>
                <w:szCs w:val="13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380B83" w14:textId="77777777" w:rsidR="00D558F0" w:rsidRPr="00D57EFA" w:rsidRDefault="00D558F0" w:rsidP="008111FC">
            <w:pPr>
              <w:jc w:val="center"/>
              <w:rPr>
                <w:rFonts w:ascii="Helvetica" w:hAnsi="Helvetica"/>
                <w:sz w:val="13"/>
                <w:szCs w:val="13"/>
              </w:rPr>
            </w:pPr>
            <w:r w:rsidRPr="00D57EFA">
              <w:rPr>
                <w:rFonts w:ascii="Helvetica" w:hAnsi="Helvetica"/>
                <w:sz w:val="13"/>
                <w:szCs w:val="13"/>
              </w:rPr>
              <w:t>EGP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1E69B9" w14:textId="77777777" w:rsidR="00D558F0" w:rsidRPr="00D57EFA" w:rsidRDefault="00D558F0" w:rsidP="008111FC">
            <w:pPr>
              <w:jc w:val="center"/>
              <w:rPr>
                <w:rFonts w:ascii="Helvetica" w:hAnsi="Helvetica"/>
                <w:color w:val="000000"/>
                <w:sz w:val="13"/>
                <w:szCs w:val="13"/>
              </w:rPr>
            </w:pPr>
            <w:r w:rsidRPr="00D57EFA">
              <w:rPr>
                <w:rFonts w:ascii="Helvetica" w:hAnsi="Helvetica"/>
                <w:color w:val="000000"/>
                <w:sz w:val="13"/>
                <w:szCs w:val="13"/>
              </w:rPr>
              <w:t>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CA9C78" w14:textId="77777777" w:rsidR="00D558F0" w:rsidRPr="00D57EFA" w:rsidRDefault="00D558F0" w:rsidP="008111FC">
            <w:pPr>
              <w:jc w:val="center"/>
              <w:rPr>
                <w:rFonts w:ascii="Helvetica" w:hAnsi="Helvetica"/>
                <w:color w:val="000000"/>
                <w:sz w:val="13"/>
                <w:szCs w:val="13"/>
              </w:rPr>
            </w:pPr>
            <w:r w:rsidRPr="00D57EFA">
              <w:rPr>
                <w:rFonts w:ascii="Helvetica" w:hAnsi="Helvetica"/>
                <w:color w:val="000000"/>
                <w:sz w:val="13"/>
                <w:szCs w:val="13"/>
              </w:rPr>
              <w:t>Fe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DE1A59F" w14:textId="77777777" w:rsidR="00D558F0" w:rsidRPr="00D57EFA" w:rsidRDefault="00D558F0" w:rsidP="008111FC">
            <w:pPr>
              <w:rPr>
                <w:rFonts w:ascii="Helvetica" w:hAnsi="Helvetica"/>
                <w:color w:val="000000"/>
                <w:sz w:val="13"/>
                <w:szCs w:val="13"/>
              </w:rPr>
            </w:pPr>
            <w:r w:rsidRPr="00D57EFA">
              <w:rPr>
                <w:rFonts w:ascii="Helvetica" w:hAnsi="Helvetica"/>
                <w:color w:val="000000"/>
                <w:sz w:val="13"/>
                <w:szCs w:val="13"/>
              </w:rPr>
              <w:t>PSL</w:t>
            </w:r>
          </w:p>
        </w:tc>
      </w:tr>
      <w:tr w:rsidR="00D558F0" w:rsidRPr="00D57EFA" w14:paraId="50041196" w14:textId="77777777" w:rsidTr="008111FC">
        <w:trPr>
          <w:trHeight w:hRule="exact" w:val="284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6422A908" w14:textId="77777777" w:rsidR="00D558F0" w:rsidRPr="00D57EFA" w:rsidRDefault="00D558F0" w:rsidP="008111FC">
            <w:pPr>
              <w:jc w:val="center"/>
              <w:rPr>
                <w:rFonts w:ascii="Helvetica" w:hAnsi="Helvetica"/>
                <w:sz w:val="13"/>
                <w:szCs w:val="13"/>
              </w:rPr>
            </w:pPr>
            <w:r w:rsidRPr="00D57EFA">
              <w:rPr>
                <w:rFonts w:ascii="Helvetica" w:hAnsi="Helvetica"/>
                <w:sz w:val="13"/>
                <w:szCs w:val="13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BB805C" w14:textId="77777777" w:rsidR="00D558F0" w:rsidRPr="00D57EFA" w:rsidRDefault="00D558F0" w:rsidP="008111FC">
            <w:pPr>
              <w:jc w:val="center"/>
              <w:rPr>
                <w:rFonts w:ascii="Helvetica" w:hAnsi="Helvetica"/>
                <w:sz w:val="13"/>
                <w:szCs w:val="13"/>
              </w:rPr>
            </w:pPr>
            <w:r w:rsidRPr="00D57EFA">
              <w:rPr>
                <w:rFonts w:ascii="Helvetica" w:hAnsi="Helvetica"/>
                <w:sz w:val="13"/>
                <w:szCs w:val="13"/>
              </w:rPr>
              <w:t>R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3804D7" w14:textId="77777777" w:rsidR="00D558F0" w:rsidRPr="00D57EFA" w:rsidRDefault="00D558F0" w:rsidP="008111FC">
            <w:pPr>
              <w:jc w:val="center"/>
              <w:rPr>
                <w:rFonts w:ascii="Helvetica" w:hAnsi="Helvetica"/>
                <w:color w:val="000000"/>
                <w:sz w:val="13"/>
                <w:szCs w:val="13"/>
              </w:rPr>
            </w:pPr>
            <w:r w:rsidRPr="00D57EFA">
              <w:rPr>
                <w:rFonts w:ascii="Helvetica" w:hAnsi="Helvetica"/>
                <w:color w:val="000000"/>
                <w:sz w:val="13"/>
                <w:szCs w:val="13"/>
              </w:rPr>
              <w:t>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1E8786" w14:textId="77777777" w:rsidR="00D558F0" w:rsidRPr="00D57EFA" w:rsidRDefault="00D558F0" w:rsidP="008111FC">
            <w:pPr>
              <w:jc w:val="center"/>
              <w:rPr>
                <w:rFonts w:ascii="Helvetica" w:hAnsi="Helvetica"/>
                <w:color w:val="000000"/>
                <w:sz w:val="13"/>
                <w:szCs w:val="13"/>
              </w:rPr>
            </w:pPr>
            <w:r w:rsidRPr="00D57EFA">
              <w:rPr>
                <w:rFonts w:ascii="Helvetica" w:hAnsi="Helvetica"/>
                <w:color w:val="000000"/>
                <w:sz w:val="13"/>
                <w:szCs w:val="13"/>
              </w:rPr>
              <w:t>Fe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241C3DF" w14:textId="77777777" w:rsidR="00D558F0" w:rsidRPr="00D57EFA" w:rsidRDefault="00D558F0" w:rsidP="008111FC">
            <w:pPr>
              <w:rPr>
                <w:rFonts w:ascii="Helvetica" w:hAnsi="Helvetica"/>
                <w:color w:val="000000"/>
                <w:sz w:val="13"/>
                <w:szCs w:val="13"/>
              </w:rPr>
            </w:pPr>
            <w:r w:rsidRPr="00D57EFA">
              <w:rPr>
                <w:rFonts w:ascii="Helvetica" w:hAnsi="Helvetica"/>
                <w:color w:val="000000"/>
                <w:sz w:val="13"/>
                <w:szCs w:val="13"/>
              </w:rPr>
              <w:t>PSL, ADA</w:t>
            </w:r>
          </w:p>
        </w:tc>
      </w:tr>
      <w:tr w:rsidR="00D558F0" w:rsidRPr="00D57EFA" w14:paraId="25020B60" w14:textId="77777777" w:rsidTr="008111FC">
        <w:trPr>
          <w:trHeight w:hRule="exact" w:val="284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47237D96" w14:textId="77777777" w:rsidR="00D558F0" w:rsidRPr="00D57EFA" w:rsidRDefault="00D558F0" w:rsidP="008111FC">
            <w:pPr>
              <w:jc w:val="center"/>
              <w:rPr>
                <w:rFonts w:ascii="Helvetica" w:hAnsi="Helvetica"/>
                <w:sz w:val="13"/>
                <w:szCs w:val="13"/>
              </w:rPr>
            </w:pPr>
            <w:r w:rsidRPr="00D57EFA">
              <w:rPr>
                <w:rFonts w:ascii="Helvetica" w:hAnsi="Helvetica"/>
                <w:sz w:val="13"/>
                <w:szCs w:val="13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95B205" w14:textId="77777777" w:rsidR="00D558F0" w:rsidRPr="00D57EFA" w:rsidRDefault="00D558F0" w:rsidP="008111FC">
            <w:pPr>
              <w:jc w:val="center"/>
              <w:rPr>
                <w:rFonts w:ascii="Helvetica" w:hAnsi="Helvetica"/>
                <w:sz w:val="13"/>
                <w:szCs w:val="13"/>
              </w:rPr>
            </w:pPr>
            <w:r w:rsidRPr="00D57EFA">
              <w:rPr>
                <w:rFonts w:ascii="Helvetica" w:hAnsi="Helvetica"/>
                <w:sz w:val="13"/>
                <w:szCs w:val="13"/>
              </w:rPr>
              <w:t>R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DB2B15" w14:textId="77777777" w:rsidR="00D558F0" w:rsidRPr="00D57EFA" w:rsidRDefault="00D558F0" w:rsidP="008111FC">
            <w:pPr>
              <w:jc w:val="center"/>
              <w:rPr>
                <w:rFonts w:ascii="Helvetica" w:hAnsi="Helvetica"/>
                <w:color w:val="000000"/>
                <w:sz w:val="13"/>
                <w:szCs w:val="13"/>
              </w:rPr>
            </w:pPr>
            <w:r w:rsidRPr="00D57EFA">
              <w:rPr>
                <w:rFonts w:ascii="Helvetica" w:hAnsi="Helvetica"/>
                <w:color w:val="000000"/>
                <w:sz w:val="13"/>
                <w:szCs w:val="13"/>
              </w:rPr>
              <w:t>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10801F" w14:textId="77777777" w:rsidR="00D558F0" w:rsidRPr="00D57EFA" w:rsidRDefault="00D558F0" w:rsidP="008111FC">
            <w:pPr>
              <w:jc w:val="center"/>
              <w:rPr>
                <w:rFonts w:ascii="Helvetica" w:hAnsi="Helvetica"/>
                <w:color w:val="000000"/>
                <w:sz w:val="13"/>
                <w:szCs w:val="13"/>
              </w:rPr>
            </w:pPr>
            <w:r w:rsidRPr="00D57EFA">
              <w:rPr>
                <w:rFonts w:ascii="Helvetica" w:hAnsi="Helvetica"/>
                <w:color w:val="000000"/>
                <w:sz w:val="13"/>
                <w:szCs w:val="13"/>
              </w:rPr>
              <w:t>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F1007A4" w14:textId="77777777" w:rsidR="00D558F0" w:rsidRPr="00D57EFA" w:rsidRDefault="00D558F0" w:rsidP="008111FC">
            <w:pPr>
              <w:rPr>
                <w:rFonts w:ascii="Helvetica" w:hAnsi="Helvetica"/>
                <w:color w:val="000000"/>
                <w:sz w:val="13"/>
                <w:szCs w:val="13"/>
              </w:rPr>
            </w:pPr>
            <w:r w:rsidRPr="00D57EFA">
              <w:rPr>
                <w:rFonts w:ascii="Helvetica" w:hAnsi="Helvetica"/>
                <w:color w:val="000000"/>
                <w:sz w:val="13"/>
                <w:szCs w:val="13"/>
              </w:rPr>
              <w:t>PSL</w:t>
            </w:r>
          </w:p>
        </w:tc>
      </w:tr>
      <w:tr w:rsidR="00D558F0" w:rsidRPr="00D57EFA" w14:paraId="59F421D9" w14:textId="77777777" w:rsidTr="008111FC">
        <w:trPr>
          <w:trHeight w:hRule="exact" w:val="284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5A7B31D2" w14:textId="77777777" w:rsidR="00D558F0" w:rsidRPr="00D57EFA" w:rsidRDefault="00D558F0" w:rsidP="008111FC">
            <w:pPr>
              <w:jc w:val="center"/>
              <w:rPr>
                <w:rFonts w:ascii="Helvetica" w:hAnsi="Helvetica"/>
                <w:sz w:val="13"/>
                <w:szCs w:val="13"/>
              </w:rPr>
            </w:pPr>
            <w:r w:rsidRPr="00D57EFA">
              <w:rPr>
                <w:rFonts w:ascii="Helvetica" w:hAnsi="Helvetica"/>
                <w:sz w:val="13"/>
                <w:szCs w:val="13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333E39" w14:textId="77777777" w:rsidR="00D558F0" w:rsidRPr="00D57EFA" w:rsidRDefault="00D558F0" w:rsidP="008111FC">
            <w:pPr>
              <w:jc w:val="center"/>
              <w:rPr>
                <w:rFonts w:ascii="Helvetica" w:hAnsi="Helvetica"/>
                <w:sz w:val="13"/>
                <w:szCs w:val="13"/>
              </w:rPr>
            </w:pPr>
            <w:r w:rsidRPr="00D57EFA">
              <w:rPr>
                <w:rFonts w:ascii="Helvetica" w:hAnsi="Helvetica"/>
                <w:sz w:val="13"/>
                <w:szCs w:val="13"/>
              </w:rPr>
              <w:t>R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E6F0FE" w14:textId="77777777" w:rsidR="00D558F0" w:rsidRPr="00D57EFA" w:rsidRDefault="00D558F0" w:rsidP="008111FC">
            <w:pPr>
              <w:jc w:val="center"/>
              <w:rPr>
                <w:rFonts w:ascii="Helvetica" w:hAnsi="Helvetica"/>
                <w:color w:val="000000"/>
                <w:sz w:val="13"/>
                <w:szCs w:val="13"/>
              </w:rPr>
            </w:pPr>
            <w:r w:rsidRPr="00D57EFA">
              <w:rPr>
                <w:rFonts w:ascii="Helvetica" w:hAnsi="Helvetica"/>
                <w:color w:val="000000"/>
                <w:sz w:val="13"/>
                <w:szCs w:val="13"/>
              </w:rPr>
              <w:t>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B80368" w14:textId="77777777" w:rsidR="00D558F0" w:rsidRPr="00D57EFA" w:rsidRDefault="00D558F0" w:rsidP="008111FC">
            <w:pPr>
              <w:jc w:val="center"/>
              <w:rPr>
                <w:rFonts w:ascii="Helvetica" w:hAnsi="Helvetica"/>
                <w:color w:val="000000"/>
                <w:sz w:val="13"/>
                <w:szCs w:val="13"/>
              </w:rPr>
            </w:pPr>
            <w:r w:rsidRPr="00D57EFA">
              <w:rPr>
                <w:rFonts w:ascii="Helvetica" w:hAnsi="Helvetica"/>
                <w:color w:val="000000"/>
                <w:sz w:val="13"/>
                <w:szCs w:val="13"/>
              </w:rPr>
              <w:t>Fe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367A365" w14:textId="77777777" w:rsidR="00D558F0" w:rsidRPr="00D57EFA" w:rsidRDefault="00D558F0" w:rsidP="008111FC">
            <w:pPr>
              <w:rPr>
                <w:rFonts w:ascii="Helvetica" w:hAnsi="Helvetica"/>
                <w:color w:val="000000"/>
                <w:sz w:val="13"/>
                <w:szCs w:val="13"/>
              </w:rPr>
            </w:pPr>
            <w:r w:rsidRPr="00D57EFA">
              <w:rPr>
                <w:rFonts w:ascii="Helvetica" w:hAnsi="Helvetica"/>
                <w:color w:val="000000"/>
                <w:sz w:val="13"/>
                <w:szCs w:val="13"/>
              </w:rPr>
              <w:t>PSL, IVCY</w:t>
            </w:r>
          </w:p>
        </w:tc>
      </w:tr>
      <w:tr w:rsidR="00D558F0" w:rsidRPr="00D57EFA" w14:paraId="0D116C14" w14:textId="77777777" w:rsidTr="008111FC">
        <w:trPr>
          <w:trHeight w:hRule="exact" w:val="284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05C3589A" w14:textId="77777777" w:rsidR="00D558F0" w:rsidRPr="00D57EFA" w:rsidRDefault="00D558F0" w:rsidP="008111FC">
            <w:pPr>
              <w:jc w:val="center"/>
              <w:rPr>
                <w:rFonts w:ascii="Helvetica" w:hAnsi="Helvetica"/>
                <w:sz w:val="13"/>
                <w:szCs w:val="13"/>
              </w:rPr>
            </w:pPr>
            <w:r w:rsidRPr="00D57EFA">
              <w:rPr>
                <w:rFonts w:ascii="Helvetica" w:hAnsi="Helvetica"/>
                <w:sz w:val="13"/>
                <w:szCs w:val="13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ACC76" w14:textId="77777777" w:rsidR="00D558F0" w:rsidRPr="00D57EFA" w:rsidRDefault="00D558F0" w:rsidP="008111FC">
            <w:pPr>
              <w:jc w:val="center"/>
              <w:rPr>
                <w:rFonts w:ascii="Helvetica" w:hAnsi="Helvetica"/>
                <w:sz w:val="13"/>
                <w:szCs w:val="13"/>
              </w:rPr>
            </w:pPr>
            <w:r w:rsidRPr="00D57EFA">
              <w:rPr>
                <w:rFonts w:ascii="Helvetica" w:hAnsi="Helvetica"/>
                <w:sz w:val="13"/>
                <w:szCs w:val="13"/>
              </w:rPr>
              <w:t>R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F28D68" w14:textId="77777777" w:rsidR="00D558F0" w:rsidRPr="00D57EFA" w:rsidRDefault="00D558F0" w:rsidP="008111FC">
            <w:pPr>
              <w:jc w:val="center"/>
              <w:rPr>
                <w:rFonts w:ascii="Helvetica" w:hAnsi="Helvetica"/>
                <w:color w:val="000000"/>
                <w:sz w:val="13"/>
                <w:szCs w:val="13"/>
              </w:rPr>
            </w:pPr>
            <w:r w:rsidRPr="00D57EFA">
              <w:rPr>
                <w:rFonts w:ascii="Helvetica" w:hAnsi="Helvetica"/>
                <w:color w:val="000000"/>
                <w:sz w:val="13"/>
                <w:szCs w:val="13"/>
              </w:rPr>
              <w:t>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278DA6" w14:textId="77777777" w:rsidR="00D558F0" w:rsidRPr="00D57EFA" w:rsidRDefault="00D558F0" w:rsidP="008111FC">
            <w:pPr>
              <w:jc w:val="center"/>
              <w:rPr>
                <w:rFonts w:ascii="Helvetica" w:hAnsi="Helvetica"/>
                <w:color w:val="000000"/>
                <w:sz w:val="13"/>
                <w:szCs w:val="13"/>
              </w:rPr>
            </w:pPr>
            <w:r w:rsidRPr="00D57EFA">
              <w:rPr>
                <w:rFonts w:ascii="Helvetica" w:hAnsi="Helvetica"/>
                <w:color w:val="000000"/>
                <w:sz w:val="13"/>
                <w:szCs w:val="13"/>
              </w:rPr>
              <w:t>Fe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A71DBFE" w14:textId="77777777" w:rsidR="00D558F0" w:rsidRPr="00D57EFA" w:rsidRDefault="00D558F0" w:rsidP="008111FC">
            <w:pPr>
              <w:rPr>
                <w:rFonts w:ascii="Helvetica" w:hAnsi="Helvetica"/>
                <w:color w:val="000000"/>
                <w:sz w:val="13"/>
                <w:szCs w:val="13"/>
              </w:rPr>
            </w:pPr>
            <w:r w:rsidRPr="00D57EFA">
              <w:rPr>
                <w:rFonts w:ascii="Helvetica" w:hAnsi="Helvetica"/>
                <w:color w:val="000000"/>
                <w:sz w:val="13"/>
                <w:szCs w:val="13"/>
              </w:rPr>
              <w:t>PSL, AZA, SASP</w:t>
            </w:r>
          </w:p>
        </w:tc>
      </w:tr>
      <w:tr w:rsidR="00D558F0" w:rsidRPr="00D57EFA" w14:paraId="76788B4B" w14:textId="77777777" w:rsidTr="008111FC">
        <w:trPr>
          <w:trHeight w:hRule="exact" w:val="284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706BF5B5" w14:textId="77777777" w:rsidR="00D558F0" w:rsidRPr="00D57EFA" w:rsidRDefault="00D558F0" w:rsidP="008111FC">
            <w:pPr>
              <w:jc w:val="center"/>
              <w:rPr>
                <w:rFonts w:ascii="Helvetica" w:hAnsi="Helvetica"/>
                <w:sz w:val="13"/>
                <w:szCs w:val="13"/>
              </w:rPr>
            </w:pPr>
            <w:r w:rsidRPr="00D57EFA">
              <w:rPr>
                <w:rFonts w:ascii="Helvetica" w:hAnsi="Helvetica"/>
                <w:sz w:val="13"/>
                <w:szCs w:val="13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BE14AA" w14:textId="77777777" w:rsidR="00D558F0" w:rsidRPr="00D57EFA" w:rsidRDefault="00D558F0" w:rsidP="008111FC">
            <w:pPr>
              <w:jc w:val="center"/>
              <w:rPr>
                <w:rFonts w:ascii="Helvetica" w:hAnsi="Helvetica"/>
                <w:sz w:val="13"/>
                <w:szCs w:val="13"/>
              </w:rPr>
            </w:pPr>
            <w:r w:rsidRPr="00D57EFA">
              <w:rPr>
                <w:rFonts w:ascii="Helvetica" w:hAnsi="Helvetica"/>
                <w:sz w:val="13"/>
                <w:szCs w:val="13"/>
              </w:rPr>
              <w:t>R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2BBDF6" w14:textId="77777777" w:rsidR="00D558F0" w:rsidRPr="00D57EFA" w:rsidRDefault="00D558F0" w:rsidP="008111FC">
            <w:pPr>
              <w:jc w:val="center"/>
              <w:rPr>
                <w:rFonts w:ascii="Helvetica" w:hAnsi="Helvetica"/>
                <w:color w:val="000000"/>
                <w:sz w:val="13"/>
                <w:szCs w:val="13"/>
              </w:rPr>
            </w:pPr>
            <w:r w:rsidRPr="00D57EFA">
              <w:rPr>
                <w:rFonts w:ascii="Helvetica" w:hAnsi="Helvetica"/>
                <w:color w:val="000000"/>
                <w:sz w:val="13"/>
                <w:szCs w:val="13"/>
              </w:rPr>
              <w:t>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23581D" w14:textId="77777777" w:rsidR="00D558F0" w:rsidRPr="00D57EFA" w:rsidRDefault="00D558F0" w:rsidP="008111FC">
            <w:pPr>
              <w:jc w:val="center"/>
              <w:rPr>
                <w:rFonts w:ascii="Helvetica" w:hAnsi="Helvetica"/>
                <w:color w:val="000000"/>
                <w:sz w:val="13"/>
                <w:szCs w:val="13"/>
              </w:rPr>
            </w:pPr>
            <w:r w:rsidRPr="00D57EFA">
              <w:rPr>
                <w:rFonts w:ascii="Helvetica" w:hAnsi="Helvetica"/>
                <w:color w:val="000000"/>
                <w:sz w:val="13"/>
                <w:szCs w:val="13"/>
              </w:rPr>
              <w:t>Fe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2F830E5" w14:textId="77777777" w:rsidR="00D558F0" w:rsidRPr="00D57EFA" w:rsidRDefault="00D558F0" w:rsidP="008111FC">
            <w:pPr>
              <w:rPr>
                <w:rFonts w:ascii="Helvetica" w:hAnsi="Helvetica"/>
                <w:color w:val="000000"/>
                <w:sz w:val="13"/>
                <w:szCs w:val="13"/>
              </w:rPr>
            </w:pPr>
            <w:r w:rsidRPr="00D57EFA">
              <w:rPr>
                <w:rFonts w:ascii="Helvetica" w:hAnsi="Helvetica"/>
                <w:color w:val="000000"/>
                <w:sz w:val="13"/>
                <w:szCs w:val="13"/>
              </w:rPr>
              <w:t>TAC</w:t>
            </w:r>
          </w:p>
        </w:tc>
      </w:tr>
      <w:tr w:rsidR="00D558F0" w:rsidRPr="00D57EFA" w14:paraId="2FB30B98" w14:textId="77777777" w:rsidTr="008111FC">
        <w:trPr>
          <w:trHeight w:hRule="exact" w:val="284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0984AEBD" w14:textId="77777777" w:rsidR="00D558F0" w:rsidRPr="00D57EFA" w:rsidRDefault="00D558F0" w:rsidP="008111FC">
            <w:pPr>
              <w:jc w:val="center"/>
              <w:rPr>
                <w:rFonts w:ascii="Helvetica" w:hAnsi="Helvetica"/>
                <w:sz w:val="13"/>
                <w:szCs w:val="13"/>
              </w:rPr>
            </w:pPr>
            <w:r w:rsidRPr="00D57EFA">
              <w:rPr>
                <w:rFonts w:ascii="Helvetica" w:hAnsi="Helvetica"/>
                <w:sz w:val="13"/>
                <w:szCs w:val="13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30511E" w14:textId="77777777" w:rsidR="00D558F0" w:rsidRPr="00D57EFA" w:rsidRDefault="00D558F0" w:rsidP="008111FC">
            <w:pPr>
              <w:jc w:val="center"/>
              <w:rPr>
                <w:rFonts w:ascii="Helvetica" w:hAnsi="Helvetica"/>
                <w:sz w:val="13"/>
                <w:szCs w:val="13"/>
              </w:rPr>
            </w:pPr>
            <w:r w:rsidRPr="00D57EFA">
              <w:rPr>
                <w:rFonts w:ascii="Helvetica" w:hAnsi="Helvetica"/>
                <w:sz w:val="13"/>
                <w:szCs w:val="13"/>
              </w:rPr>
              <w:t>R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A4B82D" w14:textId="77777777" w:rsidR="00D558F0" w:rsidRPr="00D57EFA" w:rsidRDefault="00D558F0" w:rsidP="008111FC">
            <w:pPr>
              <w:jc w:val="center"/>
              <w:rPr>
                <w:rFonts w:ascii="Helvetica" w:hAnsi="Helvetica"/>
                <w:color w:val="000000"/>
                <w:sz w:val="13"/>
                <w:szCs w:val="13"/>
              </w:rPr>
            </w:pPr>
            <w:r w:rsidRPr="00D57EFA">
              <w:rPr>
                <w:rFonts w:ascii="Helvetica" w:hAnsi="Helvetica"/>
                <w:color w:val="000000"/>
                <w:sz w:val="13"/>
                <w:szCs w:val="13"/>
              </w:rPr>
              <w:t>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3A6CBE" w14:textId="77777777" w:rsidR="00D558F0" w:rsidRPr="00D57EFA" w:rsidRDefault="00D558F0" w:rsidP="008111FC">
            <w:pPr>
              <w:jc w:val="center"/>
              <w:rPr>
                <w:rFonts w:ascii="Helvetica" w:hAnsi="Helvetica"/>
                <w:color w:val="000000"/>
                <w:sz w:val="13"/>
                <w:szCs w:val="13"/>
              </w:rPr>
            </w:pPr>
            <w:r w:rsidRPr="00D57EFA">
              <w:rPr>
                <w:rFonts w:ascii="Helvetica" w:hAnsi="Helvetica"/>
                <w:color w:val="000000"/>
                <w:sz w:val="13"/>
                <w:szCs w:val="13"/>
              </w:rPr>
              <w:t>Fe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06A7910" w14:textId="77777777" w:rsidR="00D558F0" w:rsidRPr="00D57EFA" w:rsidRDefault="00D558F0" w:rsidP="008111FC">
            <w:pPr>
              <w:rPr>
                <w:rFonts w:ascii="Helvetica" w:hAnsi="Helvetica"/>
                <w:color w:val="000000"/>
                <w:sz w:val="13"/>
                <w:szCs w:val="13"/>
              </w:rPr>
            </w:pPr>
            <w:r w:rsidRPr="00D57EFA">
              <w:rPr>
                <w:rFonts w:ascii="Helvetica" w:hAnsi="Helvetica"/>
                <w:color w:val="000000"/>
                <w:sz w:val="13"/>
                <w:szCs w:val="13"/>
              </w:rPr>
              <w:t>PSL, AZA, MTX, IFX</w:t>
            </w:r>
          </w:p>
        </w:tc>
      </w:tr>
      <w:tr w:rsidR="00D558F0" w:rsidRPr="00D57EFA" w14:paraId="23E94417" w14:textId="77777777" w:rsidTr="008111FC">
        <w:trPr>
          <w:trHeight w:hRule="exact" w:val="284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02D08337" w14:textId="77777777" w:rsidR="00D558F0" w:rsidRPr="00D57EFA" w:rsidRDefault="00D558F0" w:rsidP="008111FC">
            <w:pPr>
              <w:jc w:val="center"/>
              <w:rPr>
                <w:rFonts w:ascii="Helvetica" w:hAnsi="Helvetica"/>
                <w:sz w:val="13"/>
                <w:szCs w:val="13"/>
              </w:rPr>
            </w:pPr>
            <w:r w:rsidRPr="00D57EFA">
              <w:rPr>
                <w:rFonts w:ascii="Helvetica" w:hAnsi="Helvetica"/>
                <w:sz w:val="13"/>
                <w:szCs w:val="13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4682EA" w14:textId="77777777" w:rsidR="00D558F0" w:rsidRPr="00D57EFA" w:rsidRDefault="00D558F0" w:rsidP="008111FC">
            <w:pPr>
              <w:jc w:val="center"/>
              <w:rPr>
                <w:rFonts w:ascii="Helvetica" w:hAnsi="Helvetica"/>
                <w:sz w:val="13"/>
                <w:szCs w:val="13"/>
              </w:rPr>
            </w:pPr>
            <w:r w:rsidRPr="00D57EFA">
              <w:rPr>
                <w:rFonts w:ascii="Helvetica" w:hAnsi="Helvetica"/>
                <w:sz w:val="13"/>
                <w:szCs w:val="13"/>
              </w:rPr>
              <w:t>R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190BBF" w14:textId="77777777" w:rsidR="00D558F0" w:rsidRPr="00D57EFA" w:rsidRDefault="00D558F0" w:rsidP="008111FC">
            <w:pPr>
              <w:jc w:val="center"/>
              <w:rPr>
                <w:rFonts w:ascii="Helvetica" w:hAnsi="Helvetica"/>
                <w:color w:val="000000"/>
                <w:sz w:val="13"/>
                <w:szCs w:val="13"/>
              </w:rPr>
            </w:pPr>
            <w:r w:rsidRPr="00D57EFA">
              <w:rPr>
                <w:rFonts w:ascii="Helvetica" w:hAnsi="Helvetica"/>
                <w:color w:val="000000"/>
                <w:sz w:val="13"/>
                <w:szCs w:val="13"/>
              </w:rPr>
              <w:t>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E48CD6" w14:textId="77777777" w:rsidR="00D558F0" w:rsidRPr="00D57EFA" w:rsidRDefault="00D558F0" w:rsidP="008111FC">
            <w:pPr>
              <w:jc w:val="center"/>
              <w:rPr>
                <w:rFonts w:ascii="Helvetica" w:hAnsi="Helvetica"/>
                <w:color w:val="000000"/>
                <w:sz w:val="13"/>
                <w:szCs w:val="13"/>
              </w:rPr>
            </w:pPr>
            <w:r w:rsidRPr="00D57EFA">
              <w:rPr>
                <w:rFonts w:ascii="Helvetica" w:hAnsi="Helvetica"/>
                <w:color w:val="000000"/>
                <w:sz w:val="13"/>
                <w:szCs w:val="13"/>
              </w:rPr>
              <w:t>Fe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9FB9753" w14:textId="169BCD4F" w:rsidR="00D558F0" w:rsidRPr="00D57EFA" w:rsidRDefault="00D558F0" w:rsidP="008111FC">
            <w:pPr>
              <w:rPr>
                <w:rFonts w:ascii="Helvetica" w:hAnsi="Helvetica"/>
                <w:color w:val="000000"/>
                <w:sz w:val="13"/>
                <w:szCs w:val="13"/>
              </w:rPr>
            </w:pPr>
            <w:r w:rsidRPr="00D57EFA">
              <w:rPr>
                <w:rFonts w:ascii="Helvetica" w:hAnsi="Helvetica"/>
                <w:color w:val="000000"/>
                <w:sz w:val="13"/>
                <w:szCs w:val="13"/>
              </w:rPr>
              <w:t xml:space="preserve">PSL, </w:t>
            </w:r>
            <w:r w:rsidR="00A373C7" w:rsidRPr="00D57EFA">
              <w:rPr>
                <w:rFonts w:ascii="Helvetica" w:hAnsi="Helvetica"/>
                <w:color w:val="000000"/>
                <w:sz w:val="13"/>
                <w:szCs w:val="13"/>
              </w:rPr>
              <w:t xml:space="preserve">BUC, </w:t>
            </w:r>
            <w:r w:rsidRPr="00D57EFA">
              <w:rPr>
                <w:rFonts w:ascii="Helvetica" w:hAnsi="Helvetica"/>
                <w:color w:val="000000"/>
                <w:sz w:val="13"/>
                <w:szCs w:val="13"/>
              </w:rPr>
              <w:t>MTX</w:t>
            </w:r>
          </w:p>
        </w:tc>
      </w:tr>
      <w:tr w:rsidR="00D558F0" w:rsidRPr="00D57EFA" w14:paraId="3088CEFD" w14:textId="77777777" w:rsidTr="008111FC">
        <w:trPr>
          <w:trHeight w:hRule="exact" w:val="284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46E5E046" w14:textId="77777777" w:rsidR="00D558F0" w:rsidRPr="00D57EFA" w:rsidRDefault="00D558F0" w:rsidP="008111FC">
            <w:pPr>
              <w:jc w:val="center"/>
              <w:rPr>
                <w:rFonts w:ascii="Helvetica" w:hAnsi="Helvetica"/>
                <w:sz w:val="13"/>
                <w:szCs w:val="13"/>
              </w:rPr>
            </w:pPr>
            <w:r w:rsidRPr="00D57EFA">
              <w:rPr>
                <w:rFonts w:ascii="Helvetica" w:hAnsi="Helvetica"/>
                <w:sz w:val="13"/>
                <w:szCs w:val="13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D9C6ED" w14:textId="77777777" w:rsidR="00D558F0" w:rsidRPr="00D57EFA" w:rsidRDefault="00D558F0" w:rsidP="008111FC">
            <w:pPr>
              <w:jc w:val="center"/>
              <w:rPr>
                <w:rFonts w:ascii="Helvetica" w:hAnsi="Helvetica"/>
                <w:sz w:val="13"/>
                <w:szCs w:val="13"/>
              </w:rPr>
            </w:pPr>
            <w:r w:rsidRPr="00D57EFA">
              <w:rPr>
                <w:rFonts w:ascii="Helvetica" w:hAnsi="Helvetica"/>
                <w:sz w:val="13"/>
                <w:szCs w:val="13"/>
              </w:rPr>
              <w:t>R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B168B5" w14:textId="77777777" w:rsidR="00D558F0" w:rsidRPr="00D57EFA" w:rsidRDefault="00D558F0" w:rsidP="008111FC">
            <w:pPr>
              <w:jc w:val="center"/>
              <w:rPr>
                <w:rFonts w:ascii="Helvetica" w:hAnsi="Helvetica"/>
                <w:color w:val="000000"/>
                <w:sz w:val="13"/>
                <w:szCs w:val="13"/>
              </w:rPr>
            </w:pPr>
            <w:r w:rsidRPr="00D57EFA">
              <w:rPr>
                <w:rFonts w:ascii="Helvetica" w:hAnsi="Helvetica"/>
                <w:color w:val="000000"/>
                <w:sz w:val="13"/>
                <w:szCs w:val="13"/>
              </w:rPr>
              <w:t>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0AD645" w14:textId="77777777" w:rsidR="00D558F0" w:rsidRPr="00D57EFA" w:rsidRDefault="00D558F0" w:rsidP="008111FC">
            <w:pPr>
              <w:jc w:val="center"/>
              <w:rPr>
                <w:rFonts w:ascii="Helvetica" w:hAnsi="Helvetica"/>
                <w:color w:val="000000"/>
                <w:sz w:val="13"/>
                <w:szCs w:val="13"/>
              </w:rPr>
            </w:pPr>
            <w:r w:rsidRPr="00D57EFA">
              <w:rPr>
                <w:rFonts w:ascii="Helvetica" w:hAnsi="Helvetica"/>
                <w:color w:val="000000"/>
                <w:sz w:val="13"/>
                <w:szCs w:val="13"/>
              </w:rPr>
              <w:t>Fe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3CB1245" w14:textId="77777777" w:rsidR="00D558F0" w:rsidRPr="00D57EFA" w:rsidRDefault="00D558F0" w:rsidP="008111FC">
            <w:pPr>
              <w:rPr>
                <w:rFonts w:ascii="Helvetica" w:hAnsi="Helvetica"/>
                <w:color w:val="000000"/>
                <w:sz w:val="13"/>
                <w:szCs w:val="13"/>
              </w:rPr>
            </w:pPr>
            <w:r w:rsidRPr="00D57EFA">
              <w:rPr>
                <w:rFonts w:ascii="Helvetica" w:hAnsi="Helvetica"/>
                <w:color w:val="000000"/>
                <w:sz w:val="13"/>
                <w:szCs w:val="13"/>
              </w:rPr>
              <w:t>no</w:t>
            </w:r>
          </w:p>
        </w:tc>
      </w:tr>
      <w:tr w:rsidR="00D558F0" w:rsidRPr="00D57EFA" w14:paraId="554DD22B" w14:textId="77777777" w:rsidTr="008111FC">
        <w:trPr>
          <w:trHeight w:hRule="exact" w:val="284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0B79854C" w14:textId="77777777" w:rsidR="00D558F0" w:rsidRPr="00D57EFA" w:rsidRDefault="00D558F0" w:rsidP="008111FC">
            <w:pPr>
              <w:jc w:val="center"/>
              <w:rPr>
                <w:rFonts w:ascii="Helvetica" w:hAnsi="Helvetica"/>
                <w:sz w:val="13"/>
                <w:szCs w:val="13"/>
              </w:rPr>
            </w:pPr>
            <w:r w:rsidRPr="00D57EFA">
              <w:rPr>
                <w:rFonts w:ascii="Helvetica" w:hAnsi="Helvetica"/>
                <w:sz w:val="13"/>
                <w:szCs w:val="13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FB6FBA" w14:textId="77777777" w:rsidR="00D558F0" w:rsidRPr="00D57EFA" w:rsidRDefault="00D558F0" w:rsidP="008111FC">
            <w:pPr>
              <w:jc w:val="center"/>
              <w:rPr>
                <w:rFonts w:ascii="Helvetica" w:hAnsi="Helvetica"/>
                <w:sz w:val="13"/>
                <w:szCs w:val="13"/>
              </w:rPr>
            </w:pPr>
            <w:r w:rsidRPr="00D57EFA">
              <w:rPr>
                <w:rFonts w:ascii="Helvetica" w:hAnsi="Helvetica"/>
                <w:sz w:val="13"/>
                <w:szCs w:val="13"/>
              </w:rPr>
              <w:t>R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FA1878" w14:textId="77777777" w:rsidR="00D558F0" w:rsidRPr="00D57EFA" w:rsidRDefault="00D558F0" w:rsidP="008111FC">
            <w:pPr>
              <w:jc w:val="center"/>
              <w:rPr>
                <w:rFonts w:ascii="Helvetica" w:hAnsi="Helvetica"/>
                <w:color w:val="000000"/>
                <w:sz w:val="13"/>
                <w:szCs w:val="13"/>
              </w:rPr>
            </w:pPr>
            <w:r w:rsidRPr="00D57EFA">
              <w:rPr>
                <w:rFonts w:ascii="Helvetica" w:hAnsi="Helvetica"/>
                <w:color w:val="000000"/>
                <w:sz w:val="13"/>
                <w:szCs w:val="13"/>
              </w:rPr>
              <w:t>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89B4FF" w14:textId="77777777" w:rsidR="00D558F0" w:rsidRPr="00D57EFA" w:rsidRDefault="00D558F0" w:rsidP="008111FC">
            <w:pPr>
              <w:jc w:val="center"/>
              <w:rPr>
                <w:rFonts w:ascii="Helvetica" w:hAnsi="Helvetica"/>
                <w:color w:val="000000"/>
                <w:sz w:val="13"/>
                <w:szCs w:val="13"/>
              </w:rPr>
            </w:pPr>
            <w:r w:rsidRPr="00D57EFA">
              <w:rPr>
                <w:rFonts w:ascii="Helvetica" w:hAnsi="Helvetica"/>
                <w:color w:val="000000"/>
                <w:sz w:val="13"/>
                <w:szCs w:val="13"/>
              </w:rPr>
              <w:t>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1F168C9" w14:textId="77777777" w:rsidR="00D558F0" w:rsidRPr="00D57EFA" w:rsidRDefault="00D558F0" w:rsidP="008111FC">
            <w:pPr>
              <w:rPr>
                <w:rFonts w:ascii="Helvetica" w:hAnsi="Helvetica"/>
                <w:color w:val="000000"/>
                <w:sz w:val="13"/>
                <w:szCs w:val="13"/>
              </w:rPr>
            </w:pPr>
            <w:r w:rsidRPr="00D57EFA">
              <w:rPr>
                <w:rFonts w:ascii="Helvetica" w:hAnsi="Helvetica"/>
                <w:color w:val="000000"/>
                <w:sz w:val="13"/>
                <w:szCs w:val="13"/>
              </w:rPr>
              <w:t>TCZ</w:t>
            </w:r>
          </w:p>
        </w:tc>
      </w:tr>
      <w:tr w:rsidR="00D558F0" w:rsidRPr="00D57EFA" w14:paraId="4FEF8739" w14:textId="77777777" w:rsidTr="008111FC">
        <w:trPr>
          <w:trHeight w:hRule="exact" w:val="284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25848BDF" w14:textId="77777777" w:rsidR="00D558F0" w:rsidRPr="00D57EFA" w:rsidRDefault="00D558F0" w:rsidP="008111FC">
            <w:pPr>
              <w:jc w:val="center"/>
              <w:rPr>
                <w:rFonts w:ascii="Helvetica" w:hAnsi="Helvetica"/>
                <w:sz w:val="13"/>
                <w:szCs w:val="13"/>
              </w:rPr>
            </w:pPr>
            <w:r w:rsidRPr="00D57EFA">
              <w:rPr>
                <w:rFonts w:ascii="Helvetica" w:hAnsi="Helvetica"/>
                <w:sz w:val="13"/>
                <w:szCs w:val="13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F6B217" w14:textId="77777777" w:rsidR="00D558F0" w:rsidRPr="00D57EFA" w:rsidRDefault="00D558F0" w:rsidP="008111FC">
            <w:pPr>
              <w:jc w:val="center"/>
              <w:rPr>
                <w:rFonts w:ascii="Helvetica" w:hAnsi="Helvetica"/>
                <w:sz w:val="13"/>
                <w:szCs w:val="13"/>
              </w:rPr>
            </w:pPr>
            <w:r w:rsidRPr="00D57EFA">
              <w:rPr>
                <w:rFonts w:ascii="Helvetica" w:hAnsi="Helvetica"/>
                <w:sz w:val="13"/>
                <w:szCs w:val="13"/>
              </w:rPr>
              <w:t>R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1B1284" w14:textId="77777777" w:rsidR="00D558F0" w:rsidRPr="00D57EFA" w:rsidRDefault="00D558F0" w:rsidP="008111FC">
            <w:pPr>
              <w:jc w:val="center"/>
              <w:rPr>
                <w:rFonts w:ascii="Helvetica" w:hAnsi="Helvetica"/>
                <w:color w:val="000000"/>
                <w:sz w:val="13"/>
                <w:szCs w:val="13"/>
              </w:rPr>
            </w:pPr>
            <w:r w:rsidRPr="00D57EFA">
              <w:rPr>
                <w:rFonts w:ascii="Helvetica" w:hAnsi="Helvetica"/>
                <w:color w:val="000000"/>
                <w:sz w:val="13"/>
                <w:szCs w:val="13"/>
              </w:rPr>
              <w:t>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A23CF4" w14:textId="77777777" w:rsidR="00D558F0" w:rsidRPr="00D57EFA" w:rsidRDefault="00D558F0" w:rsidP="008111FC">
            <w:pPr>
              <w:jc w:val="center"/>
              <w:rPr>
                <w:rFonts w:ascii="Helvetica" w:hAnsi="Helvetica"/>
                <w:color w:val="000000"/>
                <w:sz w:val="13"/>
                <w:szCs w:val="13"/>
              </w:rPr>
            </w:pPr>
            <w:r w:rsidRPr="00D57EFA">
              <w:rPr>
                <w:rFonts w:ascii="Helvetica" w:hAnsi="Helvetica"/>
                <w:color w:val="000000"/>
                <w:sz w:val="13"/>
                <w:szCs w:val="13"/>
              </w:rPr>
              <w:t>Fe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3091ECD" w14:textId="77777777" w:rsidR="00D558F0" w:rsidRPr="00D57EFA" w:rsidRDefault="00D558F0" w:rsidP="008111FC">
            <w:pPr>
              <w:rPr>
                <w:rFonts w:ascii="Helvetica" w:hAnsi="Helvetica"/>
                <w:color w:val="000000"/>
                <w:sz w:val="13"/>
                <w:szCs w:val="13"/>
              </w:rPr>
            </w:pPr>
            <w:r w:rsidRPr="00D57EFA">
              <w:rPr>
                <w:rFonts w:ascii="Helvetica" w:hAnsi="Helvetica"/>
                <w:color w:val="000000"/>
                <w:sz w:val="13"/>
                <w:szCs w:val="13"/>
              </w:rPr>
              <w:t>PSL, ADA</w:t>
            </w:r>
          </w:p>
        </w:tc>
      </w:tr>
      <w:tr w:rsidR="00D558F0" w:rsidRPr="00D57EFA" w14:paraId="68F1708E" w14:textId="77777777" w:rsidTr="008111FC">
        <w:trPr>
          <w:trHeight w:hRule="exact" w:val="284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33236D00" w14:textId="77777777" w:rsidR="00D558F0" w:rsidRPr="00D57EFA" w:rsidRDefault="00D558F0" w:rsidP="008111FC">
            <w:pPr>
              <w:jc w:val="center"/>
              <w:rPr>
                <w:rFonts w:ascii="Helvetica" w:hAnsi="Helvetica"/>
                <w:sz w:val="13"/>
                <w:szCs w:val="13"/>
              </w:rPr>
            </w:pPr>
            <w:r w:rsidRPr="00D57EFA">
              <w:rPr>
                <w:rFonts w:ascii="Helvetica" w:hAnsi="Helvetica"/>
                <w:sz w:val="13"/>
                <w:szCs w:val="13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1963ED" w14:textId="77777777" w:rsidR="00D558F0" w:rsidRPr="00D57EFA" w:rsidRDefault="00D558F0" w:rsidP="008111FC">
            <w:pPr>
              <w:jc w:val="center"/>
              <w:rPr>
                <w:rFonts w:ascii="Helvetica" w:hAnsi="Helvetica"/>
                <w:sz w:val="13"/>
                <w:szCs w:val="13"/>
              </w:rPr>
            </w:pPr>
            <w:r w:rsidRPr="00D57EFA">
              <w:rPr>
                <w:rFonts w:ascii="Helvetica" w:hAnsi="Helvetica"/>
                <w:sz w:val="13"/>
                <w:szCs w:val="13"/>
              </w:rPr>
              <w:t>P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1B6D83" w14:textId="77777777" w:rsidR="00D558F0" w:rsidRPr="00D57EFA" w:rsidRDefault="00D558F0" w:rsidP="008111FC">
            <w:pPr>
              <w:jc w:val="center"/>
              <w:rPr>
                <w:rFonts w:ascii="Helvetica" w:hAnsi="Helvetica"/>
                <w:color w:val="000000"/>
                <w:sz w:val="13"/>
                <w:szCs w:val="13"/>
              </w:rPr>
            </w:pPr>
            <w:r w:rsidRPr="00D57EFA">
              <w:rPr>
                <w:rFonts w:ascii="Helvetica" w:hAnsi="Helvetica"/>
                <w:color w:val="000000"/>
                <w:sz w:val="13"/>
                <w:szCs w:val="13"/>
              </w:rPr>
              <w:t>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452285" w14:textId="77777777" w:rsidR="00D558F0" w:rsidRPr="00D57EFA" w:rsidRDefault="00D558F0" w:rsidP="008111FC">
            <w:pPr>
              <w:jc w:val="center"/>
              <w:rPr>
                <w:rFonts w:ascii="Helvetica" w:hAnsi="Helvetica"/>
                <w:color w:val="000000"/>
                <w:sz w:val="13"/>
                <w:szCs w:val="13"/>
              </w:rPr>
            </w:pPr>
            <w:r w:rsidRPr="00D57EFA">
              <w:rPr>
                <w:rFonts w:ascii="Helvetica" w:hAnsi="Helvetica"/>
                <w:color w:val="000000"/>
                <w:sz w:val="13"/>
                <w:szCs w:val="13"/>
              </w:rPr>
              <w:t>Fe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849F966" w14:textId="77777777" w:rsidR="00D558F0" w:rsidRPr="00D57EFA" w:rsidRDefault="00D558F0" w:rsidP="008111FC">
            <w:pPr>
              <w:rPr>
                <w:rFonts w:ascii="Helvetica" w:hAnsi="Helvetica"/>
                <w:color w:val="000000"/>
                <w:sz w:val="13"/>
                <w:szCs w:val="13"/>
              </w:rPr>
            </w:pPr>
            <w:r w:rsidRPr="00D57EFA">
              <w:rPr>
                <w:rFonts w:ascii="Helvetica" w:hAnsi="Helvetica"/>
                <w:color w:val="000000"/>
                <w:sz w:val="13"/>
                <w:szCs w:val="13"/>
              </w:rPr>
              <w:t>PSL</w:t>
            </w:r>
          </w:p>
        </w:tc>
      </w:tr>
      <w:tr w:rsidR="00D558F0" w:rsidRPr="00D57EFA" w14:paraId="333FDC85" w14:textId="77777777" w:rsidTr="008111FC">
        <w:trPr>
          <w:trHeight w:hRule="exact" w:val="284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1177E1C3" w14:textId="77777777" w:rsidR="00D558F0" w:rsidRPr="00D57EFA" w:rsidRDefault="00D558F0" w:rsidP="008111FC">
            <w:pPr>
              <w:jc w:val="center"/>
              <w:rPr>
                <w:rFonts w:ascii="Helvetica" w:hAnsi="Helvetica"/>
                <w:sz w:val="13"/>
                <w:szCs w:val="13"/>
              </w:rPr>
            </w:pPr>
            <w:r w:rsidRPr="00D57EFA">
              <w:rPr>
                <w:rFonts w:ascii="Helvetica" w:hAnsi="Helvetica"/>
                <w:sz w:val="13"/>
                <w:szCs w:val="13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1CB814" w14:textId="77777777" w:rsidR="00D558F0" w:rsidRPr="00D57EFA" w:rsidRDefault="00D558F0" w:rsidP="008111FC">
            <w:pPr>
              <w:jc w:val="center"/>
              <w:rPr>
                <w:rFonts w:ascii="Helvetica" w:hAnsi="Helvetica"/>
                <w:sz w:val="13"/>
                <w:szCs w:val="13"/>
              </w:rPr>
            </w:pPr>
            <w:r w:rsidRPr="00D57EFA">
              <w:rPr>
                <w:rFonts w:ascii="Helvetica" w:hAnsi="Helvetica"/>
                <w:sz w:val="13"/>
                <w:szCs w:val="13"/>
              </w:rPr>
              <w:t>P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CEA09F" w14:textId="77777777" w:rsidR="00D558F0" w:rsidRPr="00D57EFA" w:rsidRDefault="00D558F0" w:rsidP="008111FC">
            <w:pPr>
              <w:jc w:val="center"/>
              <w:rPr>
                <w:rFonts w:ascii="Helvetica" w:hAnsi="Helvetica"/>
                <w:color w:val="000000"/>
                <w:sz w:val="13"/>
                <w:szCs w:val="13"/>
              </w:rPr>
            </w:pPr>
            <w:r w:rsidRPr="00D57EFA">
              <w:rPr>
                <w:rFonts w:ascii="Helvetica" w:hAnsi="Helvetica"/>
                <w:color w:val="000000"/>
                <w:sz w:val="13"/>
                <w:szCs w:val="13"/>
              </w:rPr>
              <w:t>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F4C6EE" w14:textId="77777777" w:rsidR="00D558F0" w:rsidRPr="00D57EFA" w:rsidRDefault="00D558F0" w:rsidP="008111FC">
            <w:pPr>
              <w:jc w:val="center"/>
              <w:rPr>
                <w:rFonts w:ascii="Helvetica" w:hAnsi="Helvetica"/>
                <w:color w:val="000000"/>
                <w:sz w:val="13"/>
                <w:szCs w:val="13"/>
              </w:rPr>
            </w:pPr>
            <w:r w:rsidRPr="00D57EFA">
              <w:rPr>
                <w:rFonts w:ascii="Helvetica" w:hAnsi="Helvetica"/>
                <w:color w:val="000000"/>
                <w:sz w:val="13"/>
                <w:szCs w:val="13"/>
              </w:rPr>
              <w:t>Fe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9808A20" w14:textId="77777777" w:rsidR="00D558F0" w:rsidRPr="00D57EFA" w:rsidRDefault="00D558F0" w:rsidP="008111FC">
            <w:pPr>
              <w:rPr>
                <w:rFonts w:ascii="Helvetica" w:hAnsi="Helvetica"/>
                <w:color w:val="000000"/>
                <w:sz w:val="13"/>
                <w:szCs w:val="13"/>
              </w:rPr>
            </w:pPr>
            <w:r w:rsidRPr="00D57EFA">
              <w:rPr>
                <w:rFonts w:ascii="Helvetica" w:hAnsi="Helvetica"/>
                <w:color w:val="000000"/>
                <w:sz w:val="13"/>
                <w:szCs w:val="13"/>
              </w:rPr>
              <w:t>PSL, MTX</w:t>
            </w:r>
          </w:p>
        </w:tc>
      </w:tr>
      <w:tr w:rsidR="00D558F0" w:rsidRPr="00D57EFA" w14:paraId="0DB81E46" w14:textId="77777777" w:rsidTr="008111FC">
        <w:trPr>
          <w:trHeight w:hRule="exact" w:val="284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33FBAD90" w14:textId="77777777" w:rsidR="00D558F0" w:rsidRPr="00D57EFA" w:rsidRDefault="00D558F0" w:rsidP="008111FC">
            <w:pPr>
              <w:jc w:val="center"/>
              <w:rPr>
                <w:rFonts w:ascii="Helvetica" w:hAnsi="Helvetica"/>
                <w:sz w:val="13"/>
                <w:szCs w:val="13"/>
              </w:rPr>
            </w:pPr>
            <w:r w:rsidRPr="00D57EFA">
              <w:rPr>
                <w:rFonts w:ascii="Helvetica" w:hAnsi="Helvetica"/>
                <w:sz w:val="13"/>
                <w:szCs w:val="13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3E3F95" w14:textId="77777777" w:rsidR="00D558F0" w:rsidRPr="00D57EFA" w:rsidRDefault="00D558F0" w:rsidP="008111FC">
            <w:pPr>
              <w:jc w:val="center"/>
              <w:rPr>
                <w:rFonts w:ascii="Helvetica" w:hAnsi="Helvetica"/>
                <w:sz w:val="13"/>
                <w:szCs w:val="13"/>
              </w:rPr>
            </w:pPr>
            <w:r w:rsidRPr="00D57EFA">
              <w:rPr>
                <w:rFonts w:ascii="Helvetica" w:hAnsi="Helvetica"/>
                <w:sz w:val="13"/>
                <w:szCs w:val="13"/>
              </w:rPr>
              <w:t>TA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1A21E7" w14:textId="77777777" w:rsidR="00D558F0" w:rsidRPr="00D57EFA" w:rsidRDefault="00D558F0" w:rsidP="008111FC">
            <w:pPr>
              <w:jc w:val="center"/>
              <w:rPr>
                <w:rFonts w:ascii="Helvetica" w:hAnsi="Helvetica"/>
                <w:color w:val="000000"/>
                <w:sz w:val="13"/>
                <w:szCs w:val="13"/>
              </w:rPr>
            </w:pPr>
            <w:r w:rsidRPr="00D57EFA">
              <w:rPr>
                <w:rFonts w:ascii="Helvetica" w:hAnsi="Helvetica"/>
                <w:color w:val="000000"/>
                <w:sz w:val="13"/>
                <w:szCs w:val="13"/>
              </w:rPr>
              <w:t>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936E8A" w14:textId="77777777" w:rsidR="00D558F0" w:rsidRPr="00D57EFA" w:rsidRDefault="00D558F0" w:rsidP="008111FC">
            <w:pPr>
              <w:jc w:val="center"/>
              <w:rPr>
                <w:rFonts w:ascii="Helvetica" w:hAnsi="Helvetica"/>
                <w:color w:val="000000"/>
                <w:sz w:val="13"/>
                <w:szCs w:val="13"/>
              </w:rPr>
            </w:pPr>
            <w:r w:rsidRPr="00D57EFA">
              <w:rPr>
                <w:rFonts w:ascii="Helvetica" w:hAnsi="Helvetica"/>
                <w:color w:val="000000"/>
                <w:sz w:val="13"/>
                <w:szCs w:val="13"/>
              </w:rPr>
              <w:t>Fe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80472E1" w14:textId="77777777" w:rsidR="00D558F0" w:rsidRPr="00D57EFA" w:rsidRDefault="00D558F0" w:rsidP="008111FC">
            <w:pPr>
              <w:rPr>
                <w:rFonts w:ascii="Helvetica" w:hAnsi="Helvetica"/>
                <w:color w:val="000000"/>
                <w:sz w:val="13"/>
                <w:szCs w:val="13"/>
              </w:rPr>
            </w:pPr>
            <w:r w:rsidRPr="00D57EFA">
              <w:rPr>
                <w:rFonts w:ascii="Helvetica" w:hAnsi="Helvetica"/>
                <w:color w:val="000000"/>
                <w:sz w:val="13"/>
                <w:szCs w:val="13"/>
              </w:rPr>
              <w:t>no</w:t>
            </w:r>
          </w:p>
        </w:tc>
      </w:tr>
      <w:tr w:rsidR="00D558F0" w:rsidRPr="00D57EFA" w14:paraId="2BE4CB41" w14:textId="77777777" w:rsidTr="008111FC">
        <w:trPr>
          <w:trHeight w:hRule="exact" w:val="284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6B6E128F" w14:textId="77777777" w:rsidR="00D558F0" w:rsidRPr="00D57EFA" w:rsidRDefault="00D558F0" w:rsidP="008111FC">
            <w:pPr>
              <w:jc w:val="center"/>
              <w:rPr>
                <w:rFonts w:ascii="Helvetica" w:hAnsi="Helvetica"/>
                <w:sz w:val="13"/>
                <w:szCs w:val="13"/>
              </w:rPr>
            </w:pPr>
            <w:r w:rsidRPr="00D57EFA">
              <w:rPr>
                <w:rFonts w:ascii="Helvetica" w:hAnsi="Helvetica"/>
                <w:sz w:val="13"/>
                <w:szCs w:val="13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CADB73" w14:textId="77777777" w:rsidR="00D558F0" w:rsidRPr="00D57EFA" w:rsidRDefault="00D558F0" w:rsidP="008111FC">
            <w:pPr>
              <w:jc w:val="center"/>
              <w:rPr>
                <w:rFonts w:ascii="Helvetica" w:hAnsi="Helvetica"/>
                <w:sz w:val="13"/>
                <w:szCs w:val="13"/>
              </w:rPr>
            </w:pPr>
            <w:r w:rsidRPr="00D57EFA">
              <w:rPr>
                <w:rFonts w:ascii="Helvetica" w:hAnsi="Helvetica"/>
                <w:sz w:val="13"/>
                <w:szCs w:val="13"/>
              </w:rPr>
              <w:t>TA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51D360" w14:textId="77777777" w:rsidR="00D558F0" w:rsidRPr="00D57EFA" w:rsidRDefault="00D558F0" w:rsidP="008111FC">
            <w:pPr>
              <w:jc w:val="center"/>
              <w:rPr>
                <w:rFonts w:ascii="Helvetica" w:hAnsi="Helvetica"/>
                <w:color w:val="000000"/>
                <w:sz w:val="13"/>
                <w:szCs w:val="13"/>
              </w:rPr>
            </w:pPr>
            <w:r w:rsidRPr="00D57EFA">
              <w:rPr>
                <w:rFonts w:ascii="Helvetica" w:hAnsi="Helvetica"/>
                <w:color w:val="000000"/>
                <w:sz w:val="13"/>
                <w:szCs w:val="13"/>
              </w:rPr>
              <w:t>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26C271" w14:textId="77777777" w:rsidR="00D558F0" w:rsidRPr="00D57EFA" w:rsidRDefault="00D558F0" w:rsidP="008111FC">
            <w:pPr>
              <w:jc w:val="center"/>
              <w:rPr>
                <w:rFonts w:ascii="Helvetica" w:hAnsi="Helvetica"/>
                <w:color w:val="000000"/>
                <w:sz w:val="13"/>
                <w:szCs w:val="13"/>
              </w:rPr>
            </w:pPr>
            <w:r w:rsidRPr="00D57EFA">
              <w:rPr>
                <w:rFonts w:ascii="Helvetica" w:hAnsi="Helvetica"/>
                <w:color w:val="000000"/>
                <w:sz w:val="13"/>
                <w:szCs w:val="13"/>
              </w:rPr>
              <w:t>Fe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0FE6E93" w14:textId="77777777" w:rsidR="00D558F0" w:rsidRPr="00D57EFA" w:rsidRDefault="00D558F0" w:rsidP="008111FC">
            <w:pPr>
              <w:rPr>
                <w:rFonts w:ascii="Helvetica" w:hAnsi="Helvetica"/>
                <w:color w:val="000000"/>
                <w:sz w:val="13"/>
                <w:szCs w:val="13"/>
              </w:rPr>
            </w:pPr>
            <w:r w:rsidRPr="00D57EFA">
              <w:rPr>
                <w:rFonts w:ascii="Helvetica" w:hAnsi="Helvetica"/>
                <w:color w:val="000000"/>
                <w:sz w:val="13"/>
                <w:szCs w:val="13"/>
              </w:rPr>
              <w:t>no</w:t>
            </w:r>
          </w:p>
        </w:tc>
      </w:tr>
      <w:tr w:rsidR="00D558F0" w:rsidRPr="00D57EFA" w14:paraId="324C5497" w14:textId="77777777" w:rsidTr="008111FC">
        <w:trPr>
          <w:trHeight w:hRule="exact" w:val="284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03564BE4" w14:textId="77777777" w:rsidR="00D558F0" w:rsidRPr="00D57EFA" w:rsidRDefault="00D558F0" w:rsidP="008111FC">
            <w:pPr>
              <w:jc w:val="center"/>
              <w:rPr>
                <w:rFonts w:ascii="Helvetica" w:hAnsi="Helvetica"/>
                <w:sz w:val="13"/>
                <w:szCs w:val="13"/>
              </w:rPr>
            </w:pPr>
            <w:r w:rsidRPr="00D57EFA">
              <w:rPr>
                <w:rFonts w:ascii="Helvetica" w:hAnsi="Helvetica"/>
                <w:sz w:val="13"/>
                <w:szCs w:val="13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AA240D" w14:textId="77777777" w:rsidR="00D558F0" w:rsidRPr="00D57EFA" w:rsidRDefault="00D558F0" w:rsidP="008111FC">
            <w:pPr>
              <w:jc w:val="center"/>
              <w:rPr>
                <w:rFonts w:ascii="Helvetica" w:hAnsi="Helvetica"/>
                <w:sz w:val="13"/>
                <w:szCs w:val="13"/>
              </w:rPr>
            </w:pPr>
            <w:r w:rsidRPr="00D57EFA">
              <w:rPr>
                <w:rFonts w:ascii="Helvetica" w:hAnsi="Helvetica"/>
                <w:sz w:val="13"/>
                <w:szCs w:val="13"/>
              </w:rPr>
              <w:t>TA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35BF5E" w14:textId="77777777" w:rsidR="00D558F0" w:rsidRPr="00D57EFA" w:rsidRDefault="00D558F0" w:rsidP="008111FC">
            <w:pPr>
              <w:jc w:val="center"/>
              <w:rPr>
                <w:rFonts w:ascii="Helvetica" w:hAnsi="Helvetica"/>
                <w:color w:val="000000"/>
                <w:sz w:val="13"/>
                <w:szCs w:val="13"/>
              </w:rPr>
            </w:pPr>
            <w:r w:rsidRPr="00D57EFA">
              <w:rPr>
                <w:rFonts w:ascii="Helvetica" w:hAnsi="Helvetica"/>
                <w:color w:val="000000"/>
                <w:sz w:val="13"/>
                <w:szCs w:val="13"/>
              </w:rPr>
              <w:t>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FB5F47" w14:textId="77777777" w:rsidR="00D558F0" w:rsidRPr="00D57EFA" w:rsidRDefault="00D558F0" w:rsidP="008111FC">
            <w:pPr>
              <w:jc w:val="center"/>
              <w:rPr>
                <w:rFonts w:ascii="Helvetica" w:hAnsi="Helvetica"/>
                <w:color w:val="000000"/>
                <w:sz w:val="13"/>
                <w:szCs w:val="13"/>
              </w:rPr>
            </w:pPr>
            <w:r w:rsidRPr="00D57EFA">
              <w:rPr>
                <w:rFonts w:ascii="Helvetica" w:hAnsi="Helvetica"/>
                <w:color w:val="000000"/>
                <w:sz w:val="13"/>
                <w:szCs w:val="13"/>
              </w:rPr>
              <w:t>Fe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882F05F" w14:textId="77777777" w:rsidR="00D558F0" w:rsidRPr="00D57EFA" w:rsidRDefault="00D558F0" w:rsidP="008111FC">
            <w:pPr>
              <w:rPr>
                <w:rFonts w:ascii="Helvetica" w:hAnsi="Helvetica"/>
                <w:color w:val="000000"/>
                <w:sz w:val="13"/>
                <w:szCs w:val="13"/>
              </w:rPr>
            </w:pPr>
            <w:r w:rsidRPr="00D57EFA">
              <w:rPr>
                <w:rFonts w:ascii="Helvetica" w:hAnsi="Helvetica"/>
                <w:color w:val="000000"/>
                <w:sz w:val="13"/>
                <w:szCs w:val="13"/>
              </w:rPr>
              <w:t>no</w:t>
            </w:r>
          </w:p>
        </w:tc>
      </w:tr>
    </w:tbl>
    <w:p w14:paraId="3555E3CC" w14:textId="6C789D55" w:rsidR="00D558F0" w:rsidRPr="00D57EFA" w:rsidRDefault="00D558F0" w:rsidP="00D558F0">
      <w:pPr>
        <w:rPr>
          <w:rFonts w:ascii="Helvetica" w:hAnsi="Helvetica"/>
          <w:sz w:val="24"/>
        </w:rPr>
      </w:pPr>
      <w:r w:rsidRPr="00D57EFA">
        <w:rPr>
          <w:rFonts w:ascii="Helvetica" w:hAnsi="Helvetica"/>
          <w:sz w:val="24"/>
        </w:rPr>
        <w:t xml:space="preserve">MPA, microscopic polyangiitis; GPA, granulomatosis with polyangiitis; EGPA, eosinophilic granulomatosis with polyangiitis; RV, rheumatoid vasculitis; PAN, polyarteritis nodosa; TAK, Takayasu arteritis; PSL, prednisolone; AZA, azathioprine; ADA, adalimumab; IVCY, intravenous cyclophosphamide; SASP, </w:t>
      </w:r>
      <w:proofErr w:type="spellStart"/>
      <w:r w:rsidRPr="00D57EFA">
        <w:rPr>
          <w:rFonts w:ascii="Helvetica" w:hAnsi="Helvetica"/>
          <w:sz w:val="24"/>
        </w:rPr>
        <w:t>salazosulfapyridine</w:t>
      </w:r>
      <w:proofErr w:type="spellEnd"/>
      <w:r w:rsidR="00ED3ED5" w:rsidRPr="00D57EFA">
        <w:rPr>
          <w:rFonts w:ascii="Helvetica" w:hAnsi="Helvetica"/>
          <w:sz w:val="24"/>
        </w:rPr>
        <w:t>; TAC, tacrolimus; MTX, methotrexate; IFX, infliximab</w:t>
      </w:r>
      <w:r w:rsidR="003318DA" w:rsidRPr="00D57EFA">
        <w:rPr>
          <w:rFonts w:ascii="Helvetica" w:hAnsi="Helvetica"/>
          <w:sz w:val="24"/>
        </w:rPr>
        <w:t xml:space="preserve">; BUC, </w:t>
      </w:r>
      <w:proofErr w:type="spellStart"/>
      <w:r w:rsidR="003318DA" w:rsidRPr="00D57EFA">
        <w:rPr>
          <w:rFonts w:ascii="Helvetica" w:hAnsi="Helvetica"/>
          <w:sz w:val="24"/>
        </w:rPr>
        <w:t>bucillamine</w:t>
      </w:r>
      <w:proofErr w:type="spellEnd"/>
      <w:r w:rsidRPr="00D57EFA">
        <w:rPr>
          <w:rFonts w:ascii="Helvetica" w:hAnsi="Helvetica"/>
          <w:sz w:val="24"/>
        </w:rPr>
        <w:br w:type="page"/>
      </w:r>
    </w:p>
    <w:p w14:paraId="3B10D2C4" w14:textId="77777777" w:rsidR="00D558F0" w:rsidRPr="00D57EFA" w:rsidRDefault="00D558F0" w:rsidP="00D558F0">
      <w:pPr>
        <w:rPr>
          <w:rFonts w:ascii="Helvetica" w:hAnsi="Helvetica"/>
          <w:sz w:val="24"/>
        </w:rPr>
      </w:pPr>
      <w:r w:rsidRPr="00D57EFA">
        <w:rPr>
          <w:rFonts w:ascii="Helvetica" w:hAnsi="Helvetica"/>
          <w:sz w:val="24"/>
        </w:rPr>
        <w:lastRenderedPageBreak/>
        <w:t xml:space="preserve">Supplementary Table </w:t>
      </w:r>
      <w:proofErr w:type="spellStart"/>
      <w:r w:rsidRPr="00D57EFA">
        <w:rPr>
          <w:rFonts w:ascii="Helvetica" w:hAnsi="Helvetica"/>
          <w:sz w:val="24"/>
        </w:rPr>
        <w:t>S2</w:t>
      </w:r>
      <w:proofErr w:type="spellEnd"/>
      <w:r w:rsidRPr="00D57EFA">
        <w:rPr>
          <w:rFonts w:ascii="Helvetica" w:hAnsi="Helvetica"/>
          <w:sz w:val="24"/>
        </w:rPr>
        <w:t>. Treatment regimens of responder and non-responder patients</w:t>
      </w:r>
    </w:p>
    <w:tbl>
      <w:tblPr>
        <w:tblW w:w="5090" w:type="dxa"/>
        <w:tblInd w:w="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01"/>
        <w:gridCol w:w="979"/>
        <w:gridCol w:w="1210"/>
      </w:tblGrid>
      <w:tr w:rsidR="00D558F0" w:rsidRPr="00D57EFA" w14:paraId="2C97A462" w14:textId="77777777" w:rsidTr="008111FC">
        <w:trPr>
          <w:trHeight w:hRule="exact" w:val="284"/>
        </w:trPr>
        <w:tc>
          <w:tcPr>
            <w:tcW w:w="290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0F7271E3" w14:textId="77777777" w:rsidR="00D558F0" w:rsidRPr="00D57EFA" w:rsidRDefault="00D558F0" w:rsidP="008111FC">
            <w:pPr>
              <w:widowControl/>
              <w:jc w:val="center"/>
              <w:rPr>
                <w:rFonts w:ascii="Helvetica" w:eastAsia="游ゴシック" w:hAnsi="Helvetica"/>
                <w:color w:val="000000"/>
                <w:kern w:val="0"/>
                <w:sz w:val="13"/>
                <w:szCs w:val="13"/>
              </w:rPr>
            </w:pPr>
            <w:r w:rsidRPr="00D57EFA">
              <w:rPr>
                <w:rFonts w:ascii="Helvetica" w:eastAsia="游ゴシック" w:hAnsi="Helvetica"/>
                <w:color w:val="000000"/>
                <w:kern w:val="0"/>
                <w:sz w:val="13"/>
                <w:szCs w:val="13"/>
              </w:rPr>
              <w:t>Treatment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87CC49" w14:textId="77777777" w:rsidR="00D558F0" w:rsidRPr="00D57EFA" w:rsidRDefault="00D558F0" w:rsidP="008111FC">
            <w:pPr>
              <w:widowControl/>
              <w:jc w:val="center"/>
              <w:rPr>
                <w:rFonts w:ascii="Helvetica" w:eastAsia="游ゴシック" w:hAnsi="Helvetica"/>
                <w:color w:val="000000"/>
                <w:kern w:val="0"/>
                <w:sz w:val="13"/>
                <w:szCs w:val="13"/>
              </w:rPr>
            </w:pPr>
            <w:r w:rsidRPr="00D57EFA">
              <w:rPr>
                <w:rFonts w:ascii="Helvetica" w:eastAsia="游ゴシック" w:hAnsi="Helvetica"/>
                <w:color w:val="000000"/>
                <w:kern w:val="0"/>
                <w:sz w:val="13"/>
                <w:szCs w:val="13"/>
              </w:rPr>
              <w:t>Responder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B4D68C" w14:textId="77777777" w:rsidR="00D558F0" w:rsidRPr="00D57EFA" w:rsidRDefault="00D558F0" w:rsidP="008111FC">
            <w:pPr>
              <w:widowControl/>
              <w:jc w:val="center"/>
              <w:rPr>
                <w:rFonts w:ascii="Helvetica" w:eastAsia="游ゴシック" w:hAnsi="Helvetica"/>
                <w:color w:val="000000"/>
                <w:kern w:val="0"/>
                <w:sz w:val="13"/>
                <w:szCs w:val="13"/>
              </w:rPr>
            </w:pPr>
            <w:r w:rsidRPr="00D57EFA">
              <w:rPr>
                <w:rFonts w:ascii="Helvetica" w:eastAsia="游ゴシック" w:hAnsi="Helvetica"/>
                <w:color w:val="000000"/>
                <w:kern w:val="0"/>
                <w:sz w:val="13"/>
                <w:szCs w:val="13"/>
              </w:rPr>
              <w:t>Non-responder</w:t>
            </w:r>
          </w:p>
        </w:tc>
      </w:tr>
      <w:tr w:rsidR="00D558F0" w:rsidRPr="00D57EFA" w14:paraId="183FA2EC" w14:textId="77777777" w:rsidTr="008111FC">
        <w:trPr>
          <w:trHeight w:hRule="exact" w:val="284"/>
        </w:trPr>
        <w:tc>
          <w:tcPr>
            <w:tcW w:w="290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08A102D" w14:textId="77777777" w:rsidR="00D558F0" w:rsidRPr="00D57EFA" w:rsidRDefault="00D558F0" w:rsidP="008111FC">
            <w:pPr>
              <w:widowControl/>
              <w:jc w:val="left"/>
              <w:rPr>
                <w:rFonts w:ascii="Helvetica" w:eastAsia="游ゴシック" w:hAnsi="Helvetic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9B809D" w14:textId="6A38C747" w:rsidR="00D558F0" w:rsidRPr="00D57EFA" w:rsidRDefault="00D558F0" w:rsidP="008111FC">
            <w:pPr>
              <w:widowControl/>
              <w:jc w:val="center"/>
              <w:rPr>
                <w:rFonts w:ascii="Helvetica" w:eastAsia="游ゴシック" w:hAnsi="Helvetica"/>
                <w:color w:val="000000"/>
                <w:kern w:val="0"/>
                <w:sz w:val="13"/>
                <w:szCs w:val="13"/>
              </w:rPr>
            </w:pPr>
            <w:r w:rsidRPr="00D57EFA">
              <w:rPr>
                <w:rFonts w:ascii="Helvetica" w:eastAsia="游ゴシック" w:hAnsi="Helvetica"/>
                <w:color w:val="000000"/>
                <w:kern w:val="0"/>
                <w:sz w:val="13"/>
                <w:szCs w:val="13"/>
              </w:rPr>
              <w:t xml:space="preserve">n = </w:t>
            </w:r>
            <w:r w:rsidR="00D30667" w:rsidRPr="00D57EFA">
              <w:rPr>
                <w:rFonts w:ascii="Helvetica" w:eastAsia="游ゴシック" w:hAnsi="Helvetica"/>
                <w:color w:val="000000"/>
                <w:kern w:val="0"/>
                <w:sz w:val="13"/>
                <w:szCs w:val="13"/>
              </w:rPr>
              <w:t>26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A1E0F2" w14:textId="1F41E34F" w:rsidR="00D558F0" w:rsidRPr="00D57EFA" w:rsidRDefault="00D558F0" w:rsidP="008111FC">
            <w:pPr>
              <w:widowControl/>
              <w:jc w:val="center"/>
              <w:rPr>
                <w:rFonts w:ascii="Helvetica" w:eastAsia="游ゴシック" w:hAnsi="Helvetica"/>
                <w:color w:val="000000"/>
                <w:kern w:val="0"/>
                <w:sz w:val="13"/>
                <w:szCs w:val="13"/>
              </w:rPr>
            </w:pPr>
            <w:r w:rsidRPr="00D57EFA">
              <w:rPr>
                <w:rFonts w:ascii="Helvetica" w:eastAsia="游ゴシック" w:hAnsi="Helvetica"/>
                <w:color w:val="000000"/>
                <w:kern w:val="0"/>
                <w:sz w:val="13"/>
                <w:szCs w:val="13"/>
              </w:rPr>
              <w:t>n = 1</w:t>
            </w:r>
            <w:r w:rsidR="00255FF5" w:rsidRPr="00D57EFA">
              <w:rPr>
                <w:rFonts w:ascii="Helvetica" w:eastAsia="游ゴシック" w:hAnsi="Helvetica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 w:rsidR="00D558F0" w:rsidRPr="00D57EFA" w14:paraId="03503791" w14:textId="77777777" w:rsidTr="008111FC">
        <w:trPr>
          <w:trHeight w:hRule="exact" w:val="284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59E6B7" w14:textId="77777777" w:rsidR="00D558F0" w:rsidRPr="00D57EFA" w:rsidRDefault="00D558F0" w:rsidP="008111FC">
            <w:pPr>
              <w:widowControl/>
              <w:rPr>
                <w:rFonts w:ascii="Helvetica" w:eastAsia="游ゴシック" w:hAnsi="Helvetica"/>
                <w:color w:val="000000"/>
                <w:kern w:val="0"/>
                <w:sz w:val="13"/>
                <w:szCs w:val="13"/>
              </w:rPr>
            </w:pPr>
            <w:r w:rsidRPr="00D57EFA">
              <w:rPr>
                <w:rFonts w:ascii="Helvetica" w:eastAsia="游ゴシック" w:hAnsi="Helvetica"/>
                <w:color w:val="000000"/>
                <w:kern w:val="0"/>
                <w:sz w:val="13"/>
                <w:szCs w:val="13"/>
              </w:rPr>
              <w:t>PSL dos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F4D00C" w14:textId="77777777" w:rsidR="00D558F0" w:rsidRPr="00D57EFA" w:rsidRDefault="00D558F0" w:rsidP="008111FC">
            <w:pPr>
              <w:widowControl/>
              <w:jc w:val="center"/>
              <w:rPr>
                <w:rFonts w:ascii="Helvetica" w:eastAsia="游ゴシック" w:hAnsi="Helvetic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6DDE46D4" w14:textId="77777777" w:rsidR="00D558F0" w:rsidRPr="00D57EFA" w:rsidRDefault="00D558F0" w:rsidP="008111FC">
            <w:pPr>
              <w:widowControl/>
              <w:jc w:val="center"/>
              <w:rPr>
                <w:rFonts w:ascii="Helvetica" w:eastAsia="游ゴシック" w:hAnsi="Helvetica"/>
                <w:color w:val="000000"/>
                <w:kern w:val="0"/>
                <w:sz w:val="13"/>
                <w:szCs w:val="13"/>
              </w:rPr>
            </w:pPr>
          </w:p>
        </w:tc>
      </w:tr>
      <w:tr w:rsidR="00D558F0" w:rsidRPr="00D57EFA" w14:paraId="63993B77" w14:textId="77777777" w:rsidTr="008111FC">
        <w:trPr>
          <w:trHeight w:hRule="exact" w:val="284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707597" w14:textId="77777777" w:rsidR="00D558F0" w:rsidRPr="00D57EFA" w:rsidRDefault="00D558F0" w:rsidP="008111FC">
            <w:pPr>
              <w:widowControl/>
              <w:ind w:firstLineChars="100" w:firstLine="130"/>
              <w:rPr>
                <w:rFonts w:ascii="Helvetica" w:eastAsia="游ゴシック" w:hAnsi="Helvetica"/>
                <w:color w:val="000000"/>
                <w:kern w:val="0"/>
                <w:sz w:val="13"/>
                <w:szCs w:val="13"/>
              </w:rPr>
            </w:pPr>
            <w:r w:rsidRPr="00D57EFA">
              <w:rPr>
                <w:rFonts w:ascii="Helvetica" w:eastAsia="游ゴシック" w:hAnsi="Helvetica"/>
                <w:color w:val="000000"/>
                <w:kern w:val="0"/>
                <w:sz w:val="13"/>
                <w:szCs w:val="13"/>
              </w:rPr>
              <w:t>Initial PSL dose, mg/day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5BF95F" w14:textId="3DBA127C" w:rsidR="00D558F0" w:rsidRPr="00D57EFA" w:rsidRDefault="00D558F0" w:rsidP="008111FC">
            <w:pPr>
              <w:widowControl/>
              <w:jc w:val="center"/>
              <w:rPr>
                <w:rFonts w:ascii="Helvetica" w:eastAsia="游ゴシック" w:hAnsi="Helvetica"/>
                <w:color w:val="000000"/>
                <w:kern w:val="0"/>
                <w:sz w:val="13"/>
                <w:szCs w:val="13"/>
              </w:rPr>
            </w:pPr>
            <w:r w:rsidRPr="00D57EFA">
              <w:rPr>
                <w:rFonts w:ascii="Helvetica" w:eastAsia="游ゴシック" w:hAnsi="Helvetica"/>
                <w:color w:val="000000"/>
                <w:kern w:val="0"/>
                <w:sz w:val="13"/>
                <w:szCs w:val="13"/>
              </w:rPr>
              <w:t>50 (40</w:t>
            </w:r>
            <w:r w:rsidR="001E69EC" w:rsidRPr="00D57EFA">
              <w:rPr>
                <w:rFonts w:ascii="Helvetica" w:eastAsia="游ゴシック" w:hAnsi="Helvetica"/>
                <w:color w:val="000000"/>
                <w:kern w:val="0"/>
                <w:sz w:val="11"/>
                <w:szCs w:val="11"/>
              </w:rPr>
              <w:t>–</w:t>
            </w:r>
            <w:r w:rsidRPr="00D57EFA">
              <w:rPr>
                <w:rFonts w:ascii="Helvetica" w:eastAsia="游ゴシック" w:hAnsi="Helvetica"/>
                <w:color w:val="000000"/>
                <w:kern w:val="0"/>
                <w:sz w:val="13"/>
                <w:szCs w:val="13"/>
              </w:rPr>
              <w:t>60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137AA85A" w14:textId="69ADC851" w:rsidR="00D558F0" w:rsidRPr="00D57EFA" w:rsidRDefault="00D558F0" w:rsidP="008111FC">
            <w:pPr>
              <w:widowControl/>
              <w:jc w:val="center"/>
              <w:rPr>
                <w:rFonts w:ascii="Helvetica" w:eastAsia="游ゴシック" w:hAnsi="Helvetica"/>
                <w:color w:val="000000"/>
                <w:kern w:val="0"/>
                <w:sz w:val="13"/>
                <w:szCs w:val="13"/>
              </w:rPr>
            </w:pPr>
            <w:r w:rsidRPr="00D57EFA">
              <w:rPr>
                <w:rFonts w:ascii="Helvetica" w:eastAsia="游ゴシック" w:hAnsi="Helvetica"/>
                <w:color w:val="000000"/>
                <w:kern w:val="0"/>
                <w:sz w:val="13"/>
                <w:szCs w:val="13"/>
              </w:rPr>
              <w:t>4</w:t>
            </w:r>
            <w:r w:rsidR="00255FF5" w:rsidRPr="00D57EFA">
              <w:rPr>
                <w:rFonts w:ascii="Helvetica" w:eastAsia="游ゴシック" w:hAnsi="Helvetica"/>
                <w:color w:val="000000"/>
                <w:kern w:val="0"/>
                <w:sz w:val="13"/>
                <w:szCs w:val="13"/>
              </w:rPr>
              <w:t>5</w:t>
            </w:r>
            <w:r w:rsidRPr="00D57EFA">
              <w:rPr>
                <w:rFonts w:ascii="Helvetica" w:eastAsia="游ゴシック" w:hAnsi="Helvetica"/>
                <w:color w:val="000000"/>
                <w:kern w:val="0"/>
                <w:sz w:val="13"/>
                <w:szCs w:val="13"/>
              </w:rPr>
              <w:t xml:space="preserve"> (30</w:t>
            </w:r>
            <w:r w:rsidR="001E69EC" w:rsidRPr="00D57EFA">
              <w:rPr>
                <w:rFonts w:ascii="Helvetica" w:eastAsia="游ゴシック" w:hAnsi="Helvetica"/>
                <w:color w:val="000000"/>
                <w:kern w:val="0"/>
                <w:sz w:val="11"/>
                <w:szCs w:val="11"/>
              </w:rPr>
              <w:t>–</w:t>
            </w:r>
            <w:r w:rsidRPr="00D57EFA">
              <w:rPr>
                <w:rFonts w:ascii="Helvetica" w:eastAsia="游ゴシック" w:hAnsi="Helvetica"/>
                <w:color w:val="000000"/>
                <w:kern w:val="0"/>
                <w:sz w:val="13"/>
                <w:szCs w:val="13"/>
              </w:rPr>
              <w:t>6</w:t>
            </w:r>
            <w:r w:rsidR="00255FF5" w:rsidRPr="00D57EFA">
              <w:rPr>
                <w:rFonts w:ascii="Helvetica" w:eastAsia="游ゴシック" w:hAnsi="Helvetica"/>
                <w:color w:val="000000"/>
                <w:kern w:val="0"/>
                <w:sz w:val="13"/>
                <w:szCs w:val="13"/>
              </w:rPr>
              <w:t>0</w:t>
            </w:r>
            <w:r w:rsidRPr="00D57EFA">
              <w:rPr>
                <w:rFonts w:ascii="Helvetica" w:eastAsia="游ゴシック" w:hAnsi="Helvetica"/>
                <w:color w:val="000000"/>
                <w:kern w:val="0"/>
                <w:sz w:val="13"/>
                <w:szCs w:val="13"/>
              </w:rPr>
              <w:t>)</w:t>
            </w:r>
          </w:p>
        </w:tc>
      </w:tr>
      <w:tr w:rsidR="00D558F0" w:rsidRPr="00D57EFA" w14:paraId="7529E2DA" w14:textId="77777777" w:rsidTr="008111FC">
        <w:trPr>
          <w:trHeight w:hRule="exact" w:val="284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8B3BF8" w14:textId="77777777" w:rsidR="00D558F0" w:rsidRPr="00D57EFA" w:rsidRDefault="00D558F0" w:rsidP="008111FC">
            <w:pPr>
              <w:widowControl/>
              <w:ind w:firstLineChars="100" w:firstLine="130"/>
              <w:rPr>
                <w:rFonts w:ascii="Helvetica" w:eastAsia="游ゴシック" w:hAnsi="Helvetica"/>
                <w:color w:val="000000"/>
                <w:kern w:val="0"/>
                <w:sz w:val="13"/>
                <w:szCs w:val="13"/>
              </w:rPr>
            </w:pPr>
            <w:r w:rsidRPr="00D57EFA">
              <w:rPr>
                <w:rFonts w:ascii="Helvetica" w:eastAsia="游ゴシック" w:hAnsi="Helvetica"/>
                <w:color w:val="000000"/>
                <w:kern w:val="0"/>
                <w:sz w:val="13"/>
                <w:szCs w:val="13"/>
              </w:rPr>
              <w:t>PSL dose at week 4, mg/day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88569C" w14:textId="2948770E" w:rsidR="00D558F0" w:rsidRPr="00D57EFA" w:rsidRDefault="00D558F0" w:rsidP="008111FC">
            <w:pPr>
              <w:widowControl/>
              <w:jc w:val="center"/>
              <w:rPr>
                <w:rFonts w:ascii="Helvetica" w:eastAsia="游ゴシック" w:hAnsi="Helvetica"/>
                <w:color w:val="000000"/>
                <w:kern w:val="0"/>
                <w:sz w:val="13"/>
                <w:szCs w:val="13"/>
              </w:rPr>
            </w:pPr>
            <w:r w:rsidRPr="00D57EFA">
              <w:rPr>
                <w:rFonts w:ascii="Helvetica" w:eastAsia="游ゴシック" w:hAnsi="Helvetica"/>
                <w:color w:val="000000"/>
                <w:kern w:val="0"/>
                <w:sz w:val="13"/>
                <w:szCs w:val="13"/>
              </w:rPr>
              <w:t>25 (20</w:t>
            </w:r>
            <w:r w:rsidR="001E69EC" w:rsidRPr="00D57EFA">
              <w:rPr>
                <w:rFonts w:ascii="Helvetica" w:eastAsia="游ゴシック" w:hAnsi="Helvetica"/>
                <w:color w:val="000000"/>
                <w:kern w:val="0"/>
                <w:sz w:val="11"/>
                <w:szCs w:val="11"/>
              </w:rPr>
              <w:t>–</w:t>
            </w:r>
            <w:r w:rsidRPr="00D57EFA">
              <w:rPr>
                <w:rFonts w:ascii="Helvetica" w:eastAsia="游ゴシック" w:hAnsi="Helvetica"/>
                <w:color w:val="000000"/>
                <w:kern w:val="0"/>
                <w:sz w:val="13"/>
                <w:szCs w:val="13"/>
              </w:rPr>
              <w:t>3</w:t>
            </w:r>
            <w:r w:rsidR="00255FF5" w:rsidRPr="00D57EFA">
              <w:rPr>
                <w:rFonts w:ascii="Helvetica" w:eastAsia="游ゴシック" w:hAnsi="Helvetica"/>
                <w:color w:val="000000"/>
                <w:kern w:val="0"/>
                <w:sz w:val="13"/>
                <w:szCs w:val="13"/>
              </w:rPr>
              <w:t>5</w:t>
            </w:r>
            <w:r w:rsidRPr="00D57EFA">
              <w:rPr>
                <w:rFonts w:ascii="Helvetica" w:eastAsia="游ゴシック" w:hAnsi="Helvetica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696F7D61" w14:textId="11A82179" w:rsidR="00D558F0" w:rsidRPr="00D57EFA" w:rsidRDefault="00D558F0" w:rsidP="008111FC">
            <w:pPr>
              <w:widowControl/>
              <w:jc w:val="center"/>
              <w:rPr>
                <w:rFonts w:ascii="Helvetica" w:eastAsia="游ゴシック" w:hAnsi="Helvetica"/>
                <w:color w:val="000000"/>
                <w:kern w:val="0"/>
                <w:sz w:val="13"/>
                <w:szCs w:val="13"/>
              </w:rPr>
            </w:pPr>
            <w:r w:rsidRPr="00D57EFA">
              <w:rPr>
                <w:rFonts w:ascii="Helvetica" w:eastAsia="游ゴシック" w:hAnsi="Helvetica"/>
                <w:color w:val="000000"/>
                <w:kern w:val="0"/>
                <w:sz w:val="13"/>
                <w:szCs w:val="13"/>
              </w:rPr>
              <w:t>2</w:t>
            </w:r>
            <w:r w:rsidR="00255FF5" w:rsidRPr="00D57EFA">
              <w:rPr>
                <w:rFonts w:ascii="Helvetica" w:eastAsia="游ゴシック" w:hAnsi="Helvetica"/>
                <w:color w:val="000000"/>
                <w:kern w:val="0"/>
                <w:sz w:val="13"/>
                <w:szCs w:val="13"/>
              </w:rPr>
              <w:t>5</w:t>
            </w:r>
            <w:r w:rsidRPr="00D57EFA">
              <w:rPr>
                <w:rFonts w:ascii="Helvetica" w:eastAsia="游ゴシック" w:hAnsi="Helvetica"/>
                <w:color w:val="000000"/>
                <w:kern w:val="0"/>
                <w:sz w:val="13"/>
                <w:szCs w:val="13"/>
              </w:rPr>
              <w:t xml:space="preserve"> (2</w:t>
            </w:r>
            <w:r w:rsidR="00255FF5" w:rsidRPr="00D57EFA">
              <w:rPr>
                <w:rFonts w:ascii="Helvetica" w:eastAsia="游ゴシック" w:hAnsi="Helvetica"/>
                <w:color w:val="000000"/>
                <w:kern w:val="0"/>
                <w:sz w:val="13"/>
                <w:szCs w:val="13"/>
              </w:rPr>
              <w:t>0</w:t>
            </w:r>
            <w:r w:rsidR="001E69EC" w:rsidRPr="00D57EFA">
              <w:rPr>
                <w:rFonts w:ascii="Helvetica" w:eastAsia="游ゴシック" w:hAnsi="Helvetica"/>
                <w:color w:val="000000"/>
                <w:kern w:val="0"/>
                <w:sz w:val="11"/>
                <w:szCs w:val="11"/>
              </w:rPr>
              <w:t>–</w:t>
            </w:r>
            <w:r w:rsidRPr="00D57EFA">
              <w:rPr>
                <w:rFonts w:ascii="Helvetica" w:eastAsia="游ゴシック" w:hAnsi="Helvetica"/>
                <w:color w:val="000000"/>
                <w:kern w:val="0"/>
                <w:sz w:val="13"/>
                <w:szCs w:val="13"/>
              </w:rPr>
              <w:t>3</w:t>
            </w:r>
            <w:r w:rsidR="00255FF5" w:rsidRPr="00D57EFA">
              <w:rPr>
                <w:rFonts w:ascii="Helvetica" w:eastAsia="游ゴシック" w:hAnsi="Helvetica"/>
                <w:color w:val="000000"/>
                <w:kern w:val="0"/>
                <w:sz w:val="13"/>
                <w:szCs w:val="13"/>
              </w:rPr>
              <w:t>5</w:t>
            </w:r>
            <w:r w:rsidRPr="00D57EFA">
              <w:rPr>
                <w:rFonts w:ascii="Helvetica" w:eastAsia="游ゴシック" w:hAnsi="Helvetica"/>
                <w:color w:val="000000"/>
                <w:kern w:val="0"/>
                <w:sz w:val="13"/>
                <w:szCs w:val="13"/>
              </w:rPr>
              <w:t>)</w:t>
            </w:r>
          </w:p>
        </w:tc>
      </w:tr>
      <w:tr w:rsidR="00D558F0" w:rsidRPr="00D57EFA" w14:paraId="409C8AFB" w14:textId="77777777" w:rsidTr="008111FC">
        <w:trPr>
          <w:trHeight w:hRule="exact" w:val="284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F0C59F" w14:textId="77777777" w:rsidR="00D558F0" w:rsidRPr="00D57EFA" w:rsidRDefault="00D558F0" w:rsidP="008111FC">
            <w:pPr>
              <w:widowControl/>
              <w:ind w:firstLineChars="100" w:firstLine="130"/>
              <w:rPr>
                <w:rFonts w:ascii="Helvetica" w:eastAsia="游ゴシック" w:hAnsi="Helvetica"/>
                <w:color w:val="000000"/>
                <w:kern w:val="0"/>
                <w:sz w:val="13"/>
                <w:szCs w:val="13"/>
              </w:rPr>
            </w:pPr>
            <w:r w:rsidRPr="00D57EFA">
              <w:rPr>
                <w:rFonts w:ascii="Helvetica" w:eastAsia="游ゴシック" w:hAnsi="Helvetica"/>
                <w:color w:val="000000"/>
                <w:kern w:val="0"/>
                <w:sz w:val="13"/>
                <w:szCs w:val="13"/>
              </w:rPr>
              <w:t>PSL dose at week 12, mg/day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DA4B7D" w14:textId="2498A625" w:rsidR="00D558F0" w:rsidRPr="00D57EFA" w:rsidRDefault="00D558F0" w:rsidP="008111FC">
            <w:pPr>
              <w:widowControl/>
              <w:jc w:val="center"/>
              <w:rPr>
                <w:rFonts w:ascii="Helvetica" w:eastAsia="游ゴシック" w:hAnsi="Helvetica"/>
                <w:color w:val="000000"/>
                <w:kern w:val="0"/>
                <w:sz w:val="13"/>
                <w:szCs w:val="13"/>
              </w:rPr>
            </w:pPr>
            <w:r w:rsidRPr="00D57EFA">
              <w:rPr>
                <w:rFonts w:ascii="Helvetica" w:eastAsia="游ゴシック" w:hAnsi="Helvetica"/>
                <w:color w:val="000000"/>
                <w:kern w:val="0"/>
                <w:sz w:val="13"/>
                <w:szCs w:val="13"/>
              </w:rPr>
              <w:t>15 (10</w:t>
            </w:r>
            <w:r w:rsidR="001E69EC" w:rsidRPr="00D57EFA">
              <w:rPr>
                <w:rFonts w:ascii="Helvetica" w:eastAsia="游ゴシック" w:hAnsi="Helvetica"/>
                <w:color w:val="000000"/>
                <w:kern w:val="0"/>
                <w:sz w:val="11"/>
                <w:szCs w:val="11"/>
              </w:rPr>
              <w:t>–</w:t>
            </w:r>
            <w:r w:rsidRPr="00D57EFA">
              <w:rPr>
                <w:rFonts w:ascii="Helvetica" w:eastAsia="游ゴシック" w:hAnsi="Helvetica"/>
                <w:color w:val="000000"/>
                <w:kern w:val="0"/>
                <w:sz w:val="13"/>
                <w:szCs w:val="13"/>
              </w:rPr>
              <w:t>1</w:t>
            </w:r>
            <w:r w:rsidR="00255FF5" w:rsidRPr="00D57EFA">
              <w:rPr>
                <w:rFonts w:ascii="Helvetica" w:eastAsia="游ゴシック" w:hAnsi="Helvetica"/>
                <w:color w:val="000000"/>
                <w:kern w:val="0"/>
                <w:sz w:val="13"/>
                <w:szCs w:val="13"/>
              </w:rPr>
              <w:t>7</w:t>
            </w:r>
            <w:r w:rsidRPr="00D57EFA">
              <w:rPr>
                <w:rFonts w:ascii="Helvetica" w:eastAsia="游ゴシック" w:hAnsi="Helvetica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568ED55F" w14:textId="05542DF7" w:rsidR="00D558F0" w:rsidRPr="00D57EFA" w:rsidRDefault="00D558F0" w:rsidP="008111FC">
            <w:pPr>
              <w:widowControl/>
              <w:jc w:val="center"/>
              <w:rPr>
                <w:rFonts w:ascii="Helvetica" w:eastAsia="游ゴシック" w:hAnsi="Helvetica"/>
                <w:color w:val="000000"/>
                <w:kern w:val="0"/>
                <w:sz w:val="13"/>
                <w:szCs w:val="13"/>
              </w:rPr>
            </w:pPr>
            <w:r w:rsidRPr="00D57EFA">
              <w:rPr>
                <w:rFonts w:ascii="Helvetica" w:eastAsia="游ゴシック" w:hAnsi="Helvetica"/>
                <w:color w:val="000000"/>
                <w:kern w:val="0"/>
                <w:sz w:val="13"/>
                <w:szCs w:val="13"/>
              </w:rPr>
              <w:t>1</w:t>
            </w:r>
            <w:r w:rsidR="00255FF5" w:rsidRPr="00D57EFA">
              <w:rPr>
                <w:rFonts w:ascii="Helvetica" w:eastAsia="游ゴシック" w:hAnsi="Helvetica"/>
                <w:color w:val="000000"/>
                <w:kern w:val="0"/>
                <w:sz w:val="13"/>
                <w:szCs w:val="13"/>
              </w:rPr>
              <w:t>5</w:t>
            </w:r>
            <w:r w:rsidRPr="00D57EFA">
              <w:rPr>
                <w:rFonts w:ascii="Helvetica" w:eastAsia="游ゴシック" w:hAnsi="Helvetica"/>
                <w:color w:val="000000"/>
                <w:kern w:val="0"/>
                <w:sz w:val="13"/>
                <w:szCs w:val="13"/>
              </w:rPr>
              <w:t xml:space="preserve"> (10</w:t>
            </w:r>
            <w:r w:rsidR="001E69EC" w:rsidRPr="00D57EFA">
              <w:rPr>
                <w:rFonts w:ascii="Helvetica" w:eastAsia="游ゴシック" w:hAnsi="Helvetica"/>
                <w:color w:val="000000"/>
                <w:kern w:val="0"/>
                <w:sz w:val="11"/>
                <w:szCs w:val="11"/>
              </w:rPr>
              <w:t>–</w:t>
            </w:r>
            <w:r w:rsidR="00255FF5" w:rsidRPr="00D57EFA">
              <w:rPr>
                <w:rFonts w:ascii="Helvetica" w:eastAsia="游ゴシック" w:hAnsi="Helvetica"/>
                <w:color w:val="000000"/>
                <w:kern w:val="0"/>
                <w:sz w:val="13"/>
                <w:szCs w:val="13"/>
              </w:rPr>
              <w:t>35</w:t>
            </w:r>
            <w:r w:rsidRPr="00D57EFA">
              <w:rPr>
                <w:rFonts w:ascii="Helvetica" w:eastAsia="游ゴシック" w:hAnsi="Helvetica"/>
                <w:color w:val="000000"/>
                <w:kern w:val="0"/>
                <w:sz w:val="13"/>
                <w:szCs w:val="13"/>
              </w:rPr>
              <w:t>)</w:t>
            </w:r>
          </w:p>
        </w:tc>
      </w:tr>
      <w:tr w:rsidR="00D558F0" w:rsidRPr="00D57EFA" w14:paraId="24F35FDA" w14:textId="77777777" w:rsidTr="008111FC">
        <w:trPr>
          <w:trHeight w:hRule="exact" w:val="284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8CA77C" w14:textId="77777777" w:rsidR="00D558F0" w:rsidRPr="00D57EFA" w:rsidRDefault="00D558F0" w:rsidP="008111FC">
            <w:pPr>
              <w:widowControl/>
              <w:ind w:firstLineChars="100" w:firstLine="130"/>
              <w:rPr>
                <w:rFonts w:ascii="Helvetica" w:eastAsia="游ゴシック" w:hAnsi="Helvetica"/>
                <w:color w:val="000000"/>
                <w:kern w:val="0"/>
                <w:sz w:val="13"/>
                <w:szCs w:val="13"/>
              </w:rPr>
            </w:pPr>
            <w:r w:rsidRPr="00D57EFA">
              <w:rPr>
                <w:rFonts w:ascii="Helvetica" w:eastAsia="游ゴシック" w:hAnsi="Helvetica"/>
                <w:color w:val="000000"/>
                <w:kern w:val="0"/>
                <w:sz w:val="13"/>
                <w:szCs w:val="13"/>
              </w:rPr>
              <w:t>PSL dose at week 24, mg/day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0213E4" w14:textId="097422F1" w:rsidR="00D558F0" w:rsidRPr="00D57EFA" w:rsidRDefault="00D558F0" w:rsidP="008111FC">
            <w:pPr>
              <w:widowControl/>
              <w:jc w:val="center"/>
              <w:rPr>
                <w:rFonts w:ascii="Helvetica" w:eastAsia="游ゴシック" w:hAnsi="Helvetica"/>
                <w:color w:val="000000"/>
                <w:kern w:val="0"/>
                <w:sz w:val="13"/>
                <w:szCs w:val="13"/>
              </w:rPr>
            </w:pPr>
            <w:r w:rsidRPr="00D57EFA">
              <w:rPr>
                <w:rFonts w:ascii="Helvetica" w:eastAsia="游ゴシック" w:hAnsi="Helvetica"/>
                <w:color w:val="000000"/>
                <w:kern w:val="0"/>
                <w:sz w:val="13"/>
                <w:szCs w:val="13"/>
              </w:rPr>
              <w:t>10 (8</w:t>
            </w:r>
            <w:r w:rsidR="001E69EC" w:rsidRPr="00D57EFA">
              <w:rPr>
                <w:rFonts w:ascii="Helvetica" w:eastAsia="游ゴシック" w:hAnsi="Helvetica"/>
                <w:color w:val="000000"/>
                <w:kern w:val="0"/>
                <w:sz w:val="11"/>
                <w:szCs w:val="11"/>
              </w:rPr>
              <w:t>–</w:t>
            </w:r>
            <w:r w:rsidRPr="00D57EFA">
              <w:rPr>
                <w:rFonts w:ascii="Helvetica" w:eastAsia="游ゴシック" w:hAnsi="Helvetica"/>
                <w:color w:val="000000"/>
                <w:kern w:val="0"/>
                <w:sz w:val="13"/>
                <w:szCs w:val="13"/>
              </w:rPr>
              <w:t>12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4DC1F57B" w14:textId="433AD027" w:rsidR="00D558F0" w:rsidRPr="00D57EFA" w:rsidRDefault="00D558F0" w:rsidP="008111FC">
            <w:pPr>
              <w:widowControl/>
              <w:jc w:val="center"/>
              <w:rPr>
                <w:rFonts w:ascii="Helvetica" w:eastAsia="游ゴシック" w:hAnsi="Helvetica"/>
                <w:color w:val="000000"/>
                <w:kern w:val="0"/>
                <w:sz w:val="13"/>
                <w:szCs w:val="13"/>
              </w:rPr>
            </w:pPr>
            <w:r w:rsidRPr="00D57EFA">
              <w:rPr>
                <w:rFonts w:ascii="Helvetica" w:eastAsia="游ゴシック" w:hAnsi="Helvetica"/>
                <w:color w:val="000000"/>
                <w:kern w:val="0"/>
                <w:sz w:val="13"/>
                <w:szCs w:val="13"/>
              </w:rPr>
              <w:t>30 (1</w:t>
            </w:r>
            <w:r w:rsidR="00255FF5" w:rsidRPr="00D57EFA">
              <w:rPr>
                <w:rFonts w:ascii="Helvetica" w:eastAsia="游ゴシック" w:hAnsi="Helvetica"/>
                <w:color w:val="000000"/>
                <w:kern w:val="0"/>
                <w:sz w:val="13"/>
                <w:szCs w:val="13"/>
              </w:rPr>
              <w:t>0</w:t>
            </w:r>
            <w:r w:rsidR="001E69EC" w:rsidRPr="00D57EFA">
              <w:rPr>
                <w:rFonts w:ascii="Helvetica" w:eastAsia="游ゴシック" w:hAnsi="Helvetica"/>
                <w:color w:val="000000"/>
                <w:kern w:val="0"/>
                <w:sz w:val="11"/>
                <w:szCs w:val="11"/>
              </w:rPr>
              <w:t>–</w:t>
            </w:r>
            <w:r w:rsidRPr="00D57EFA">
              <w:rPr>
                <w:rFonts w:ascii="Helvetica" w:eastAsia="游ゴシック" w:hAnsi="Helvetica"/>
                <w:color w:val="000000"/>
                <w:kern w:val="0"/>
                <w:sz w:val="13"/>
                <w:szCs w:val="13"/>
              </w:rPr>
              <w:t>35)</w:t>
            </w:r>
          </w:p>
        </w:tc>
      </w:tr>
      <w:tr w:rsidR="00D558F0" w:rsidRPr="00D57EFA" w14:paraId="6882F30E" w14:textId="77777777" w:rsidTr="008111FC">
        <w:trPr>
          <w:trHeight w:hRule="exact" w:val="284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B104D0" w14:textId="77777777" w:rsidR="00D558F0" w:rsidRPr="00D57EFA" w:rsidRDefault="00D558F0" w:rsidP="008111FC">
            <w:pPr>
              <w:widowControl/>
              <w:rPr>
                <w:rFonts w:ascii="Helvetica" w:eastAsia="游ゴシック" w:hAnsi="Helvetica"/>
                <w:color w:val="000000"/>
                <w:kern w:val="0"/>
                <w:sz w:val="13"/>
                <w:szCs w:val="13"/>
              </w:rPr>
            </w:pPr>
            <w:r w:rsidRPr="00D57EFA">
              <w:rPr>
                <w:rFonts w:ascii="Helvetica" w:eastAsia="游ゴシック" w:hAnsi="Helvetica"/>
                <w:color w:val="000000"/>
                <w:kern w:val="0"/>
                <w:sz w:val="13"/>
                <w:szCs w:val="13"/>
              </w:rPr>
              <w:t>Immunosuppressive drugs during week 0-2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127880" w14:textId="77777777" w:rsidR="00D558F0" w:rsidRPr="00D57EFA" w:rsidRDefault="00D558F0" w:rsidP="008111FC">
            <w:pPr>
              <w:widowControl/>
              <w:jc w:val="center"/>
              <w:rPr>
                <w:rFonts w:ascii="Helvetica" w:eastAsia="游ゴシック" w:hAnsi="Helvetic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58A5B7A4" w14:textId="77777777" w:rsidR="00D558F0" w:rsidRPr="00D57EFA" w:rsidRDefault="00D558F0" w:rsidP="008111FC">
            <w:pPr>
              <w:widowControl/>
              <w:jc w:val="center"/>
              <w:rPr>
                <w:rFonts w:ascii="Helvetica" w:eastAsia="游ゴシック" w:hAnsi="Helvetica"/>
                <w:color w:val="000000"/>
                <w:kern w:val="0"/>
                <w:sz w:val="13"/>
                <w:szCs w:val="13"/>
              </w:rPr>
            </w:pPr>
          </w:p>
        </w:tc>
      </w:tr>
      <w:tr w:rsidR="00D558F0" w:rsidRPr="00D57EFA" w14:paraId="16CEA875" w14:textId="77777777" w:rsidTr="008111FC">
        <w:trPr>
          <w:trHeight w:hRule="exact" w:val="284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B3502F" w14:textId="77777777" w:rsidR="00D558F0" w:rsidRPr="00D57EFA" w:rsidRDefault="00D558F0" w:rsidP="008111FC">
            <w:pPr>
              <w:widowControl/>
              <w:ind w:firstLineChars="100" w:firstLine="130"/>
              <w:rPr>
                <w:rFonts w:ascii="Helvetica" w:eastAsia="游ゴシック" w:hAnsi="Helvetica"/>
                <w:color w:val="000000"/>
                <w:kern w:val="0"/>
                <w:sz w:val="13"/>
                <w:szCs w:val="13"/>
              </w:rPr>
            </w:pPr>
            <w:r w:rsidRPr="00D57EFA">
              <w:rPr>
                <w:rFonts w:ascii="Helvetica" w:eastAsia="游ゴシック" w:hAnsi="Helvetica"/>
                <w:color w:val="000000"/>
                <w:kern w:val="0"/>
                <w:sz w:val="13"/>
                <w:szCs w:val="13"/>
              </w:rPr>
              <w:t>IVCY, n (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17C45C" w14:textId="1CCD2F38" w:rsidR="00D558F0" w:rsidRPr="00D57EFA" w:rsidRDefault="00D558F0" w:rsidP="008111FC">
            <w:pPr>
              <w:widowControl/>
              <w:jc w:val="center"/>
              <w:rPr>
                <w:rFonts w:ascii="Helvetica" w:eastAsia="游ゴシック" w:hAnsi="Helvetica"/>
                <w:color w:val="000000"/>
                <w:kern w:val="0"/>
                <w:sz w:val="13"/>
                <w:szCs w:val="13"/>
              </w:rPr>
            </w:pPr>
            <w:r w:rsidRPr="00D57EFA">
              <w:rPr>
                <w:rFonts w:ascii="Helvetica" w:eastAsia="游ゴシック" w:hAnsi="Helvetica"/>
                <w:color w:val="000000"/>
                <w:kern w:val="0"/>
                <w:sz w:val="13"/>
                <w:szCs w:val="13"/>
              </w:rPr>
              <w:t>1</w:t>
            </w:r>
            <w:r w:rsidR="00255FF5" w:rsidRPr="00D57EFA">
              <w:rPr>
                <w:rFonts w:ascii="Helvetica" w:eastAsia="游ゴシック" w:hAnsi="Helvetica"/>
                <w:color w:val="000000"/>
                <w:kern w:val="0"/>
                <w:sz w:val="13"/>
                <w:szCs w:val="13"/>
              </w:rPr>
              <w:t>5</w:t>
            </w:r>
            <w:r w:rsidRPr="00D57EFA">
              <w:rPr>
                <w:rFonts w:ascii="Helvetica" w:eastAsia="游ゴシック" w:hAnsi="Helvetica"/>
                <w:color w:val="000000"/>
                <w:kern w:val="0"/>
                <w:sz w:val="13"/>
                <w:szCs w:val="13"/>
              </w:rPr>
              <w:t xml:space="preserve"> (</w:t>
            </w:r>
            <w:r w:rsidR="00255FF5" w:rsidRPr="00D57EFA">
              <w:rPr>
                <w:rFonts w:ascii="Helvetica" w:eastAsia="游ゴシック" w:hAnsi="Helvetica"/>
                <w:color w:val="000000"/>
                <w:kern w:val="0"/>
                <w:sz w:val="13"/>
                <w:szCs w:val="13"/>
              </w:rPr>
              <w:t>47</w:t>
            </w:r>
            <w:r w:rsidRPr="00D57EFA">
              <w:rPr>
                <w:rFonts w:ascii="Helvetica" w:eastAsia="游ゴシック" w:hAnsi="Helvetica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ED4DA7D" w14:textId="3F205409" w:rsidR="00D558F0" w:rsidRPr="00D57EFA" w:rsidRDefault="00255FF5" w:rsidP="008111FC">
            <w:pPr>
              <w:widowControl/>
              <w:jc w:val="center"/>
              <w:rPr>
                <w:rFonts w:ascii="Helvetica" w:eastAsia="游ゴシック" w:hAnsi="Helvetica"/>
                <w:color w:val="000000"/>
                <w:kern w:val="0"/>
                <w:sz w:val="13"/>
                <w:szCs w:val="13"/>
              </w:rPr>
            </w:pPr>
            <w:r w:rsidRPr="00D57EFA">
              <w:rPr>
                <w:rFonts w:ascii="Helvetica" w:eastAsia="游ゴシック" w:hAnsi="Helvetica"/>
                <w:color w:val="000000"/>
                <w:kern w:val="0"/>
                <w:sz w:val="13"/>
                <w:szCs w:val="13"/>
              </w:rPr>
              <w:t>4</w:t>
            </w:r>
            <w:r w:rsidR="00D558F0" w:rsidRPr="00D57EFA">
              <w:rPr>
                <w:rFonts w:ascii="Helvetica" w:eastAsia="游ゴシック" w:hAnsi="Helvetica"/>
                <w:color w:val="000000"/>
                <w:kern w:val="0"/>
                <w:sz w:val="13"/>
                <w:szCs w:val="13"/>
              </w:rPr>
              <w:t xml:space="preserve"> (3</w:t>
            </w:r>
            <w:r w:rsidRPr="00D57EFA">
              <w:rPr>
                <w:rFonts w:ascii="Helvetica" w:eastAsia="游ゴシック" w:hAnsi="Helvetica"/>
                <w:color w:val="000000"/>
                <w:kern w:val="0"/>
                <w:sz w:val="13"/>
                <w:szCs w:val="13"/>
              </w:rPr>
              <w:t>6</w:t>
            </w:r>
            <w:r w:rsidR="00D558F0" w:rsidRPr="00D57EFA">
              <w:rPr>
                <w:rFonts w:ascii="Helvetica" w:eastAsia="游ゴシック" w:hAnsi="Helvetica"/>
                <w:color w:val="000000"/>
                <w:kern w:val="0"/>
                <w:sz w:val="13"/>
                <w:szCs w:val="13"/>
              </w:rPr>
              <w:t>)</w:t>
            </w:r>
          </w:p>
        </w:tc>
      </w:tr>
      <w:tr w:rsidR="00D558F0" w:rsidRPr="00D57EFA" w14:paraId="5515F54A" w14:textId="77777777" w:rsidTr="008111FC">
        <w:trPr>
          <w:trHeight w:hRule="exact" w:val="284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214914" w14:textId="77777777" w:rsidR="00D558F0" w:rsidRPr="00D57EFA" w:rsidRDefault="00D558F0" w:rsidP="008111FC">
            <w:pPr>
              <w:widowControl/>
              <w:ind w:firstLineChars="100" w:firstLine="130"/>
              <w:rPr>
                <w:rFonts w:ascii="Helvetica" w:eastAsia="游ゴシック" w:hAnsi="Helvetica"/>
                <w:color w:val="000000"/>
                <w:kern w:val="0"/>
                <w:sz w:val="13"/>
                <w:szCs w:val="13"/>
              </w:rPr>
            </w:pPr>
            <w:r w:rsidRPr="00D57EFA">
              <w:rPr>
                <w:rFonts w:ascii="Helvetica" w:eastAsia="游ゴシック" w:hAnsi="Helvetica"/>
                <w:color w:val="000000"/>
                <w:kern w:val="0"/>
                <w:sz w:val="13"/>
                <w:szCs w:val="13"/>
              </w:rPr>
              <w:t>Rituximab, n (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FD3D10" w14:textId="5644BB87" w:rsidR="00D558F0" w:rsidRPr="00D57EFA" w:rsidRDefault="00D558F0" w:rsidP="008111FC">
            <w:pPr>
              <w:widowControl/>
              <w:jc w:val="center"/>
              <w:rPr>
                <w:rFonts w:ascii="Helvetica" w:eastAsia="游ゴシック" w:hAnsi="Helvetica"/>
                <w:color w:val="000000"/>
                <w:kern w:val="0"/>
                <w:sz w:val="13"/>
                <w:szCs w:val="13"/>
              </w:rPr>
            </w:pPr>
            <w:r w:rsidRPr="00D57EFA">
              <w:rPr>
                <w:rFonts w:ascii="Helvetica" w:eastAsia="游ゴシック" w:hAnsi="Helvetica"/>
                <w:color w:val="000000"/>
                <w:kern w:val="0"/>
                <w:sz w:val="13"/>
                <w:szCs w:val="13"/>
              </w:rPr>
              <w:t>6 (</w:t>
            </w:r>
            <w:r w:rsidR="00255FF5" w:rsidRPr="00D57EFA">
              <w:rPr>
                <w:rFonts w:ascii="Helvetica" w:eastAsia="游ゴシック" w:hAnsi="Helvetica"/>
                <w:color w:val="000000"/>
                <w:kern w:val="0"/>
                <w:sz w:val="13"/>
                <w:szCs w:val="13"/>
              </w:rPr>
              <w:t>19</w:t>
            </w:r>
            <w:r w:rsidRPr="00D57EFA">
              <w:rPr>
                <w:rFonts w:ascii="Helvetica" w:eastAsia="游ゴシック" w:hAnsi="Helvetica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421C5C83" w14:textId="61166568" w:rsidR="00D558F0" w:rsidRPr="00D57EFA" w:rsidRDefault="00255FF5" w:rsidP="008111FC">
            <w:pPr>
              <w:widowControl/>
              <w:jc w:val="center"/>
              <w:rPr>
                <w:rFonts w:ascii="Helvetica" w:eastAsia="游ゴシック" w:hAnsi="Helvetica"/>
                <w:color w:val="000000"/>
                <w:kern w:val="0"/>
                <w:sz w:val="13"/>
                <w:szCs w:val="13"/>
              </w:rPr>
            </w:pPr>
            <w:r w:rsidRPr="00D57EFA">
              <w:rPr>
                <w:rFonts w:ascii="Helvetica" w:eastAsia="游ゴシック" w:hAnsi="Helvetica"/>
                <w:color w:val="000000"/>
                <w:kern w:val="0"/>
                <w:sz w:val="13"/>
                <w:szCs w:val="13"/>
              </w:rPr>
              <w:t>6</w:t>
            </w:r>
            <w:r w:rsidR="00D558F0" w:rsidRPr="00D57EFA">
              <w:rPr>
                <w:rFonts w:ascii="Helvetica" w:eastAsia="游ゴシック" w:hAnsi="Helvetica"/>
                <w:color w:val="000000"/>
                <w:kern w:val="0"/>
                <w:sz w:val="13"/>
                <w:szCs w:val="13"/>
              </w:rPr>
              <w:t xml:space="preserve"> (5</w:t>
            </w:r>
            <w:r w:rsidRPr="00D57EFA">
              <w:rPr>
                <w:rFonts w:ascii="Helvetica" w:eastAsia="游ゴシック" w:hAnsi="Helvetica"/>
                <w:color w:val="000000"/>
                <w:kern w:val="0"/>
                <w:sz w:val="13"/>
                <w:szCs w:val="13"/>
              </w:rPr>
              <w:t>5</w:t>
            </w:r>
            <w:r w:rsidR="00D558F0" w:rsidRPr="00D57EFA">
              <w:rPr>
                <w:rFonts w:ascii="Helvetica" w:eastAsia="游ゴシック" w:hAnsi="Helvetica"/>
                <w:color w:val="000000"/>
                <w:kern w:val="0"/>
                <w:sz w:val="13"/>
                <w:szCs w:val="13"/>
              </w:rPr>
              <w:t>)</w:t>
            </w:r>
          </w:p>
        </w:tc>
      </w:tr>
      <w:tr w:rsidR="00D558F0" w:rsidRPr="00D57EFA" w14:paraId="264F24C5" w14:textId="77777777" w:rsidTr="008111FC">
        <w:trPr>
          <w:trHeight w:hRule="exact" w:val="284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7000B5" w14:textId="333D2B1D" w:rsidR="00D558F0" w:rsidRPr="00D57EFA" w:rsidRDefault="00083D81" w:rsidP="008111FC">
            <w:pPr>
              <w:widowControl/>
              <w:ind w:firstLineChars="100" w:firstLine="130"/>
              <w:rPr>
                <w:rFonts w:ascii="Helvetica" w:eastAsia="游ゴシック" w:hAnsi="Helvetica"/>
                <w:color w:val="000000"/>
                <w:kern w:val="0"/>
                <w:sz w:val="13"/>
                <w:szCs w:val="13"/>
              </w:rPr>
            </w:pPr>
            <w:r w:rsidRPr="00D57EFA">
              <w:rPr>
                <w:rFonts w:ascii="Helvetica" w:eastAsia="游ゴシック" w:hAnsi="Helvetica"/>
                <w:color w:val="000000"/>
                <w:kern w:val="0"/>
                <w:sz w:val="13"/>
                <w:szCs w:val="13"/>
              </w:rPr>
              <w:t>AZA</w:t>
            </w:r>
            <w:r w:rsidR="00D558F0" w:rsidRPr="00D57EFA">
              <w:rPr>
                <w:rFonts w:ascii="Helvetica" w:eastAsia="游ゴシック" w:hAnsi="Helvetica"/>
                <w:color w:val="000000"/>
                <w:kern w:val="0"/>
                <w:sz w:val="13"/>
                <w:szCs w:val="13"/>
              </w:rPr>
              <w:t>, n (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D7FE03" w14:textId="720B7567" w:rsidR="00D558F0" w:rsidRPr="00D57EFA" w:rsidRDefault="00D558F0" w:rsidP="008111FC">
            <w:pPr>
              <w:widowControl/>
              <w:jc w:val="center"/>
              <w:rPr>
                <w:rFonts w:ascii="Helvetica" w:eastAsia="游ゴシック" w:hAnsi="Helvetica"/>
                <w:color w:val="000000"/>
                <w:kern w:val="0"/>
                <w:sz w:val="13"/>
                <w:szCs w:val="13"/>
              </w:rPr>
            </w:pPr>
            <w:r w:rsidRPr="00D57EFA">
              <w:rPr>
                <w:rFonts w:ascii="Helvetica" w:eastAsia="游ゴシック" w:hAnsi="Helvetica"/>
                <w:color w:val="000000"/>
                <w:kern w:val="0"/>
                <w:sz w:val="13"/>
                <w:szCs w:val="13"/>
              </w:rPr>
              <w:t>1</w:t>
            </w:r>
            <w:r w:rsidR="00255FF5" w:rsidRPr="00D57EFA">
              <w:rPr>
                <w:rFonts w:ascii="Helvetica" w:eastAsia="游ゴシック" w:hAnsi="Helvetica"/>
                <w:color w:val="000000"/>
                <w:kern w:val="0"/>
                <w:sz w:val="13"/>
                <w:szCs w:val="13"/>
              </w:rPr>
              <w:t>5</w:t>
            </w:r>
            <w:r w:rsidRPr="00D57EFA">
              <w:rPr>
                <w:rFonts w:ascii="Helvetica" w:eastAsia="游ゴシック" w:hAnsi="Helvetica"/>
                <w:color w:val="000000"/>
                <w:kern w:val="0"/>
                <w:sz w:val="13"/>
                <w:szCs w:val="13"/>
              </w:rPr>
              <w:t xml:space="preserve"> (</w:t>
            </w:r>
            <w:r w:rsidR="00255FF5" w:rsidRPr="00D57EFA">
              <w:rPr>
                <w:rFonts w:ascii="Helvetica" w:eastAsia="游ゴシック" w:hAnsi="Helvetica"/>
                <w:color w:val="000000"/>
                <w:kern w:val="0"/>
                <w:sz w:val="13"/>
                <w:szCs w:val="13"/>
              </w:rPr>
              <w:t>47</w:t>
            </w:r>
            <w:r w:rsidRPr="00D57EFA">
              <w:rPr>
                <w:rFonts w:ascii="Helvetica" w:eastAsia="游ゴシック" w:hAnsi="Helvetica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6638A642" w14:textId="78B1B12A" w:rsidR="00D558F0" w:rsidRPr="00D57EFA" w:rsidRDefault="00255FF5" w:rsidP="008111FC">
            <w:pPr>
              <w:widowControl/>
              <w:jc w:val="center"/>
              <w:rPr>
                <w:rFonts w:ascii="Helvetica" w:eastAsia="游ゴシック" w:hAnsi="Helvetica"/>
                <w:color w:val="000000"/>
                <w:kern w:val="0"/>
                <w:sz w:val="13"/>
                <w:szCs w:val="13"/>
              </w:rPr>
            </w:pPr>
            <w:r w:rsidRPr="00D57EFA">
              <w:rPr>
                <w:rFonts w:ascii="Helvetica" w:eastAsia="游ゴシック" w:hAnsi="Helvetica"/>
                <w:color w:val="000000"/>
                <w:kern w:val="0"/>
                <w:sz w:val="13"/>
                <w:szCs w:val="13"/>
              </w:rPr>
              <w:t>3</w:t>
            </w:r>
            <w:r w:rsidR="00D558F0" w:rsidRPr="00D57EFA">
              <w:rPr>
                <w:rFonts w:ascii="Helvetica" w:eastAsia="游ゴシック" w:hAnsi="Helvetica"/>
                <w:color w:val="000000"/>
                <w:kern w:val="0"/>
                <w:sz w:val="13"/>
                <w:szCs w:val="13"/>
              </w:rPr>
              <w:t xml:space="preserve"> (2</w:t>
            </w:r>
            <w:r w:rsidRPr="00D57EFA">
              <w:rPr>
                <w:rFonts w:ascii="Helvetica" w:eastAsia="游ゴシック" w:hAnsi="Helvetica"/>
                <w:color w:val="000000"/>
                <w:kern w:val="0"/>
                <w:sz w:val="13"/>
                <w:szCs w:val="13"/>
              </w:rPr>
              <w:t>7</w:t>
            </w:r>
            <w:r w:rsidR="00D558F0" w:rsidRPr="00D57EFA">
              <w:rPr>
                <w:rFonts w:ascii="Helvetica" w:eastAsia="游ゴシック" w:hAnsi="Helvetica"/>
                <w:color w:val="000000"/>
                <w:kern w:val="0"/>
                <w:sz w:val="13"/>
                <w:szCs w:val="13"/>
              </w:rPr>
              <w:t>)</w:t>
            </w:r>
          </w:p>
        </w:tc>
      </w:tr>
      <w:tr w:rsidR="00D558F0" w:rsidRPr="00D57EFA" w14:paraId="4E763134" w14:textId="77777777" w:rsidTr="008111FC">
        <w:trPr>
          <w:trHeight w:hRule="exact" w:val="284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425788" w14:textId="53E6831B" w:rsidR="00D558F0" w:rsidRPr="00D57EFA" w:rsidRDefault="00083D81" w:rsidP="008111FC">
            <w:pPr>
              <w:widowControl/>
              <w:ind w:firstLineChars="100" w:firstLine="130"/>
              <w:rPr>
                <w:rFonts w:ascii="Helvetica" w:eastAsia="游ゴシック" w:hAnsi="Helvetica"/>
                <w:color w:val="000000"/>
                <w:kern w:val="0"/>
                <w:sz w:val="13"/>
                <w:szCs w:val="13"/>
              </w:rPr>
            </w:pPr>
            <w:r w:rsidRPr="00D57EFA">
              <w:rPr>
                <w:rFonts w:ascii="Helvetica" w:eastAsia="游ゴシック" w:hAnsi="Helvetica"/>
                <w:color w:val="000000"/>
                <w:kern w:val="0"/>
                <w:sz w:val="13"/>
                <w:szCs w:val="13"/>
              </w:rPr>
              <w:t>MTX</w:t>
            </w:r>
            <w:r w:rsidR="00D558F0" w:rsidRPr="00D57EFA">
              <w:rPr>
                <w:rFonts w:ascii="Helvetica" w:eastAsia="游ゴシック" w:hAnsi="Helvetica"/>
                <w:color w:val="000000"/>
                <w:kern w:val="0"/>
                <w:sz w:val="13"/>
                <w:szCs w:val="13"/>
              </w:rPr>
              <w:t>, n (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24DE91" w14:textId="4D407D8C" w:rsidR="00D558F0" w:rsidRPr="00D57EFA" w:rsidRDefault="00D558F0" w:rsidP="008111FC">
            <w:pPr>
              <w:widowControl/>
              <w:jc w:val="center"/>
              <w:rPr>
                <w:rFonts w:ascii="Helvetica" w:eastAsia="游ゴシック" w:hAnsi="Helvetica"/>
                <w:color w:val="000000"/>
                <w:kern w:val="0"/>
                <w:sz w:val="13"/>
                <w:szCs w:val="13"/>
              </w:rPr>
            </w:pPr>
            <w:r w:rsidRPr="00D57EFA">
              <w:rPr>
                <w:rFonts w:ascii="Helvetica" w:eastAsia="游ゴシック" w:hAnsi="Helvetica"/>
                <w:color w:val="000000"/>
                <w:kern w:val="0"/>
                <w:sz w:val="13"/>
                <w:szCs w:val="13"/>
              </w:rPr>
              <w:t>2 (</w:t>
            </w:r>
            <w:r w:rsidR="00255FF5" w:rsidRPr="00D57EFA">
              <w:rPr>
                <w:rFonts w:ascii="Helvetica" w:eastAsia="游ゴシック" w:hAnsi="Helvetica"/>
                <w:color w:val="000000"/>
                <w:kern w:val="0"/>
                <w:sz w:val="13"/>
                <w:szCs w:val="13"/>
              </w:rPr>
              <w:t>6</w:t>
            </w:r>
            <w:r w:rsidRPr="00D57EFA">
              <w:rPr>
                <w:rFonts w:ascii="Helvetica" w:eastAsia="游ゴシック" w:hAnsi="Helvetica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2A7B1234" w14:textId="77777777" w:rsidR="00D558F0" w:rsidRPr="00D57EFA" w:rsidRDefault="00D558F0" w:rsidP="008111FC">
            <w:pPr>
              <w:widowControl/>
              <w:jc w:val="center"/>
              <w:rPr>
                <w:rFonts w:ascii="Helvetica" w:eastAsia="游ゴシック" w:hAnsi="Helvetica"/>
                <w:color w:val="000000"/>
                <w:kern w:val="0"/>
                <w:sz w:val="13"/>
                <w:szCs w:val="13"/>
              </w:rPr>
            </w:pPr>
            <w:r w:rsidRPr="00D57EFA">
              <w:rPr>
                <w:rFonts w:ascii="Helvetica" w:eastAsia="游ゴシック" w:hAnsi="Helvetica"/>
                <w:color w:val="000000"/>
                <w:kern w:val="0"/>
                <w:sz w:val="13"/>
                <w:szCs w:val="13"/>
              </w:rPr>
              <w:t>0 (0)</w:t>
            </w:r>
          </w:p>
        </w:tc>
      </w:tr>
      <w:tr w:rsidR="00D558F0" w:rsidRPr="00D57EFA" w14:paraId="5339759E" w14:textId="77777777" w:rsidTr="008111FC">
        <w:trPr>
          <w:trHeight w:hRule="exact" w:val="284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4A6957" w14:textId="3E1D3C6D" w:rsidR="00D558F0" w:rsidRPr="00D57EFA" w:rsidRDefault="00083D81" w:rsidP="008111FC">
            <w:pPr>
              <w:widowControl/>
              <w:ind w:firstLineChars="100" w:firstLine="130"/>
              <w:rPr>
                <w:rFonts w:ascii="Helvetica" w:eastAsia="游ゴシック" w:hAnsi="Helvetica"/>
                <w:color w:val="000000"/>
                <w:kern w:val="0"/>
                <w:sz w:val="13"/>
                <w:szCs w:val="13"/>
              </w:rPr>
            </w:pPr>
            <w:r w:rsidRPr="00D57EFA">
              <w:rPr>
                <w:rFonts w:ascii="Helvetica" w:eastAsia="游ゴシック" w:hAnsi="Helvetica"/>
                <w:color w:val="000000"/>
                <w:kern w:val="0"/>
                <w:sz w:val="13"/>
                <w:szCs w:val="13"/>
              </w:rPr>
              <w:t>TAC</w:t>
            </w:r>
            <w:r w:rsidR="00D558F0" w:rsidRPr="00D57EFA">
              <w:rPr>
                <w:rFonts w:ascii="Helvetica" w:eastAsia="游ゴシック" w:hAnsi="Helvetica"/>
                <w:color w:val="000000"/>
                <w:kern w:val="0"/>
                <w:sz w:val="13"/>
                <w:szCs w:val="13"/>
              </w:rPr>
              <w:t>, n (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B7F316" w14:textId="02A3EFE7" w:rsidR="00D558F0" w:rsidRPr="00D57EFA" w:rsidRDefault="00D558F0" w:rsidP="008111FC">
            <w:pPr>
              <w:widowControl/>
              <w:jc w:val="center"/>
              <w:rPr>
                <w:rFonts w:ascii="Helvetica" w:eastAsia="游ゴシック" w:hAnsi="Helvetica"/>
                <w:color w:val="000000"/>
                <w:kern w:val="0"/>
                <w:sz w:val="13"/>
                <w:szCs w:val="13"/>
              </w:rPr>
            </w:pPr>
            <w:r w:rsidRPr="00D57EFA">
              <w:rPr>
                <w:rFonts w:ascii="Helvetica" w:eastAsia="游ゴシック" w:hAnsi="Helvetica"/>
                <w:color w:val="000000"/>
                <w:kern w:val="0"/>
                <w:sz w:val="13"/>
                <w:szCs w:val="13"/>
              </w:rPr>
              <w:t>1 (</w:t>
            </w:r>
            <w:r w:rsidR="00255FF5" w:rsidRPr="00D57EFA">
              <w:rPr>
                <w:rFonts w:ascii="Helvetica" w:eastAsia="游ゴシック" w:hAnsi="Helvetica"/>
                <w:color w:val="000000"/>
                <w:kern w:val="0"/>
                <w:sz w:val="13"/>
                <w:szCs w:val="13"/>
              </w:rPr>
              <w:t>3</w:t>
            </w:r>
            <w:r w:rsidRPr="00D57EFA">
              <w:rPr>
                <w:rFonts w:ascii="Helvetica" w:eastAsia="游ゴシック" w:hAnsi="Helvetica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67F593F1" w14:textId="6B6AF4A6" w:rsidR="00D558F0" w:rsidRPr="00D57EFA" w:rsidRDefault="00255FF5" w:rsidP="008111FC">
            <w:pPr>
              <w:widowControl/>
              <w:jc w:val="center"/>
              <w:rPr>
                <w:rFonts w:ascii="Helvetica" w:eastAsia="游ゴシック" w:hAnsi="Helvetica"/>
                <w:color w:val="000000"/>
                <w:kern w:val="0"/>
                <w:sz w:val="13"/>
                <w:szCs w:val="13"/>
              </w:rPr>
            </w:pPr>
            <w:r w:rsidRPr="00D57EFA">
              <w:rPr>
                <w:rFonts w:ascii="Helvetica" w:eastAsia="游ゴシック" w:hAnsi="Helvetica"/>
                <w:color w:val="000000"/>
                <w:kern w:val="0"/>
                <w:sz w:val="13"/>
                <w:szCs w:val="13"/>
              </w:rPr>
              <w:t>1</w:t>
            </w:r>
            <w:r w:rsidR="00D558F0" w:rsidRPr="00D57EFA">
              <w:rPr>
                <w:rFonts w:ascii="Helvetica" w:eastAsia="游ゴシック" w:hAnsi="Helvetica"/>
                <w:color w:val="000000"/>
                <w:kern w:val="0"/>
                <w:sz w:val="13"/>
                <w:szCs w:val="13"/>
              </w:rPr>
              <w:t xml:space="preserve"> (</w:t>
            </w:r>
            <w:r w:rsidRPr="00D57EFA">
              <w:rPr>
                <w:rFonts w:ascii="Helvetica" w:eastAsia="游ゴシック" w:hAnsi="Helvetica"/>
                <w:color w:val="000000"/>
                <w:kern w:val="0"/>
                <w:sz w:val="13"/>
                <w:szCs w:val="13"/>
              </w:rPr>
              <w:t>9</w:t>
            </w:r>
            <w:r w:rsidR="00D558F0" w:rsidRPr="00D57EFA">
              <w:rPr>
                <w:rFonts w:ascii="Helvetica" w:eastAsia="游ゴシック" w:hAnsi="Helvetica"/>
                <w:color w:val="000000"/>
                <w:kern w:val="0"/>
                <w:sz w:val="13"/>
                <w:szCs w:val="13"/>
              </w:rPr>
              <w:t>)</w:t>
            </w:r>
          </w:p>
        </w:tc>
      </w:tr>
    </w:tbl>
    <w:p w14:paraId="472E112E" w14:textId="27526A18" w:rsidR="00D558F0" w:rsidRPr="00D57EFA" w:rsidRDefault="00D558F0" w:rsidP="00D558F0">
      <w:pPr>
        <w:rPr>
          <w:rFonts w:ascii="Helvetica" w:hAnsi="Helvetica"/>
          <w:sz w:val="24"/>
        </w:rPr>
      </w:pPr>
      <w:r w:rsidRPr="00D57EFA">
        <w:rPr>
          <w:rFonts w:ascii="Helvetica" w:hAnsi="Helvetica"/>
          <w:sz w:val="24"/>
        </w:rPr>
        <w:t>PSL, prednisolone; IVCY, intravenous cyclophosphamide</w:t>
      </w:r>
      <w:r w:rsidR="00083D81" w:rsidRPr="00D57EFA">
        <w:rPr>
          <w:rFonts w:ascii="Helvetica" w:hAnsi="Helvetica"/>
          <w:sz w:val="24"/>
        </w:rPr>
        <w:t>; AZA, azathioprine; MTX, methotrexate; TAC, tacrolimus</w:t>
      </w:r>
      <w:r w:rsidRPr="00D57EFA">
        <w:rPr>
          <w:rFonts w:ascii="Helvetica" w:hAnsi="Helvetica"/>
          <w:sz w:val="24"/>
        </w:rPr>
        <w:br w:type="page"/>
      </w:r>
    </w:p>
    <w:p w14:paraId="512CC35B" w14:textId="01387C92" w:rsidR="00113C06" w:rsidRPr="00D57EFA" w:rsidRDefault="003A77EC" w:rsidP="0010589F">
      <w:pPr>
        <w:rPr>
          <w:rFonts w:ascii="Helvetica" w:hAnsi="Helvetica"/>
          <w:sz w:val="24"/>
        </w:rPr>
      </w:pPr>
      <w:r w:rsidRPr="00D57EFA">
        <w:rPr>
          <w:rFonts w:ascii="Helvetica" w:hAnsi="Helvetica"/>
          <w:sz w:val="24"/>
        </w:rPr>
        <w:lastRenderedPageBreak/>
        <w:t xml:space="preserve">Supplementary </w:t>
      </w:r>
      <w:r w:rsidR="00CA5776" w:rsidRPr="00D57EFA">
        <w:rPr>
          <w:rFonts w:ascii="Helvetica" w:hAnsi="Helvetica"/>
          <w:sz w:val="24"/>
        </w:rPr>
        <w:t xml:space="preserve">Fig. </w:t>
      </w:r>
      <w:proofErr w:type="spellStart"/>
      <w:r w:rsidR="007E74E6" w:rsidRPr="00D57EFA">
        <w:rPr>
          <w:rFonts w:ascii="Helvetica" w:hAnsi="Helvetica"/>
          <w:sz w:val="24"/>
        </w:rPr>
        <w:t>S</w:t>
      </w:r>
      <w:r w:rsidRPr="00D57EFA">
        <w:rPr>
          <w:rFonts w:ascii="Helvetica" w:hAnsi="Helvetica"/>
          <w:sz w:val="24"/>
        </w:rPr>
        <w:t>1</w:t>
      </w:r>
      <w:proofErr w:type="spellEnd"/>
      <w:r w:rsidRPr="00D57EFA">
        <w:rPr>
          <w:rFonts w:ascii="Helvetica" w:hAnsi="Helvetica"/>
          <w:sz w:val="24"/>
        </w:rPr>
        <w:t xml:space="preserve">. Gating strategy for </w:t>
      </w:r>
      <w:r w:rsidR="00935F9B" w:rsidRPr="00D57EFA">
        <w:rPr>
          <w:rFonts w:ascii="Helvetica" w:hAnsi="Helvetica"/>
          <w:sz w:val="24"/>
        </w:rPr>
        <w:t xml:space="preserve">analysis of </w:t>
      </w:r>
      <w:r w:rsidR="00D27520" w:rsidRPr="00D57EFA">
        <w:rPr>
          <w:rFonts w:ascii="Helvetica" w:hAnsi="Helvetica"/>
          <w:sz w:val="24"/>
        </w:rPr>
        <w:t xml:space="preserve">effect of </w:t>
      </w:r>
      <w:r w:rsidRPr="00D57EFA">
        <w:rPr>
          <w:rFonts w:ascii="Helvetica" w:hAnsi="Helvetica"/>
          <w:sz w:val="24"/>
        </w:rPr>
        <w:t>integrin</w:t>
      </w:r>
      <w:r w:rsidR="00D27520" w:rsidRPr="00D57EFA">
        <w:rPr>
          <w:rFonts w:ascii="Helvetica" w:hAnsi="Helvetica"/>
          <w:sz w:val="24"/>
        </w:rPr>
        <w:t>s</w:t>
      </w:r>
      <w:r w:rsidRPr="00D57EFA">
        <w:rPr>
          <w:rFonts w:ascii="Helvetica" w:hAnsi="Helvetica"/>
          <w:sz w:val="24"/>
        </w:rPr>
        <w:t xml:space="preserve"> on </w:t>
      </w:r>
      <w:r w:rsidR="001B0448" w:rsidRPr="00D57EFA">
        <w:rPr>
          <w:rFonts w:ascii="Helvetica" w:hAnsi="Helvetica"/>
          <w:sz w:val="24"/>
        </w:rPr>
        <w:t>leukocytes</w:t>
      </w:r>
    </w:p>
    <w:p w14:paraId="529BB243" w14:textId="54D46663" w:rsidR="0058725B" w:rsidRPr="00D57EFA" w:rsidRDefault="0058725B" w:rsidP="0010589F">
      <w:pPr>
        <w:rPr>
          <w:rFonts w:ascii="Helvetica" w:hAnsi="Helvetica"/>
          <w:sz w:val="24"/>
        </w:rPr>
      </w:pPr>
      <w:r w:rsidRPr="00D57EFA">
        <w:rPr>
          <w:rFonts w:ascii="Helvetica" w:hAnsi="Helvetica"/>
          <w:noProof/>
          <w:sz w:val="24"/>
        </w:rPr>
        <w:drawing>
          <wp:inline distT="0" distB="0" distL="0" distR="0" wp14:anchorId="7368B64F" wp14:editId="4F38D5E8">
            <wp:extent cx="4967640" cy="4717446"/>
            <wp:effectExtent l="0" t="0" r="0" b="0"/>
            <wp:docPr id="10" name="図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967640" cy="47174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529BBD" w14:textId="097EE1D1" w:rsidR="001B0004" w:rsidRPr="00D57EFA" w:rsidRDefault="003A77EC" w:rsidP="000E0A6D">
      <w:pPr>
        <w:spacing w:line="480" w:lineRule="auto"/>
        <w:rPr>
          <w:rFonts w:ascii="Helvetica" w:hAnsi="Helvetica"/>
          <w:sz w:val="24"/>
        </w:rPr>
      </w:pPr>
      <w:r w:rsidRPr="00D57EFA">
        <w:rPr>
          <w:rFonts w:ascii="Helvetica" w:hAnsi="Helvetica"/>
          <w:sz w:val="24"/>
        </w:rPr>
        <w:t>Black, isotype</w:t>
      </w:r>
      <w:r w:rsidR="00D27520" w:rsidRPr="00D57EFA">
        <w:rPr>
          <w:rFonts w:ascii="Helvetica" w:hAnsi="Helvetica"/>
          <w:sz w:val="24"/>
        </w:rPr>
        <w:t>-matched IgG</w:t>
      </w:r>
      <w:r w:rsidR="00935F9B" w:rsidRPr="00D57EFA">
        <w:rPr>
          <w:rFonts w:ascii="Helvetica" w:hAnsi="Helvetica"/>
          <w:sz w:val="24"/>
        </w:rPr>
        <w:t xml:space="preserve"> </w:t>
      </w:r>
      <w:r w:rsidRPr="00D57EFA">
        <w:rPr>
          <w:rFonts w:ascii="Helvetica" w:hAnsi="Helvetica"/>
          <w:sz w:val="24"/>
        </w:rPr>
        <w:t>control</w:t>
      </w:r>
      <w:r w:rsidRPr="00D57EFA">
        <w:rPr>
          <w:rFonts w:ascii="Helvetica" w:hAnsi="Helvetica"/>
          <w:sz w:val="24"/>
        </w:rPr>
        <w:br w:type="page"/>
      </w:r>
    </w:p>
    <w:p w14:paraId="4A2D6A31" w14:textId="6F0F8EAE" w:rsidR="009861E8" w:rsidRPr="00D57EFA" w:rsidRDefault="003A77EC" w:rsidP="0010589F">
      <w:pPr>
        <w:rPr>
          <w:rFonts w:ascii="Helvetica" w:hAnsi="Helvetica"/>
          <w:sz w:val="24"/>
        </w:rPr>
      </w:pPr>
      <w:r w:rsidRPr="00D57EFA">
        <w:rPr>
          <w:rFonts w:ascii="Helvetica" w:hAnsi="Helvetica"/>
          <w:sz w:val="24"/>
        </w:rPr>
        <w:lastRenderedPageBreak/>
        <w:t xml:space="preserve">Supplementary </w:t>
      </w:r>
      <w:r w:rsidR="00CA5776" w:rsidRPr="00D57EFA">
        <w:rPr>
          <w:rFonts w:ascii="Helvetica" w:hAnsi="Helvetica"/>
          <w:sz w:val="24"/>
        </w:rPr>
        <w:t xml:space="preserve">Fig. </w:t>
      </w:r>
      <w:proofErr w:type="spellStart"/>
      <w:r w:rsidR="007E74E6" w:rsidRPr="00D57EFA">
        <w:rPr>
          <w:rFonts w:ascii="Helvetica" w:hAnsi="Helvetica"/>
          <w:sz w:val="24"/>
        </w:rPr>
        <w:t>S</w:t>
      </w:r>
      <w:r w:rsidRPr="00D57EFA">
        <w:rPr>
          <w:rFonts w:ascii="Helvetica" w:hAnsi="Helvetica"/>
          <w:sz w:val="24"/>
        </w:rPr>
        <w:t>2</w:t>
      </w:r>
      <w:proofErr w:type="spellEnd"/>
      <w:r w:rsidR="00A87225" w:rsidRPr="00D57EFA">
        <w:rPr>
          <w:rFonts w:ascii="Helvetica" w:hAnsi="Helvetica"/>
          <w:sz w:val="24"/>
        </w:rPr>
        <w:t xml:space="preserve">. </w:t>
      </w:r>
      <w:r w:rsidR="001D555B" w:rsidRPr="00D57EFA">
        <w:rPr>
          <w:rFonts w:ascii="Helvetica" w:hAnsi="Helvetica"/>
          <w:sz w:val="24"/>
        </w:rPr>
        <w:t xml:space="preserve">Expression of </w:t>
      </w:r>
      <w:r w:rsidR="009E406F" w:rsidRPr="00D57EFA">
        <w:rPr>
          <w:rFonts w:ascii="Helvetica" w:hAnsi="Helvetica"/>
          <w:sz w:val="24"/>
        </w:rPr>
        <w:t xml:space="preserve">integrin family </w:t>
      </w:r>
      <w:r w:rsidR="00F343A0" w:rsidRPr="00D57EFA">
        <w:rPr>
          <w:rFonts w:ascii="Helvetica" w:hAnsi="Helvetica"/>
          <w:sz w:val="24"/>
        </w:rPr>
        <w:t xml:space="preserve">proteins </w:t>
      </w:r>
      <w:r w:rsidR="001D555B" w:rsidRPr="00D57EFA">
        <w:rPr>
          <w:rFonts w:ascii="Helvetica" w:hAnsi="Helvetica"/>
          <w:sz w:val="24"/>
        </w:rPr>
        <w:t xml:space="preserve">in </w:t>
      </w:r>
      <w:r w:rsidR="00D27520" w:rsidRPr="00D57EFA">
        <w:rPr>
          <w:rFonts w:ascii="Helvetica" w:hAnsi="Helvetica"/>
          <w:sz w:val="24"/>
        </w:rPr>
        <w:t xml:space="preserve">patients with </w:t>
      </w:r>
      <w:r w:rsidR="001D555B" w:rsidRPr="00D57EFA">
        <w:rPr>
          <w:rFonts w:ascii="Helvetica" w:hAnsi="Helvetica"/>
          <w:sz w:val="24"/>
        </w:rPr>
        <w:t>AAV and HCs</w:t>
      </w:r>
    </w:p>
    <w:p w14:paraId="4B4FAD0C" w14:textId="62E8A036" w:rsidR="00A31335" w:rsidRPr="00D57EFA" w:rsidRDefault="00C73C17" w:rsidP="00A72A3A">
      <w:pPr>
        <w:spacing w:line="480" w:lineRule="auto"/>
        <w:rPr>
          <w:rFonts w:ascii="Helvetica" w:hAnsi="Helvetica"/>
          <w:sz w:val="24"/>
        </w:rPr>
      </w:pPr>
      <w:r w:rsidRPr="00D57EFA">
        <w:rPr>
          <w:rFonts w:ascii="Helvetica" w:hAnsi="Helvetica"/>
          <w:noProof/>
          <w:sz w:val="24"/>
        </w:rPr>
        <w:drawing>
          <wp:inline distT="0" distB="0" distL="0" distR="0" wp14:anchorId="1157258A" wp14:editId="416D6590">
            <wp:extent cx="4859640" cy="6017078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859640" cy="60170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2AC3A8" w14:textId="63A0A213" w:rsidR="006D5813" w:rsidRPr="008566E7" w:rsidRDefault="003A77EC" w:rsidP="00EB6720">
      <w:pPr>
        <w:rPr>
          <w:rFonts w:ascii="Helvetica" w:hAnsi="Helvetica"/>
          <w:sz w:val="24"/>
          <w:lang w:val="en-US"/>
        </w:rPr>
      </w:pPr>
      <w:r w:rsidRPr="00D57EFA">
        <w:rPr>
          <w:rFonts w:ascii="Helvetica" w:hAnsi="Helvetica"/>
          <w:sz w:val="24"/>
        </w:rPr>
        <w:t xml:space="preserve">Expression of (A) </w:t>
      </w:r>
      <w:proofErr w:type="spellStart"/>
      <w:r w:rsidRPr="00D57EFA">
        <w:rPr>
          <w:rFonts w:ascii="Helvetica" w:hAnsi="Helvetica"/>
          <w:sz w:val="24"/>
        </w:rPr>
        <w:t>CD11</w:t>
      </w:r>
      <w:r w:rsidR="001B0004" w:rsidRPr="00D57EFA">
        <w:rPr>
          <w:rFonts w:ascii="Helvetica" w:hAnsi="Helvetica"/>
          <w:sz w:val="24"/>
        </w:rPr>
        <w:t>a</w:t>
      </w:r>
      <w:proofErr w:type="spellEnd"/>
      <w:r w:rsidR="009E406F" w:rsidRPr="00D57EFA">
        <w:rPr>
          <w:rFonts w:ascii="Helvetica" w:hAnsi="Helvetica"/>
          <w:sz w:val="24"/>
        </w:rPr>
        <w:t>,</w:t>
      </w:r>
      <w:r w:rsidRPr="00D57EFA">
        <w:rPr>
          <w:rFonts w:ascii="Helvetica" w:hAnsi="Helvetica"/>
          <w:sz w:val="24"/>
        </w:rPr>
        <w:t xml:space="preserve"> (B) </w:t>
      </w:r>
      <w:proofErr w:type="spellStart"/>
      <w:r w:rsidRPr="00D57EFA">
        <w:rPr>
          <w:rFonts w:ascii="Helvetica" w:hAnsi="Helvetica"/>
          <w:sz w:val="24"/>
        </w:rPr>
        <w:t>CD11</w:t>
      </w:r>
      <w:r w:rsidR="001B0004" w:rsidRPr="00D57EFA">
        <w:rPr>
          <w:rFonts w:ascii="Helvetica" w:hAnsi="Helvetica"/>
          <w:sz w:val="24"/>
        </w:rPr>
        <w:t>b</w:t>
      </w:r>
      <w:proofErr w:type="spellEnd"/>
      <w:r w:rsidR="009E406F" w:rsidRPr="00D57EFA">
        <w:rPr>
          <w:rFonts w:ascii="Helvetica" w:hAnsi="Helvetica"/>
          <w:sz w:val="24"/>
        </w:rPr>
        <w:t xml:space="preserve"> </w:t>
      </w:r>
      <w:r w:rsidR="001B0004" w:rsidRPr="00D57EFA">
        <w:rPr>
          <w:rFonts w:ascii="Helvetica" w:hAnsi="Helvetica"/>
          <w:sz w:val="24"/>
        </w:rPr>
        <w:t xml:space="preserve">(C) </w:t>
      </w:r>
      <w:proofErr w:type="spellStart"/>
      <w:r w:rsidR="001B0004" w:rsidRPr="00D57EFA">
        <w:rPr>
          <w:rFonts w:ascii="Helvetica" w:hAnsi="Helvetica"/>
          <w:sz w:val="24"/>
        </w:rPr>
        <w:t>CD11c</w:t>
      </w:r>
      <w:proofErr w:type="spellEnd"/>
      <w:r w:rsidRPr="00D57EFA">
        <w:rPr>
          <w:rFonts w:ascii="Helvetica" w:eastAsia="游明朝" w:hAnsi="Helvetica"/>
          <w:sz w:val="24"/>
        </w:rPr>
        <w:t>,</w:t>
      </w:r>
      <w:r w:rsidR="001B0004" w:rsidRPr="00D57EFA">
        <w:rPr>
          <w:rFonts w:ascii="Helvetica" w:hAnsi="Helvetica"/>
          <w:sz w:val="24"/>
        </w:rPr>
        <w:t xml:space="preserve"> </w:t>
      </w:r>
      <w:r w:rsidR="009E406F" w:rsidRPr="00D57EFA">
        <w:rPr>
          <w:rFonts w:ascii="Helvetica" w:hAnsi="Helvetica"/>
          <w:sz w:val="24"/>
        </w:rPr>
        <w:t>and (</w:t>
      </w:r>
      <w:r w:rsidR="001B0004" w:rsidRPr="00D57EFA">
        <w:rPr>
          <w:rFonts w:ascii="Helvetica" w:hAnsi="Helvetica"/>
          <w:sz w:val="24"/>
        </w:rPr>
        <w:t>D</w:t>
      </w:r>
      <w:r w:rsidR="009E406F" w:rsidRPr="00D57EFA">
        <w:rPr>
          <w:rFonts w:ascii="Helvetica" w:hAnsi="Helvetica"/>
          <w:sz w:val="24"/>
        </w:rPr>
        <w:t>) CD18</w:t>
      </w:r>
      <w:r w:rsidRPr="00D57EFA">
        <w:rPr>
          <w:rFonts w:ascii="Helvetica" w:hAnsi="Helvetica"/>
          <w:sz w:val="24"/>
        </w:rPr>
        <w:t xml:space="preserve"> </w:t>
      </w:r>
      <w:r w:rsidR="00D27520" w:rsidRPr="00D57EFA">
        <w:rPr>
          <w:rFonts w:ascii="Helvetica" w:hAnsi="Helvetica"/>
          <w:sz w:val="24"/>
        </w:rPr>
        <w:t xml:space="preserve">in </w:t>
      </w:r>
      <w:r w:rsidRPr="00D57EFA">
        <w:rPr>
          <w:rFonts w:ascii="Helvetica" w:hAnsi="Helvetica"/>
          <w:sz w:val="24"/>
        </w:rPr>
        <w:t>neutrophils, monocytes</w:t>
      </w:r>
      <w:r w:rsidR="006B2269" w:rsidRPr="00D57EFA">
        <w:rPr>
          <w:rFonts w:ascii="Helvetica" w:hAnsi="Helvetica"/>
          <w:sz w:val="24"/>
        </w:rPr>
        <w:t>,</w:t>
      </w:r>
      <w:r w:rsidRPr="00D57EFA">
        <w:rPr>
          <w:rFonts w:ascii="Helvetica" w:eastAsia="游明朝" w:hAnsi="Helvetica"/>
          <w:sz w:val="24"/>
        </w:rPr>
        <w:t xml:space="preserve"> and lymphocytes.</w:t>
      </w:r>
      <w:r w:rsidR="00A47DA6" w:rsidRPr="00D57EFA">
        <w:rPr>
          <w:rFonts w:ascii="Helvetica" w:hAnsi="Helvetica"/>
          <w:sz w:val="24"/>
        </w:rPr>
        <w:t xml:space="preserve"> *P &lt; 0.05 using </w:t>
      </w:r>
      <w:r w:rsidRPr="00D57EFA">
        <w:rPr>
          <w:rFonts w:ascii="Helvetica" w:eastAsia="游明朝" w:hAnsi="Helvetica"/>
          <w:sz w:val="24"/>
        </w:rPr>
        <w:t xml:space="preserve">the </w:t>
      </w:r>
      <w:r w:rsidR="00C73C17" w:rsidRPr="00D57EFA">
        <w:rPr>
          <w:rFonts w:ascii="Helvetica" w:eastAsia="游明朝" w:hAnsi="Helvetica"/>
          <w:sz w:val="24"/>
        </w:rPr>
        <w:t>Kruskal-Wallis</w:t>
      </w:r>
      <w:r w:rsidRPr="00D57EFA">
        <w:rPr>
          <w:rFonts w:ascii="Helvetica" w:eastAsia="游明朝" w:hAnsi="Helvetica"/>
          <w:sz w:val="24"/>
        </w:rPr>
        <w:t xml:space="preserve"> test.</w:t>
      </w:r>
      <w:r w:rsidR="00083D81" w:rsidRPr="00D57EFA">
        <w:rPr>
          <w:rFonts w:ascii="Helvetica" w:eastAsia="游明朝" w:hAnsi="Helvetica"/>
          <w:sz w:val="24"/>
        </w:rPr>
        <w:t xml:space="preserve"> HC, healthy control; AAV, anti-neutrophil cytoplasmic antibody-associated vasculitis; LVV, large vessel vasculitis; PAN, polyarteritis nodosa; NS, not significant</w:t>
      </w:r>
    </w:p>
    <w:sectPr w:rsidR="006D5813" w:rsidRPr="008566E7" w:rsidSect="00E3000B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0" w:h="16840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AFD1A48" w14:textId="77777777" w:rsidR="00E35A25" w:rsidRDefault="00E35A25">
      <w:r>
        <w:separator/>
      </w:r>
    </w:p>
  </w:endnote>
  <w:endnote w:type="continuationSeparator" w:id="0">
    <w:p w14:paraId="4C2AF83D" w14:textId="77777777" w:rsidR="00E35A25" w:rsidRDefault="00E35A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EC4EBA3" w14:textId="77777777" w:rsidR="00E2725A" w:rsidRDefault="00E2725A" w:rsidP="00DF3B83">
    <w:pPr>
      <w:pStyle w:val="a3"/>
      <w:framePr w:wrap="none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 PAGE </w:instrText>
    </w:r>
    <w:r>
      <w:rPr>
        <w:rStyle w:val="a5"/>
      </w:rPr>
      <w:fldChar w:fldCharType="end"/>
    </w:r>
  </w:p>
  <w:p w14:paraId="2390944C" w14:textId="77777777" w:rsidR="00E2725A" w:rsidRDefault="00E2725A" w:rsidP="00E3000B">
    <w:pPr>
      <w:pStyle w:val="a3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0413BC8" w14:textId="77777777" w:rsidR="00E2725A" w:rsidRPr="00791BD7" w:rsidRDefault="00E2725A" w:rsidP="00DF3B83">
    <w:pPr>
      <w:pStyle w:val="a3"/>
      <w:framePr w:wrap="none" w:vAnchor="text" w:hAnchor="margin" w:xAlign="right" w:y="1"/>
      <w:rPr>
        <w:rStyle w:val="a5"/>
      </w:rPr>
    </w:pPr>
    <w:r w:rsidRPr="00791BD7">
      <w:rPr>
        <w:rStyle w:val="a5"/>
      </w:rPr>
      <w:fldChar w:fldCharType="begin"/>
    </w:r>
    <w:r w:rsidRPr="00791BD7">
      <w:rPr>
        <w:rStyle w:val="a5"/>
      </w:rPr>
      <w:instrText xml:space="preserve"> PAGE </w:instrText>
    </w:r>
    <w:r w:rsidRPr="00791BD7">
      <w:rPr>
        <w:rStyle w:val="a5"/>
      </w:rPr>
      <w:fldChar w:fldCharType="separate"/>
    </w:r>
    <w:r w:rsidRPr="00791BD7">
      <w:rPr>
        <w:rStyle w:val="a5"/>
      </w:rPr>
      <w:t>11</w:t>
    </w:r>
    <w:r w:rsidRPr="00791BD7">
      <w:rPr>
        <w:rStyle w:val="a5"/>
      </w:rPr>
      <w:fldChar w:fldCharType="end"/>
    </w:r>
  </w:p>
  <w:p w14:paraId="019F29D2" w14:textId="77777777" w:rsidR="00E2725A" w:rsidRPr="00791BD7" w:rsidRDefault="00E2725A" w:rsidP="00E3000B">
    <w:pPr>
      <w:pStyle w:val="a3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140D3FE" w14:textId="77777777" w:rsidR="00E2725A" w:rsidRPr="00791BD7" w:rsidRDefault="00E2725A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9B2B828" w14:textId="77777777" w:rsidR="00E35A25" w:rsidRDefault="00E35A25">
      <w:r>
        <w:separator/>
      </w:r>
    </w:p>
  </w:footnote>
  <w:footnote w:type="continuationSeparator" w:id="0">
    <w:p w14:paraId="1F235841" w14:textId="77777777" w:rsidR="00E35A25" w:rsidRDefault="00E35A2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8700468" w14:textId="77777777" w:rsidR="00E2725A" w:rsidRDefault="00E2725A">
    <w:pPr>
      <w:pStyle w:val="af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2B94D5C" w14:textId="77777777" w:rsidR="00E2725A" w:rsidRPr="00791BD7" w:rsidRDefault="00E2725A">
    <w:pPr>
      <w:pStyle w:val="af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9100723" w14:textId="77777777" w:rsidR="00E2725A" w:rsidRPr="00791BD7" w:rsidRDefault="00E2725A">
    <w:pPr>
      <w:pStyle w:val="af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-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26CF10EB"/>
    <w:multiLevelType w:val="hybridMultilevel"/>
    <w:tmpl w:val="7B04C656"/>
    <w:lvl w:ilvl="0" w:tplc="9D904BCA">
      <w:start w:val="1"/>
      <w:numFmt w:val="decimal"/>
      <w:lvlText w:val="%1."/>
      <w:lvlJc w:val="left"/>
      <w:pPr>
        <w:ind w:left="420" w:hanging="420"/>
      </w:pPr>
      <w:rPr>
        <w:rFonts w:cs="Times New Roman"/>
      </w:rPr>
    </w:lvl>
    <w:lvl w:ilvl="1" w:tplc="0F06950E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9F2E412C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8912E5A0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DC9CD786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D40A092E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A15495C4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F5D454EA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EB826E08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2" w15:restartNumberingAfterBreak="0">
    <w:nsid w:val="4F890B57"/>
    <w:multiLevelType w:val="hybridMultilevel"/>
    <w:tmpl w:val="700C0F42"/>
    <w:lvl w:ilvl="0" w:tplc="AF26E1BE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B2C002E0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B3320D36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1304C34C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B2A605EC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96968B98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D334EB1C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354AA9C4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6576C126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7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4563"/>
    <w:rsid w:val="000032FF"/>
    <w:rsid w:val="00004F0A"/>
    <w:rsid w:val="000106EF"/>
    <w:rsid w:val="000151F1"/>
    <w:rsid w:val="0001622A"/>
    <w:rsid w:val="00020F50"/>
    <w:rsid w:val="00022A3E"/>
    <w:rsid w:val="000230D7"/>
    <w:rsid w:val="0004102A"/>
    <w:rsid w:val="00042CE0"/>
    <w:rsid w:val="00046727"/>
    <w:rsid w:val="00053C3B"/>
    <w:rsid w:val="00056A81"/>
    <w:rsid w:val="000600DC"/>
    <w:rsid w:val="000638AE"/>
    <w:rsid w:val="00064FEB"/>
    <w:rsid w:val="00067285"/>
    <w:rsid w:val="0007170C"/>
    <w:rsid w:val="00075AA5"/>
    <w:rsid w:val="00076479"/>
    <w:rsid w:val="00076787"/>
    <w:rsid w:val="000776C6"/>
    <w:rsid w:val="00077E18"/>
    <w:rsid w:val="00083D81"/>
    <w:rsid w:val="00084586"/>
    <w:rsid w:val="0009056A"/>
    <w:rsid w:val="000910FF"/>
    <w:rsid w:val="0009118F"/>
    <w:rsid w:val="00094F9C"/>
    <w:rsid w:val="00097508"/>
    <w:rsid w:val="000A06A3"/>
    <w:rsid w:val="000A2B3D"/>
    <w:rsid w:val="000A3C9C"/>
    <w:rsid w:val="000B03A5"/>
    <w:rsid w:val="000B24AA"/>
    <w:rsid w:val="000B3E02"/>
    <w:rsid w:val="000B51DC"/>
    <w:rsid w:val="000B5B77"/>
    <w:rsid w:val="000C0068"/>
    <w:rsid w:val="000C1C82"/>
    <w:rsid w:val="000C3F46"/>
    <w:rsid w:val="000C5CF0"/>
    <w:rsid w:val="000C5DCB"/>
    <w:rsid w:val="000D3A35"/>
    <w:rsid w:val="000D57AB"/>
    <w:rsid w:val="000D6812"/>
    <w:rsid w:val="000D78BB"/>
    <w:rsid w:val="000E0A6D"/>
    <w:rsid w:val="000E1B08"/>
    <w:rsid w:val="000E3AAA"/>
    <w:rsid w:val="000F1E54"/>
    <w:rsid w:val="000F2AD7"/>
    <w:rsid w:val="000F4CED"/>
    <w:rsid w:val="000F6784"/>
    <w:rsid w:val="000F7331"/>
    <w:rsid w:val="00101CC1"/>
    <w:rsid w:val="0010589F"/>
    <w:rsid w:val="00105B20"/>
    <w:rsid w:val="00106915"/>
    <w:rsid w:val="00107168"/>
    <w:rsid w:val="00113C06"/>
    <w:rsid w:val="00116FAB"/>
    <w:rsid w:val="001175B0"/>
    <w:rsid w:val="00121697"/>
    <w:rsid w:val="001233A2"/>
    <w:rsid w:val="0012367A"/>
    <w:rsid w:val="00124A34"/>
    <w:rsid w:val="00125057"/>
    <w:rsid w:val="00125688"/>
    <w:rsid w:val="001319AB"/>
    <w:rsid w:val="00134818"/>
    <w:rsid w:val="00135453"/>
    <w:rsid w:val="00136FF0"/>
    <w:rsid w:val="00137576"/>
    <w:rsid w:val="00142989"/>
    <w:rsid w:val="001472F4"/>
    <w:rsid w:val="00151037"/>
    <w:rsid w:val="00153BD2"/>
    <w:rsid w:val="0016358E"/>
    <w:rsid w:val="00166399"/>
    <w:rsid w:val="0017055D"/>
    <w:rsid w:val="00170A44"/>
    <w:rsid w:val="0017139C"/>
    <w:rsid w:val="00173960"/>
    <w:rsid w:val="00173E48"/>
    <w:rsid w:val="00174246"/>
    <w:rsid w:val="00182594"/>
    <w:rsid w:val="00193A7C"/>
    <w:rsid w:val="00195694"/>
    <w:rsid w:val="001977CE"/>
    <w:rsid w:val="0019791C"/>
    <w:rsid w:val="001A3C46"/>
    <w:rsid w:val="001A46E6"/>
    <w:rsid w:val="001B0004"/>
    <w:rsid w:val="001B0448"/>
    <w:rsid w:val="001B245A"/>
    <w:rsid w:val="001C05FD"/>
    <w:rsid w:val="001C1D64"/>
    <w:rsid w:val="001C4FBD"/>
    <w:rsid w:val="001C798C"/>
    <w:rsid w:val="001D0FFC"/>
    <w:rsid w:val="001D3A43"/>
    <w:rsid w:val="001D4EC3"/>
    <w:rsid w:val="001D54A5"/>
    <w:rsid w:val="001D555B"/>
    <w:rsid w:val="001E0215"/>
    <w:rsid w:val="001E4135"/>
    <w:rsid w:val="001E632F"/>
    <w:rsid w:val="001E63B2"/>
    <w:rsid w:val="001E69EC"/>
    <w:rsid w:val="001E6DD9"/>
    <w:rsid w:val="001F1DFB"/>
    <w:rsid w:val="001F311E"/>
    <w:rsid w:val="001F3F10"/>
    <w:rsid w:val="002007B6"/>
    <w:rsid w:val="0020329C"/>
    <w:rsid w:val="002043F8"/>
    <w:rsid w:val="0021272B"/>
    <w:rsid w:val="00212E79"/>
    <w:rsid w:val="002164C2"/>
    <w:rsid w:val="00216D17"/>
    <w:rsid w:val="0022031C"/>
    <w:rsid w:val="00222FED"/>
    <w:rsid w:val="0022336D"/>
    <w:rsid w:val="002233E7"/>
    <w:rsid w:val="00223FDE"/>
    <w:rsid w:val="00224267"/>
    <w:rsid w:val="002242E1"/>
    <w:rsid w:val="002257CF"/>
    <w:rsid w:val="00230A49"/>
    <w:rsid w:val="00236F3B"/>
    <w:rsid w:val="00241E7B"/>
    <w:rsid w:val="00242DFC"/>
    <w:rsid w:val="00245576"/>
    <w:rsid w:val="00246D34"/>
    <w:rsid w:val="00246EA6"/>
    <w:rsid w:val="00253270"/>
    <w:rsid w:val="00255268"/>
    <w:rsid w:val="00255FF5"/>
    <w:rsid w:val="00257609"/>
    <w:rsid w:val="00261DA8"/>
    <w:rsid w:val="00264372"/>
    <w:rsid w:val="00264439"/>
    <w:rsid w:val="00264D70"/>
    <w:rsid w:val="00266B92"/>
    <w:rsid w:val="00266DA3"/>
    <w:rsid w:val="00267530"/>
    <w:rsid w:val="00271179"/>
    <w:rsid w:val="00273770"/>
    <w:rsid w:val="0028438D"/>
    <w:rsid w:val="00285822"/>
    <w:rsid w:val="00293E15"/>
    <w:rsid w:val="002944D4"/>
    <w:rsid w:val="00296F77"/>
    <w:rsid w:val="002A27CF"/>
    <w:rsid w:val="002A36FD"/>
    <w:rsid w:val="002A5E55"/>
    <w:rsid w:val="002A7DED"/>
    <w:rsid w:val="002B02DF"/>
    <w:rsid w:val="002B3814"/>
    <w:rsid w:val="002B4D88"/>
    <w:rsid w:val="002B5CE7"/>
    <w:rsid w:val="002C270B"/>
    <w:rsid w:val="002C2DBC"/>
    <w:rsid w:val="002C45C1"/>
    <w:rsid w:val="002C4AC8"/>
    <w:rsid w:val="002C64E4"/>
    <w:rsid w:val="002C67B1"/>
    <w:rsid w:val="002C6D02"/>
    <w:rsid w:val="002E2279"/>
    <w:rsid w:val="002E3D15"/>
    <w:rsid w:val="002E4472"/>
    <w:rsid w:val="002E4EBF"/>
    <w:rsid w:val="002F5D08"/>
    <w:rsid w:val="002F71BF"/>
    <w:rsid w:val="00300682"/>
    <w:rsid w:val="00302E00"/>
    <w:rsid w:val="003037CC"/>
    <w:rsid w:val="003103A7"/>
    <w:rsid w:val="00311459"/>
    <w:rsid w:val="00313F4C"/>
    <w:rsid w:val="003149F8"/>
    <w:rsid w:val="003178D5"/>
    <w:rsid w:val="00321D2E"/>
    <w:rsid w:val="00323C72"/>
    <w:rsid w:val="0032405C"/>
    <w:rsid w:val="003260BD"/>
    <w:rsid w:val="00327097"/>
    <w:rsid w:val="0033021E"/>
    <w:rsid w:val="0033184D"/>
    <w:rsid w:val="003318DA"/>
    <w:rsid w:val="0033489A"/>
    <w:rsid w:val="00342B95"/>
    <w:rsid w:val="0034302A"/>
    <w:rsid w:val="00343A2D"/>
    <w:rsid w:val="00350AB2"/>
    <w:rsid w:val="00355123"/>
    <w:rsid w:val="00356BE6"/>
    <w:rsid w:val="00361FB1"/>
    <w:rsid w:val="00362C12"/>
    <w:rsid w:val="003700C5"/>
    <w:rsid w:val="0037214F"/>
    <w:rsid w:val="0037681B"/>
    <w:rsid w:val="00380201"/>
    <w:rsid w:val="00380407"/>
    <w:rsid w:val="0038544C"/>
    <w:rsid w:val="00390EEA"/>
    <w:rsid w:val="00395A80"/>
    <w:rsid w:val="003A15B4"/>
    <w:rsid w:val="003A22F4"/>
    <w:rsid w:val="003A2502"/>
    <w:rsid w:val="003A2F12"/>
    <w:rsid w:val="003A37F9"/>
    <w:rsid w:val="003A6A6A"/>
    <w:rsid w:val="003A77EC"/>
    <w:rsid w:val="003B16E0"/>
    <w:rsid w:val="003B369B"/>
    <w:rsid w:val="003B6738"/>
    <w:rsid w:val="003C2E32"/>
    <w:rsid w:val="003C4318"/>
    <w:rsid w:val="003C4C0D"/>
    <w:rsid w:val="003D0933"/>
    <w:rsid w:val="003D228C"/>
    <w:rsid w:val="003D32DA"/>
    <w:rsid w:val="003D41C7"/>
    <w:rsid w:val="003D4D43"/>
    <w:rsid w:val="003D5855"/>
    <w:rsid w:val="003D7B51"/>
    <w:rsid w:val="003E337E"/>
    <w:rsid w:val="003E5CBC"/>
    <w:rsid w:val="003F1FF9"/>
    <w:rsid w:val="003F22CC"/>
    <w:rsid w:val="003F437E"/>
    <w:rsid w:val="003F6330"/>
    <w:rsid w:val="00402060"/>
    <w:rsid w:val="00403777"/>
    <w:rsid w:val="00411C11"/>
    <w:rsid w:val="0041689B"/>
    <w:rsid w:val="00422EE9"/>
    <w:rsid w:val="00432381"/>
    <w:rsid w:val="00433BB0"/>
    <w:rsid w:val="0043515B"/>
    <w:rsid w:val="004353D0"/>
    <w:rsid w:val="004367DB"/>
    <w:rsid w:val="00437583"/>
    <w:rsid w:val="004406BD"/>
    <w:rsid w:val="004413DA"/>
    <w:rsid w:val="00446855"/>
    <w:rsid w:val="004477E2"/>
    <w:rsid w:val="00454793"/>
    <w:rsid w:val="00455F31"/>
    <w:rsid w:val="004563AD"/>
    <w:rsid w:val="00461004"/>
    <w:rsid w:val="00462580"/>
    <w:rsid w:val="00462855"/>
    <w:rsid w:val="00475CCA"/>
    <w:rsid w:val="00476E56"/>
    <w:rsid w:val="00476FB3"/>
    <w:rsid w:val="0048106E"/>
    <w:rsid w:val="00490BDC"/>
    <w:rsid w:val="00491E87"/>
    <w:rsid w:val="00492434"/>
    <w:rsid w:val="00495F31"/>
    <w:rsid w:val="004A0164"/>
    <w:rsid w:val="004A110D"/>
    <w:rsid w:val="004A2945"/>
    <w:rsid w:val="004A2CA5"/>
    <w:rsid w:val="004B040B"/>
    <w:rsid w:val="004B1FF4"/>
    <w:rsid w:val="004B4D17"/>
    <w:rsid w:val="004B6638"/>
    <w:rsid w:val="004C16D1"/>
    <w:rsid w:val="004C4851"/>
    <w:rsid w:val="004C50EE"/>
    <w:rsid w:val="004C660D"/>
    <w:rsid w:val="004C7539"/>
    <w:rsid w:val="004D5315"/>
    <w:rsid w:val="004D6E65"/>
    <w:rsid w:val="004D7E33"/>
    <w:rsid w:val="004E0E24"/>
    <w:rsid w:val="004E2B2D"/>
    <w:rsid w:val="004E3321"/>
    <w:rsid w:val="004E39DE"/>
    <w:rsid w:val="004E6A7E"/>
    <w:rsid w:val="004E6FBF"/>
    <w:rsid w:val="004E7753"/>
    <w:rsid w:val="004F0891"/>
    <w:rsid w:val="004F3B6B"/>
    <w:rsid w:val="00505A44"/>
    <w:rsid w:val="005070D0"/>
    <w:rsid w:val="00507B82"/>
    <w:rsid w:val="00510C28"/>
    <w:rsid w:val="005112FB"/>
    <w:rsid w:val="00513CAC"/>
    <w:rsid w:val="00520161"/>
    <w:rsid w:val="00520B7B"/>
    <w:rsid w:val="00524A27"/>
    <w:rsid w:val="00525459"/>
    <w:rsid w:val="00525713"/>
    <w:rsid w:val="00525A06"/>
    <w:rsid w:val="00533017"/>
    <w:rsid w:val="005333FA"/>
    <w:rsid w:val="00533BE1"/>
    <w:rsid w:val="00540EFB"/>
    <w:rsid w:val="00542962"/>
    <w:rsid w:val="0054491D"/>
    <w:rsid w:val="00550FBD"/>
    <w:rsid w:val="00554216"/>
    <w:rsid w:val="00554DE2"/>
    <w:rsid w:val="00557AE6"/>
    <w:rsid w:val="00562316"/>
    <w:rsid w:val="00563E9E"/>
    <w:rsid w:val="00564027"/>
    <w:rsid w:val="00565750"/>
    <w:rsid w:val="00566710"/>
    <w:rsid w:val="00566812"/>
    <w:rsid w:val="00566B07"/>
    <w:rsid w:val="005672D0"/>
    <w:rsid w:val="005677C5"/>
    <w:rsid w:val="00572D18"/>
    <w:rsid w:val="0057409E"/>
    <w:rsid w:val="00576BB9"/>
    <w:rsid w:val="00576DFD"/>
    <w:rsid w:val="005814A0"/>
    <w:rsid w:val="00584B00"/>
    <w:rsid w:val="0058588A"/>
    <w:rsid w:val="00586454"/>
    <w:rsid w:val="0058725B"/>
    <w:rsid w:val="00593786"/>
    <w:rsid w:val="005A2D44"/>
    <w:rsid w:val="005A32E0"/>
    <w:rsid w:val="005A6B3E"/>
    <w:rsid w:val="005B1106"/>
    <w:rsid w:val="005B2ABB"/>
    <w:rsid w:val="005B61C1"/>
    <w:rsid w:val="005B78F3"/>
    <w:rsid w:val="005B7BCD"/>
    <w:rsid w:val="005C06F3"/>
    <w:rsid w:val="005C3D7B"/>
    <w:rsid w:val="005C6ADB"/>
    <w:rsid w:val="005D069B"/>
    <w:rsid w:val="005D0B0F"/>
    <w:rsid w:val="005D0F2B"/>
    <w:rsid w:val="005D1477"/>
    <w:rsid w:val="005D2BF4"/>
    <w:rsid w:val="005D593A"/>
    <w:rsid w:val="005E3432"/>
    <w:rsid w:val="005F29DB"/>
    <w:rsid w:val="005F2B2E"/>
    <w:rsid w:val="005F5258"/>
    <w:rsid w:val="0060461C"/>
    <w:rsid w:val="00604989"/>
    <w:rsid w:val="00604F6F"/>
    <w:rsid w:val="006060B7"/>
    <w:rsid w:val="0060659E"/>
    <w:rsid w:val="006066F3"/>
    <w:rsid w:val="0060709B"/>
    <w:rsid w:val="00617791"/>
    <w:rsid w:val="00621710"/>
    <w:rsid w:val="00626A2E"/>
    <w:rsid w:val="00632D9A"/>
    <w:rsid w:val="00637827"/>
    <w:rsid w:val="00641439"/>
    <w:rsid w:val="006452B0"/>
    <w:rsid w:val="00653488"/>
    <w:rsid w:val="00654A7F"/>
    <w:rsid w:val="0065598C"/>
    <w:rsid w:val="00656696"/>
    <w:rsid w:val="006617AA"/>
    <w:rsid w:val="00661ACE"/>
    <w:rsid w:val="00662809"/>
    <w:rsid w:val="00666E59"/>
    <w:rsid w:val="00667272"/>
    <w:rsid w:val="0067013C"/>
    <w:rsid w:val="00673CE9"/>
    <w:rsid w:val="0068289B"/>
    <w:rsid w:val="0069213B"/>
    <w:rsid w:val="006953AF"/>
    <w:rsid w:val="00696BFB"/>
    <w:rsid w:val="00697CF4"/>
    <w:rsid w:val="006A0999"/>
    <w:rsid w:val="006A6465"/>
    <w:rsid w:val="006A67E0"/>
    <w:rsid w:val="006A7581"/>
    <w:rsid w:val="006B0044"/>
    <w:rsid w:val="006B2269"/>
    <w:rsid w:val="006B643F"/>
    <w:rsid w:val="006B73B4"/>
    <w:rsid w:val="006B79BF"/>
    <w:rsid w:val="006C04BD"/>
    <w:rsid w:val="006C4541"/>
    <w:rsid w:val="006C5CD1"/>
    <w:rsid w:val="006C66CE"/>
    <w:rsid w:val="006C6D7D"/>
    <w:rsid w:val="006D0918"/>
    <w:rsid w:val="006D3CC6"/>
    <w:rsid w:val="006D4A47"/>
    <w:rsid w:val="006D5813"/>
    <w:rsid w:val="006D5ACD"/>
    <w:rsid w:val="006D6D20"/>
    <w:rsid w:val="006D7977"/>
    <w:rsid w:val="006E20FB"/>
    <w:rsid w:val="006E223B"/>
    <w:rsid w:val="006E319F"/>
    <w:rsid w:val="006E3EA0"/>
    <w:rsid w:val="006E3F1B"/>
    <w:rsid w:val="006F06DE"/>
    <w:rsid w:val="006F08C9"/>
    <w:rsid w:val="006F48BA"/>
    <w:rsid w:val="006F48EF"/>
    <w:rsid w:val="00701923"/>
    <w:rsid w:val="00702227"/>
    <w:rsid w:val="00705660"/>
    <w:rsid w:val="00705FDC"/>
    <w:rsid w:val="007114EE"/>
    <w:rsid w:val="00712E87"/>
    <w:rsid w:val="00714FD7"/>
    <w:rsid w:val="0072139E"/>
    <w:rsid w:val="00726A51"/>
    <w:rsid w:val="007274B0"/>
    <w:rsid w:val="007345F1"/>
    <w:rsid w:val="00750210"/>
    <w:rsid w:val="00753239"/>
    <w:rsid w:val="00755253"/>
    <w:rsid w:val="00757013"/>
    <w:rsid w:val="007570A0"/>
    <w:rsid w:val="00760D48"/>
    <w:rsid w:val="00761848"/>
    <w:rsid w:val="0076510D"/>
    <w:rsid w:val="00765945"/>
    <w:rsid w:val="00767BD0"/>
    <w:rsid w:val="00770737"/>
    <w:rsid w:val="00780F73"/>
    <w:rsid w:val="0078206C"/>
    <w:rsid w:val="00786284"/>
    <w:rsid w:val="007876CC"/>
    <w:rsid w:val="00791662"/>
    <w:rsid w:val="00791BD7"/>
    <w:rsid w:val="007923E0"/>
    <w:rsid w:val="00793B86"/>
    <w:rsid w:val="007A414E"/>
    <w:rsid w:val="007A6CDD"/>
    <w:rsid w:val="007B0DB5"/>
    <w:rsid w:val="007B1368"/>
    <w:rsid w:val="007B347C"/>
    <w:rsid w:val="007C3EEA"/>
    <w:rsid w:val="007C5C79"/>
    <w:rsid w:val="007D1854"/>
    <w:rsid w:val="007D2ED1"/>
    <w:rsid w:val="007D3A9B"/>
    <w:rsid w:val="007D64FC"/>
    <w:rsid w:val="007D6D46"/>
    <w:rsid w:val="007D7350"/>
    <w:rsid w:val="007D7510"/>
    <w:rsid w:val="007E070F"/>
    <w:rsid w:val="007E125A"/>
    <w:rsid w:val="007E2A6F"/>
    <w:rsid w:val="007E4C6F"/>
    <w:rsid w:val="007E530F"/>
    <w:rsid w:val="007E6785"/>
    <w:rsid w:val="007E74E6"/>
    <w:rsid w:val="007F7455"/>
    <w:rsid w:val="00800168"/>
    <w:rsid w:val="00800542"/>
    <w:rsid w:val="00800A68"/>
    <w:rsid w:val="00802416"/>
    <w:rsid w:val="008027FE"/>
    <w:rsid w:val="00807008"/>
    <w:rsid w:val="00807A7E"/>
    <w:rsid w:val="00813BFE"/>
    <w:rsid w:val="00814A81"/>
    <w:rsid w:val="00814B21"/>
    <w:rsid w:val="00815095"/>
    <w:rsid w:val="008171AF"/>
    <w:rsid w:val="00821FE4"/>
    <w:rsid w:val="008226D1"/>
    <w:rsid w:val="00823410"/>
    <w:rsid w:val="008271CE"/>
    <w:rsid w:val="00827A68"/>
    <w:rsid w:val="00831C99"/>
    <w:rsid w:val="00832D27"/>
    <w:rsid w:val="00833890"/>
    <w:rsid w:val="0083582F"/>
    <w:rsid w:val="008441D1"/>
    <w:rsid w:val="0084567C"/>
    <w:rsid w:val="008460B9"/>
    <w:rsid w:val="0084711E"/>
    <w:rsid w:val="008535BF"/>
    <w:rsid w:val="00853B52"/>
    <w:rsid w:val="00853C29"/>
    <w:rsid w:val="0085462A"/>
    <w:rsid w:val="0085664B"/>
    <w:rsid w:val="008566E7"/>
    <w:rsid w:val="00857559"/>
    <w:rsid w:val="00857FCB"/>
    <w:rsid w:val="0086122B"/>
    <w:rsid w:val="008625D2"/>
    <w:rsid w:val="0086350D"/>
    <w:rsid w:val="00863B8F"/>
    <w:rsid w:val="00866018"/>
    <w:rsid w:val="008665B8"/>
    <w:rsid w:val="00866828"/>
    <w:rsid w:val="008702FD"/>
    <w:rsid w:val="00872568"/>
    <w:rsid w:val="008725CE"/>
    <w:rsid w:val="00872EFB"/>
    <w:rsid w:val="00872FF4"/>
    <w:rsid w:val="00873C32"/>
    <w:rsid w:val="00874416"/>
    <w:rsid w:val="0087658F"/>
    <w:rsid w:val="008800FC"/>
    <w:rsid w:val="008824D7"/>
    <w:rsid w:val="00882E1F"/>
    <w:rsid w:val="0088411E"/>
    <w:rsid w:val="00887710"/>
    <w:rsid w:val="00891456"/>
    <w:rsid w:val="00891667"/>
    <w:rsid w:val="008921DA"/>
    <w:rsid w:val="00892306"/>
    <w:rsid w:val="00892B9F"/>
    <w:rsid w:val="00896AAC"/>
    <w:rsid w:val="00897919"/>
    <w:rsid w:val="008A02E0"/>
    <w:rsid w:val="008A09A1"/>
    <w:rsid w:val="008A2AC3"/>
    <w:rsid w:val="008A3F50"/>
    <w:rsid w:val="008A6ED3"/>
    <w:rsid w:val="008B0F2F"/>
    <w:rsid w:val="008C0D2B"/>
    <w:rsid w:val="008C1BF9"/>
    <w:rsid w:val="008C6BD7"/>
    <w:rsid w:val="008D034C"/>
    <w:rsid w:val="008D06C9"/>
    <w:rsid w:val="008D1B29"/>
    <w:rsid w:val="008D1B2D"/>
    <w:rsid w:val="008D79DF"/>
    <w:rsid w:val="008E0ACE"/>
    <w:rsid w:val="008E0BFB"/>
    <w:rsid w:val="008E0E24"/>
    <w:rsid w:val="008E27A5"/>
    <w:rsid w:val="008E5686"/>
    <w:rsid w:val="008E6CF6"/>
    <w:rsid w:val="008E7E7B"/>
    <w:rsid w:val="008F06BB"/>
    <w:rsid w:val="008F09CB"/>
    <w:rsid w:val="008F132B"/>
    <w:rsid w:val="008F2368"/>
    <w:rsid w:val="008F3542"/>
    <w:rsid w:val="008F49B5"/>
    <w:rsid w:val="009001A6"/>
    <w:rsid w:val="009018D4"/>
    <w:rsid w:val="00904CB7"/>
    <w:rsid w:val="00904F68"/>
    <w:rsid w:val="00905B95"/>
    <w:rsid w:val="00912DD6"/>
    <w:rsid w:val="00913AE7"/>
    <w:rsid w:val="00913D39"/>
    <w:rsid w:val="0091455B"/>
    <w:rsid w:val="009148F7"/>
    <w:rsid w:val="009161DC"/>
    <w:rsid w:val="00921C5C"/>
    <w:rsid w:val="00923948"/>
    <w:rsid w:val="0092525C"/>
    <w:rsid w:val="00925DD6"/>
    <w:rsid w:val="00926D78"/>
    <w:rsid w:val="00930167"/>
    <w:rsid w:val="00930460"/>
    <w:rsid w:val="00934309"/>
    <w:rsid w:val="009358DC"/>
    <w:rsid w:val="00935F9B"/>
    <w:rsid w:val="00936A50"/>
    <w:rsid w:val="00937006"/>
    <w:rsid w:val="00942B53"/>
    <w:rsid w:val="00943C78"/>
    <w:rsid w:val="0094731F"/>
    <w:rsid w:val="009478AA"/>
    <w:rsid w:val="0095039D"/>
    <w:rsid w:val="00950AAE"/>
    <w:rsid w:val="00951D01"/>
    <w:rsid w:val="00951E16"/>
    <w:rsid w:val="009526F7"/>
    <w:rsid w:val="00953008"/>
    <w:rsid w:val="0095756E"/>
    <w:rsid w:val="009625CF"/>
    <w:rsid w:val="00962A1A"/>
    <w:rsid w:val="00971181"/>
    <w:rsid w:val="00971B02"/>
    <w:rsid w:val="0097256E"/>
    <w:rsid w:val="00972EC1"/>
    <w:rsid w:val="00973333"/>
    <w:rsid w:val="00974593"/>
    <w:rsid w:val="009861E8"/>
    <w:rsid w:val="00991896"/>
    <w:rsid w:val="009918F7"/>
    <w:rsid w:val="009940BF"/>
    <w:rsid w:val="00997D05"/>
    <w:rsid w:val="009A1EF8"/>
    <w:rsid w:val="009A2160"/>
    <w:rsid w:val="009A21A4"/>
    <w:rsid w:val="009A6759"/>
    <w:rsid w:val="009B0D31"/>
    <w:rsid w:val="009B1C9F"/>
    <w:rsid w:val="009B5EB8"/>
    <w:rsid w:val="009B65D7"/>
    <w:rsid w:val="009B7E9F"/>
    <w:rsid w:val="009C5A92"/>
    <w:rsid w:val="009C6697"/>
    <w:rsid w:val="009D23AD"/>
    <w:rsid w:val="009D3292"/>
    <w:rsid w:val="009D4C63"/>
    <w:rsid w:val="009D5D23"/>
    <w:rsid w:val="009D62E6"/>
    <w:rsid w:val="009E0874"/>
    <w:rsid w:val="009E406F"/>
    <w:rsid w:val="009F19B8"/>
    <w:rsid w:val="009F2818"/>
    <w:rsid w:val="009F6BAA"/>
    <w:rsid w:val="009F6DE8"/>
    <w:rsid w:val="009F7164"/>
    <w:rsid w:val="00A02B68"/>
    <w:rsid w:val="00A1197D"/>
    <w:rsid w:val="00A151C7"/>
    <w:rsid w:val="00A2024B"/>
    <w:rsid w:val="00A20E3B"/>
    <w:rsid w:val="00A219C4"/>
    <w:rsid w:val="00A224E7"/>
    <w:rsid w:val="00A2329D"/>
    <w:rsid w:val="00A259D9"/>
    <w:rsid w:val="00A2702F"/>
    <w:rsid w:val="00A274F9"/>
    <w:rsid w:val="00A30593"/>
    <w:rsid w:val="00A30AC4"/>
    <w:rsid w:val="00A31335"/>
    <w:rsid w:val="00A317CB"/>
    <w:rsid w:val="00A33967"/>
    <w:rsid w:val="00A34B16"/>
    <w:rsid w:val="00A373C7"/>
    <w:rsid w:val="00A405D7"/>
    <w:rsid w:val="00A4214E"/>
    <w:rsid w:val="00A455B5"/>
    <w:rsid w:val="00A47DA6"/>
    <w:rsid w:val="00A5300E"/>
    <w:rsid w:val="00A532E5"/>
    <w:rsid w:val="00A541DC"/>
    <w:rsid w:val="00A54E48"/>
    <w:rsid w:val="00A56342"/>
    <w:rsid w:val="00A600B8"/>
    <w:rsid w:val="00A63E8F"/>
    <w:rsid w:val="00A646C1"/>
    <w:rsid w:val="00A64E8C"/>
    <w:rsid w:val="00A64FDB"/>
    <w:rsid w:val="00A704FF"/>
    <w:rsid w:val="00A72A3A"/>
    <w:rsid w:val="00A74AAC"/>
    <w:rsid w:val="00A74BDB"/>
    <w:rsid w:val="00A85E03"/>
    <w:rsid w:val="00A87225"/>
    <w:rsid w:val="00A928F1"/>
    <w:rsid w:val="00A92E2A"/>
    <w:rsid w:val="00A939B0"/>
    <w:rsid w:val="00A97228"/>
    <w:rsid w:val="00AA18E2"/>
    <w:rsid w:val="00AA26D1"/>
    <w:rsid w:val="00AA374E"/>
    <w:rsid w:val="00AA5BD9"/>
    <w:rsid w:val="00AA6E1E"/>
    <w:rsid w:val="00AB5D51"/>
    <w:rsid w:val="00AB67EE"/>
    <w:rsid w:val="00AC505E"/>
    <w:rsid w:val="00AD4393"/>
    <w:rsid w:val="00AD52B1"/>
    <w:rsid w:val="00AD6CE4"/>
    <w:rsid w:val="00AE0057"/>
    <w:rsid w:val="00AE60EB"/>
    <w:rsid w:val="00AE62A2"/>
    <w:rsid w:val="00AE76AC"/>
    <w:rsid w:val="00AE7B1D"/>
    <w:rsid w:val="00AE7D57"/>
    <w:rsid w:val="00AF0462"/>
    <w:rsid w:val="00AF5803"/>
    <w:rsid w:val="00AF64C3"/>
    <w:rsid w:val="00AF6565"/>
    <w:rsid w:val="00AF6D22"/>
    <w:rsid w:val="00B014FE"/>
    <w:rsid w:val="00B02F5B"/>
    <w:rsid w:val="00B03E8F"/>
    <w:rsid w:val="00B04975"/>
    <w:rsid w:val="00B06004"/>
    <w:rsid w:val="00B110B7"/>
    <w:rsid w:val="00B116FC"/>
    <w:rsid w:val="00B13401"/>
    <w:rsid w:val="00B22144"/>
    <w:rsid w:val="00B22F29"/>
    <w:rsid w:val="00B25061"/>
    <w:rsid w:val="00B26C42"/>
    <w:rsid w:val="00B30D03"/>
    <w:rsid w:val="00B31126"/>
    <w:rsid w:val="00B33754"/>
    <w:rsid w:val="00B35A23"/>
    <w:rsid w:val="00B432A1"/>
    <w:rsid w:val="00B43E5E"/>
    <w:rsid w:val="00B44F6A"/>
    <w:rsid w:val="00B464E6"/>
    <w:rsid w:val="00B473CB"/>
    <w:rsid w:val="00B47BAA"/>
    <w:rsid w:val="00B50F91"/>
    <w:rsid w:val="00B51AB8"/>
    <w:rsid w:val="00B605FF"/>
    <w:rsid w:val="00B61E89"/>
    <w:rsid w:val="00B64C12"/>
    <w:rsid w:val="00B71A2A"/>
    <w:rsid w:val="00B75192"/>
    <w:rsid w:val="00B8267A"/>
    <w:rsid w:val="00B8424A"/>
    <w:rsid w:val="00B849BE"/>
    <w:rsid w:val="00B86510"/>
    <w:rsid w:val="00B86B12"/>
    <w:rsid w:val="00B86E89"/>
    <w:rsid w:val="00B87F7E"/>
    <w:rsid w:val="00B930EE"/>
    <w:rsid w:val="00B94482"/>
    <w:rsid w:val="00BA1F54"/>
    <w:rsid w:val="00BA239B"/>
    <w:rsid w:val="00BA5062"/>
    <w:rsid w:val="00BA66DE"/>
    <w:rsid w:val="00BA767F"/>
    <w:rsid w:val="00BB00CC"/>
    <w:rsid w:val="00BB1373"/>
    <w:rsid w:val="00BB1AB7"/>
    <w:rsid w:val="00BB6D2D"/>
    <w:rsid w:val="00BC0A5D"/>
    <w:rsid w:val="00BC3705"/>
    <w:rsid w:val="00BC4AB0"/>
    <w:rsid w:val="00BC5041"/>
    <w:rsid w:val="00BC5157"/>
    <w:rsid w:val="00BC5B73"/>
    <w:rsid w:val="00BC769F"/>
    <w:rsid w:val="00BC7E85"/>
    <w:rsid w:val="00BD2104"/>
    <w:rsid w:val="00BD4092"/>
    <w:rsid w:val="00BD77E3"/>
    <w:rsid w:val="00BE0245"/>
    <w:rsid w:val="00BE08FA"/>
    <w:rsid w:val="00BE1AEA"/>
    <w:rsid w:val="00BE22D6"/>
    <w:rsid w:val="00BE25B3"/>
    <w:rsid w:val="00BE404E"/>
    <w:rsid w:val="00BE597A"/>
    <w:rsid w:val="00BE6890"/>
    <w:rsid w:val="00BF0292"/>
    <w:rsid w:val="00C010F7"/>
    <w:rsid w:val="00C0237A"/>
    <w:rsid w:val="00C0309A"/>
    <w:rsid w:val="00C04A8E"/>
    <w:rsid w:val="00C119A3"/>
    <w:rsid w:val="00C125B3"/>
    <w:rsid w:val="00C133C2"/>
    <w:rsid w:val="00C16590"/>
    <w:rsid w:val="00C17F80"/>
    <w:rsid w:val="00C203B7"/>
    <w:rsid w:val="00C22D05"/>
    <w:rsid w:val="00C2302C"/>
    <w:rsid w:val="00C27D1B"/>
    <w:rsid w:val="00C31298"/>
    <w:rsid w:val="00C31EFC"/>
    <w:rsid w:val="00C35010"/>
    <w:rsid w:val="00C35EB7"/>
    <w:rsid w:val="00C36600"/>
    <w:rsid w:val="00C36B6A"/>
    <w:rsid w:val="00C40F08"/>
    <w:rsid w:val="00C45C15"/>
    <w:rsid w:val="00C50ED3"/>
    <w:rsid w:val="00C50FBE"/>
    <w:rsid w:val="00C57F38"/>
    <w:rsid w:val="00C63206"/>
    <w:rsid w:val="00C72C33"/>
    <w:rsid w:val="00C73C17"/>
    <w:rsid w:val="00C74708"/>
    <w:rsid w:val="00C820A8"/>
    <w:rsid w:val="00C86F10"/>
    <w:rsid w:val="00C930B6"/>
    <w:rsid w:val="00C97766"/>
    <w:rsid w:val="00CA37C1"/>
    <w:rsid w:val="00CA43ED"/>
    <w:rsid w:val="00CA5320"/>
    <w:rsid w:val="00CA5776"/>
    <w:rsid w:val="00CA787D"/>
    <w:rsid w:val="00CA7B32"/>
    <w:rsid w:val="00CB1E36"/>
    <w:rsid w:val="00CB53E0"/>
    <w:rsid w:val="00CB6F01"/>
    <w:rsid w:val="00CC0D70"/>
    <w:rsid w:val="00CC1317"/>
    <w:rsid w:val="00CC23BC"/>
    <w:rsid w:val="00CC3DD4"/>
    <w:rsid w:val="00CC607E"/>
    <w:rsid w:val="00CC6C15"/>
    <w:rsid w:val="00CD1ABA"/>
    <w:rsid w:val="00CD3C1D"/>
    <w:rsid w:val="00CD7565"/>
    <w:rsid w:val="00CE0586"/>
    <w:rsid w:val="00CE0B62"/>
    <w:rsid w:val="00CE1478"/>
    <w:rsid w:val="00CE3AFB"/>
    <w:rsid w:val="00CE3D5C"/>
    <w:rsid w:val="00CE45F5"/>
    <w:rsid w:val="00CE5B40"/>
    <w:rsid w:val="00CE680F"/>
    <w:rsid w:val="00CF1302"/>
    <w:rsid w:val="00CF7034"/>
    <w:rsid w:val="00D009DE"/>
    <w:rsid w:val="00D00E60"/>
    <w:rsid w:val="00D0133D"/>
    <w:rsid w:val="00D044D5"/>
    <w:rsid w:val="00D0473C"/>
    <w:rsid w:val="00D072F4"/>
    <w:rsid w:val="00D07E7C"/>
    <w:rsid w:val="00D10283"/>
    <w:rsid w:val="00D13CBA"/>
    <w:rsid w:val="00D13D25"/>
    <w:rsid w:val="00D13FCF"/>
    <w:rsid w:val="00D147C2"/>
    <w:rsid w:val="00D14FD4"/>
    <w:rsid w:val="00D16B90"/>
    <w:rsid w:val="00D17A5D"/>
    <w:rsid w:val="00D22E09"/>
    <w:rsid w:val="00D2377C"/>
    <w:rsid w:val="00D27520"/>
    <w:rsid w:val="00D303BD"/>
    <w:rsid w:val="00D30667"/>
    <w:rsid w:val="00D3146E"/>
    <w:rsid w:val="00D3473C"/>
    <w:rsid w:val="00D41D16"/>
    <w:rsid w:val="00D42F3D"/>
    <w:rsid w:val="00D43334"/>
    <w:rsid w:val="00D43AFC"/>
    <w:rsid w:val="00D44EA4"/>
    <w:rsid w:val="00D4556C"/>
    <w:rsid w:val="00D52E9D"/>
    <w:rsid w:val="00D54071"/>
    <w:rsid w:val="00D558F0"/>
    <w:rsid w:val="00D57EFA"/>
    <w:rsid w:val="00D600F7"/>
    <w:rsid w:val="00D66AFB"/>
    <w:rsid w:val="00D70B9A"/>
    <w:rsid w:val="00D85348"/>
    <w:rsid w:val="00D8579F"/>
    <w:rsid w:val="00D94654"/>
    <w:rsid w:val="00D96ECB"/>
    <w:rsid w:val="00D974E5"/>
    <w:rsid w:val="00DA4417"/>
    <w:rsid w:val="00DA4794"/>
    <w:rsid w:val="00DA5393"/>
    <w:rsid w:val="00DB2673"/>
    <w:rsid w:val="00DB2B68"/>
    <w:rsid w:val="00DB3E8D"/>
    <w:rsid w:val="00DB4B6D"/>
    <w:rsid w:val="00DB545C"/>
    <w:rsid w:val="00DB6F32"/>
    <w:rsid w:val="00DC0062"/>
    <w:rsid w:val="00DC14BC"/>
    <w:rsid w:val="00DC4DD9"/>
    <w:rsid w:val="00DC4ED4"/>
    <w:rsid w:val="00DC6A72"/>
    <w:rsid w:val="00DC6D57"/>
    <w:rsid w:val="00DD0C5D"/>
    <w:rsid w:val="00DD208F"/>
    <w:rsid w:val="00DD5904"/>
    <w:rsid w:val="00DE06FB"/>
    <w:rsid w:val="00DE0713"/>
    <w:rsid w:val="00DE0791"/>
    <w:rsid w:val="00DE0A6B"/>
    <w:rsid w:val="00DE1B11"/>
    <w:rsid w:val="00DE4CAA"/>
    <w:rsid w:val="00DE4EDF"/>
    <w:rsid w:val="00DE624B"/>
    <w:rsid w:val="00DF0703"/>
    <w:rsid w:val="00DF3B83"/>
    <w:rsid w:val="00DF4559"/>
    <w:rsid w:val="00DF4711"/>
    <w:rsid w:val="00DF548E"/>
    <w:rsid w:val="00DF7CA1"/>
    <w:rsid w:val="00E03EE5"/>
    <w:rsid w:val="00E06E45"/>
    <w:rsid w:val="00E11C3D"/>
    <w:rsid w:val="00E13430"/>
    <w:rsid w:val="00E21366"/>
    <w:rsid w:val="00E224FB"/>
    <w:rsid w:val="00E2480C"/>
    <w:rsid w:val="00E24AE5"/>
    <w:rsid w:val="00E25830"/>
    <w:rsid w:val="00E2605F"/>
    <w:rsid w:val="00E26703"/>
    <w:rsid w:val="00E2725A"/>
    <w:rsid w:val="00E3000B"/>
    <w:rsid w:val="00E313F1"/>
    <w:rsid w:val="00E31637"/>
    <w:rsid w:val="00E359F4"/>
    <w:rsid w:val="00E35A25"/>
    <w:rsid w:val="00E37E46"/>
    <w:rsid w:val="00E37FC4"/>
    <w:rsid w:val="00E400FD"/>
    <w:rsid w:val="00E46F9B"/>
    <w:rsid w:val="00E57A74"/>
    <w:rsid w:val="00E634AC"/>
    <w:rsid w:val="00E66A5B"/>
    <w:rsid w:val="00E67B91"/>
    <w:rsid w:val="00E70965"/>
    <w:rsid w:val="00E80300"/>
    <w:rsid w:val="00E8199D"/>
    <w:rsid w:val="00E8350F"/>
    <w:rsid w:val="00E850E8"/>
    <w:rsid w:val="00E91666"/>
    <w:rsid w:val="00EA1EBF"/>
    <w:rsid w:val="00EA2E28"/>
    <w:rsid w:val="00EB28AD"/>
    <w:rsid w:val="00EB3EA0"/>
    <w:rsid w:val="00EB6720"/>
    <w:rsid w:val="00EC166B"/>
    <w:rsid w:val="00EC1FCD"/>
    <w:rsid w:val="00EC4E20"/>
    <w:rsid w:val="00ED2BA0"/>
    <w:rsid w:val="00ED333E"/>
    <w:rsid w:val="00ED3ED5"/>
    <w:rsid w:val="00ED42A0"/>
    <w:rsid w:val="00EE14A2"/>
    <w:rsid w:val="00EE19E9"/>
    <w:rsid w:val="00EE4455"/>
    <w:rsid w:val="00EE4C4D"/>
    <w:rsid w:val="00EE4D54"/>
    <w:rsid w:val="00EE5002"/>
    <w:rsid w:val="00EE646F"/>
    <w:rsid w:val="00EF2AC5"/>
    <w:rsid w:val="00EF603C"/>
    <w:rsid w:val="00F00D07"/>
    <w:rsid w:val="00F02205"/>
    <w:rsid w:val="00F04563"/>
    <w:rsid w:val="00F10AA6"/>
    <w:rsid w:val="00F11827"/>
    <w:rsid w:val="00F125B4"/>
    <w:rsid w:val="00F13B7C"/>
    <w:rsid w:val="00F13CF1"/>
    <w:rsid w:val="00F15AE7"/>
    <w:rsid w:val="00F16F37"/>
    <w:rsid w:val="00F21450"/>
    <w:rsid w:val="00F22958"/>
    <w:rsid w:val="00F23AA4"/>
    <w:rsid w:val="00F245EA"/>
    <w:rsid w:val="00F320F8"/>
    <w:rsid w:val="00F343A0"/>
    <w:rsid w:val="00F35C40"/>
    <w:rsid w:val="00F35D15"/>
    <w:rsid w:val="00F373F9"/>
    <w:rsid w:val="00F4110A"/>
    <w:rsid w:val="00F41DBE"/>
    <w:rsid w:val="00F42C33"/>
    <w:rsid w:val="00F45000"/>
    <w:rsid w:val="00F504FD"/>
    <w:rsid w:val="00F533A9"/>
    <w:rsid w:val="00F53832"/>
    <w:rsid w:val="00F55ACE"/>
    <w:rsid w:val="00F55F6B"/>
    <w:rsid w:val="00F61F0B"/>
    <w:rsid w:val="00F63BE4"/>
    <w:rsid w:val="00F66A38"/>
    <w:rsid w:val="00F66E1B"/>
    <w:rsid w:val="00F66F05"/>
    <w:rsid w:val="00F670E2"/>
    <w:rsid w:val="00F700FF"/>
    <w:rsid w:val="00F72920"/>
    <w:rsid w:val="00F731B6"/>
    <w:rsid w:val="00F73208"/>
    <w:rsid w:val="00F74191"/>
    <w:rsid w:val="00F77AA6"/>
    <w:rsid w:val="00F83E3C"/>
    <w:rsid w:val="00F86762"/>
    <w:rsid w:val="00F9079C"/>
    <w:rsid w:val="00F929EC"/>
    <w:rsid w:val="00F930C1"/>
    <w:rsid w:val="00F96E35"/>
    <w:rsid w:val="00F97D8A"/>
    <w:rsid w:val="00FA6036"/>
    <w:rsid w:val="00FB248B"/>
    <w:rsid w:val="00FB6C1C"/>
    <w:rsid w:val="00FC0EC6"/>
    <w:rsid w:val="00FC17BA"/>
    <w:rsid w:val="00FC1D57"/>
    <w:rsid w:val="00FC1FAE"/>
    <w:rsid w:val="00FC5DDA"/>
    <w:rsid w:val="00FD2F9B"/>
    <w:rsid w:val="00FD328E"/>
    <w:rsid w:val="00FD3B5F"/>
    <w:rsid w:val="00FD4940"/>
    <w:rsid w:val="00FD558F"/>
    <w:rsid w:val="00FD5AF1"/>
    <w:rsid w:val="00FD5EB5"/>
    <w:rsid w:val="00FD710C"/>
    <w:rsid w:val="00FE045F"/>
    <w:rsid w:val="00FE1431"/>
    <w:rsid w:val="00FE1B3A"/>
    <w:rsid w:val="00FE249E"/>
    <w:rsid w:val="00FE2B49"/>
    <w:rsid w:val="00FE2ED7"/>
    <w:rsid w:val="00FE34E7"/>
    <w:rsid w:val="00FF058F"/>
    <w:rsid w:val="00FF0BDF"/>
    <w:rsid w:val="00FF0E1B"/>
    <w:rsid w:val="00FF2253"/>
    <w:rsid w:val="00FF2C3B"/>
    <w:rsid w:val="00FF3061"/>
    <w:rsid w:val="00FF70D9"/>
    <w:rsid w:val="00FF7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6F8CB7A7"/>
  <w15:docId w15:val="{84558B73-A84D-4C74-9986-74154F802C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="Times New Roman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E3000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locked/>
    <w:rsid w:val="00E3000B"/>
    <w:rPr>
      <w:rFonts w:cs="Times New Roman"/>
    </w:rPr>
  </w:style>
  <w:style w:type="character" w:styleId="a5">
    <w:name w:val="page number"/>
    <w:basedOn w:val="a0"/>
    <w:uiPriority w:val="99"/>
    <w:semiHidden/>
    <w:unhideWhenUsed/>
    <w:rsid w:val="00E3000B"/>
    <w:rPr>
      <w:rFonts w:cs="Times New Roman"/>
    </w:rPr>
  </w:style>
  <w:style w:type="character" w:styleId="a6">
    <w:name w:val="line number"/>
    <w:basedOn w:val="a0"/>
    <w:uiPriority w:val="99"/>
    <w:semiHidden/>
    <w:unhideWhenUsed/>
    <w:rsid w:val="00E3000B"/>
    <w:rPr>
      <w:rFonts w:cs="Times New Roman"/>
    </w:rPr>
  </w:style>
  <w:style w:type="paragraph" w:styleId="a7">
    <w:name w:val="Balloon Text"/>
    <w:basedOn w:val="a"/>
    <w:link w:val="a8"/>
    <w:uiPriority w:val="99"/>
    <w:semiHidden/>
    <w:unhideWhenUsed/>
    <w:rsid w:val="00084586"/>
    <w:rPr>
      <w:rFonts w:ascii="ＭＳ 明朝" w:eastAsia="ＭＳ 明朝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locked/>
    <w:rsid w:val="00084586"/>
    <w:rPr>
      <w:rFonts w:ascii="ＭＳ 明朝" w:eastAsia="ＭＳ 明朝" w:cs="Times New Roman"/>
      <w:sz w:val="18"/>
      <w:szCs w:val="18"/>
    </w:rPr>
  </w:style>
  <w:style w:type="paragraph" w:styleId="a9">
    <w:name w:val="List Paragraph"/>
    <w:basedOn w:val="a"/>
    <w:uiPriority w:val="34"/>
    <w:qFormat/>
    <w:rsid w:val="00D303BD"/>
    <w:pPr>
      <w:ind w:leftChars="400" w:left="840"/>
    </w:pPr>
  </w:style>
  <w:style w:type="paragraph" w:styleId="aa">
    <w:name w:val="Revision"/>
    <w:hidden/>
    <w:uiPriority w:val="99"/>
    <w:semiHidden/>
    <w:rsid w:val="00972EC1"/>
    <w:rPr>
      <w:szCs w:val="24"/>
    </w:rPr>
  </w:style>
  <w:style w:type="character" w:styleId="ab">
    <w:name w:val="annotation reference"/>
    <w:basedOn w:val="a0"/>
    <w:uiPriority w:val="99"/>
    <w:semiHidden/>
    <w:unhideWhenUsed/>
    <w:rsid w:val="001F1DFB"/>
    <w:rPr>
      <w:rFonts w:cs="Times New Roman"/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1F1DFB"/>
    <w:pPr>
      <w:jc w:val="left"/>
    </w:pPr>
  </w:style>
  <w:style w:type="character" w:customStyle="1" w:styleId="ad">
    <w:name w:val="コメント文字列 (文字)"/>
    <w:basedOn w:val="a0"/>
    <w:link w:val="ac"/>
    <w:uiPriority w:val="99"/>
    <w:semiHidden/>
    <w:locked/>
    <w:rsid w:val="001F1DFB"/>
    <w:rPr>
      <w:rFonts w:cs="Times New Roman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1F1DFB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locked/>
    <w:rsid w:val="001F1DFB"/>
    <w:rPr>
      <w:rFonts w:cs="Times New Roman"/>
      <w:b/>
      <w:bCs/>
    </w:rPr>
  </w:style>
  <w:style w:type="paragraph" w:styleId="af0">
    <w:name w:val="header"/>
    <w:basedOn w:val="a"/>
    <w:link w:val="af1"/>
    <w:uiPriority w:val="99"/>
    <w:unhideWhenUsed/>
    <w:rsid w:val="005B7BCD"/>
    <w:pPr>
      <w:tabs>
        <w:tab w:val="center" w:pos="4513"/>
        <w:tab w:val="right" w:pos="9026"/>
      </w:tabs>
    </w:pPr>
  </w:style>
  <w:style w:type="character" w:customStyle="1" w:styleId="af1">
    <w:name w:val="ヘッダー (文字)"/>
    <w:basedOn w:val="a0"/>
    <w:link w:val="af0"/>
    <w:uiPriority w:val="99"/>
    <w:locked/>
    <w:rsid w:val="005B7BCD"/>
    <w:rPr>
      <w:rFonts w:cs="Times New Roman"/>
      <w:lang w:val="en-GB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333</Words>
  <Characters>1902</Characters>
  <Application>Microsoft Office Word</Application>
  <DocSecurity>0</DocSecurity>
  <Lines>15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2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松本 紘太郎</dc:creator>
  <cp:lastModifiedBy>松本 紘太郎</cp:lastModifiedBy>
  <cp:revision>5</cp:revision>
  <cp:lastPrinted>2020-11-15T02:58:00Z</cp:lastPrinted>
  <dcterms:created xsi:type="dcterms:W3CDTF">2021-03-07T23:57:00Z</dcterms:created>
  <dcterms:modified xsi:type="dcterms:W3CDTF">2021-04-30T03:36:00Z</dcterms:modified>
</cp:coreProperties>
</file>